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1A381" w14:textId="77777777" w:rsidR="00A01605" w:rsidRPr="001757EF" w:rsidRDefault="00A01605" w:rsidP="00A0160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1757EF">
        <w:rPr>
          <w:rFonts w:ascii="Times New Roman" w:hAnsi="Times New Roman" w:cs="Times New Roman"/>
          <w:i/>
          <w:iCs/>
          <w:sz w:val="24"/>
          <w:szCs w:val="24"/>
        </w:rPr>
        <w:t>Packaging of disposable vaping products and e-liquids in England, Canada, and the United States: a content analysis</w:t>
      </w:r>
    </w:p>
    <w:p w14:paraId="2AF8F873" w14:textId="62CBE5DA" w:rsidR="001C48D7" w:rsidRPr="001757EF" w:rsidRDefault="001C48D7" w:rsidP="00536287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1757EF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</w:p>
    <w:p w14:paraId="3956285E" w14:textId="77777777" w:rsidR="00A01605" w:rsidRPr="001757EF" w:rsidRDefault="00A01605" w:rsidP="00536287">
      <w:pPr>
        <w:rPr>
          <w:rFonts w:ascii="Times New Roman" w:hAnsi="Times New Roman" w:cs="Times New Roman"/>
        </w:rPr>
      </w:pPr>
    </w:p>
    <w:p w14:paraId="64668ACA" w14:textId="0AC8E226" w:rsidR="001C48D7" w:rsidRPr="001757EF" w:rsidRDefault="001C48D7" w:rsidP="001C48D7">
      <w:pPr>
        <w:rPr>
          <w:rFonts w:ascii="Times New Roman" w:hAnsi="Times New Roman" w:cs="Times New Roman"/>
          <w:noProof/>
          <w:color w:val="7F7F7F" w:themeColor="text1" w:themeTint="80"/>
        </w:rPr>
      </w:pPr>
      <w:r w:rsidRPr="001757EF">
        <w:rPr>
          <w:rFonts w:ascii="Times New Roman" w:hAnsi="Times New Roman" w:cs="Times New Roman"/>
          <w:b/>
          <w:bCs/>
        </w:rPr>
        <w:br/>
        <w:t>Figure A1</w:t>
      </w:r>
      <w:r w:rsidRPr="001757EF">
        <w:rPr>
          <w:rFonts w:ascii="Times New Roman" w:hAnsi="Times New Roman" w:cs="Times New Roman"/>
        </w:rPr>
        <w:t xml:space="preserve">. Prominently featured </w:t>
      </w:r>
      <w:proofErr w:type="spellStart"/>
      <w:r w:rsidRPr="001757EF">
        <w:rPr>
          <w:rFonts w:ascii="Times New Roman" w:hAnsi="Times New Roman" w:cs="Times New Roman"/>
        </w:rPr>
        <w:t>colours</w:t>
      </w:r>
      <w:proofErr w:type="spellEnd"/>
      <w:r w:rsidRPr="001757EF">
        <w:rPr>
          <w:rFonts w:ascii="Times New Roman" w:hAnsi="Times New Roman" w:cs="Times New Roman"/>
        </w:rPr>
        <w:t xml:space="preserve"> across vaping products and their packaging by product type (disposable devices and e-liquid bottles) and by </w:t>
      </w:r>
      <w:proofErr w:type="spellStart"/>
      <w:r w:rsidRPr="001757EF">
        <w:rPr>
          <w:rFonts w:ascii="Times New Roman" w:hAnsi="Times New Roman" w:cs="Times New Roman"/>
        </w:rPr>
        <w:t>flavour</w:t>
      </w:r>
      <w:proofErr w:type="spellEnd"/>
      <w:r w:rsidRPr="001757EF">
        <w:rPr>
          <w:rFonts w:ascii="Times New Roman" w:hAnsi="Times New Roman" w:cs="Times New Roman"/>
        </w:rPr>
        <w:t xml:space="preserve"> group.</w:t>
      </w:r>
    </w:p>
    <w:p w14:paraId="4833D496" w14:textId="3306E7D7" w:rsidR="00536287" w:rsidRPr="001757EF" w:rsidRDefault="00536287" w:rsidP="00536287">
      <w:pPr>
        <w:rPr>
          <w:rFonts w:ascii="Times New Roman" w:hAnsi="Times New Roman" w:cs="Times New Roman"/>
        </w:rPr>
      </w:pPr>
      <w:r w:rsidRPr="001757EF">
        <w:rPr>
          <w:rFonts w:ascii="Times New Roman" w:hAnsi="Times New Roman" w:cs="Times New Roman"/>
          <w:noProof/>
          <w:color w:val="7F7F7F" w:themeColor="text1" w:themeTint="80"/>
        </w:rPr>
        <w:drawing>
          <wp:inline distT="0" distB="0" distL="0" distR="0" wp14:anchorId="0EE1724E" wp14:editId="339D53A2">
            <wp:extent cx="5486400" cy="3601502"/>
            <wp:effectExtent l="0" t="0" r="0" b="18415"/>
            <wp:docPr id="2092699504" name="Chart 209269950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3BC7234" w14:textId="77777777" w:rsidR="001F2754" w:rsidRPr="001757EF" w:rsidRDefault="001F2754" w:rsidP="001F2754">
      <w:pPr>
        <w:pStyle w:val="ListParagraph"/>
        <w:keepNext/>
        <w:spacing w:line="360" w:lineRule="auto"/>
        <w:ind w:left="0"/>
        <w:rPr>
          <w:rFonts w:ascii="Times New Roman" w:hAnsi="Times New Roman" w:cs="Times New Roman"/>
        </w:rPr>
      </w:pPr>
      <w:r w:rsidRPr="001757EF">
        <w:rPr>
          <w:rFonts w:ascii="Times New Roman" w:hAnsi="Times New Roman" w:cs="Times New Roman"/>
          <w:i/>
          <w:iCs/>
        </w:rPr>
        <w:t>Note</w:t>
      </w:r>
      <w:r w:rsidRPr="001757EF">
        <w:rPr>
          <w:rFonts w:ascii="Times New Roman" w:hAnsi="Times New Roman" w:cs="Times New Roman"/>
        </w:rPr>
        <w:t xml:space="preserve">. Up to two prominent </w:t>
      </w:r>
      <w:proofErr w:type="spellStart"/>
      <w:r w:rsidRPr="001757EF">
        <w:rPr>
          <w:rFonts w:ascii="Times New Roman" w:hAnsi="Times New Roman" w:cs="Times New Roman"/>
        </w:rPr>
        <w:t>colours</w:t>
      </w:r>
      <w:proofErr w:type="spellEnd"/>
      <w:r w:rsidRPr="001757EF">
        <w:rPr>
          <w:rFonts w:ascii="Times New Roman" w:hAnsi="Times New Roman" w:cs="Times New Roman"/>
        </w:rPr>
        <w:t xml:space="preserve"> were coded per product and per packaging.</w:t>
      </w:r>
    </w:p>
    <w:p w14:paraId="1B72CE5F" w14:textId="77777777" w:rsidR="001F2754" w:rsidRPr="001757EF" w:rsidRDefault="001F2754" w:rsidP="6CC8ED6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76DFD35C" w14:textId="77777777" w:rsidR="001F2754" w:rsidRPr="001757EF" w:rsidRDefault="001F2754" w:rsidP="6CC8ED6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39FB0322" w14:textId="77777777" w:rsidR="001F2754" w:rsidRPr="001757EF" w:rsidRDefault="001F2754" w:rsidP="6CC8ED6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2F3609F3" w14:textId="77777777" w:rsidR="001F2754" w:rsidRPr="001757EF" w:rsidRDefault="001F2754" w:rsidP="6CC8ED6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74B48886" w14:textId="77777777" w:rsidR="001F2754" w:rsidRPr="001757EF" w:rsidRDefault="001F2754" w:rsidP="6CC8ED6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3D5DE95F" w14:textId="77777777" w:rsidR="001F2754" w:rsidRPr="001757EF" w:rsidRDefault="001F2754" w:rsidP="6CC8ED6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3A989A9B" w14:textId="77777777" w:rsidR="00A01605" w:rsidRPr="001757EF" w:rsidRDefault="00A01605" w:rsidP="6CC8ED62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3B404EA7" w14:textId="11AD2607" w:rsidR="00001AE9" w:rsidRPr="001757EF" w:rsidRDefault="08A09CFE" w:rsidP="6CC8ED62">
      <w:pPr>
        <w:spacing w:line="360" w:lineRule="auto"/>
        <w:rPr>
          <w:rFonts w:ascii="Times New Roman" w:eastAsia="Times New Roman" w:hAnsi="Times New Roman" w:cs="Times New Roman"/>
        </w:rPr>
      </w:pPr>
      <w:r w:rsidRPr="001757EF">
        <w:rPr>
          <w:rFonts w:ascii="Times New Roman" w:eastAsia="Times New Roman" w:hAnsi="Times New Roman" w:cs="Times New Roman"/>
          <w:b/>
          <w:bCs/>
        </w:rPr>
        <w:lastRenderedPageBreak/>
        <w:t>Table A</w:t>
      </w:r>
      <w:r w:rsidR="009D78C4" w:rsidRPr="001757EF">
        <w:rPr>
          <w:rFonts w:ascii="Times New Roman" w:eastAsia="Times New Roman" w:hAnsi="Times New Roman" w:cs="Times New Roman"/>
          <w:b/>
          <w:bCs/>
        </w:rPr>
        <w:t>1</w:t>
      </w:r>
      <w:r w:rsidRPr="001757EF">
        <w:rPr>
          <w:rFonts w:ascii="Times New Roman" w:eastAsia="Times New Roman" w:hAnsi="Times New Roman" w:cs="Times New Roman"/>
        </w:rPr>
        <w:t xml:space="preserve">. </w:t>
      </w:r>
      <w:r w:rsidR="00372CBE" w:rsidRPr="001757EF">
        <w:rPr>
          <w:rFonts w:ascii="Times New Roman" w:eastAsia="Times New Roman" w:hAnsi="Times New Roman" w:cs="Times New Roman"/>
        </w:rPr>
        <w:t>C</w:t>
      </w:r>
      <w:r w:rsidRPr="001757EF">
        <w:rPr>
          <w:rFonts w:ascii="Times New Roman" w:eastAsia="Times New Roman" w:hAnsi="Times New Roman" w:cs="Times New Roman"/>
        </w:rPr>
        <w:t>odebook.</w:t>
      </w:r>
    </w:p>
    <w:tbl>
      <w:tblPr>
        <w:tblW w:w="9488" w:type="dxa"/>
        <w:tblLayout w:type="fixed"/>
        <w:tblLook w:val="04A0" w:firstRow="1" w:lastRow="0" w:firstColumn="1" w:lastColumn="0" w:noHBand="0" w:noVBand="1"/>
      </w:tblPr>
      <w:tblGrid>
        <w:gridCol w:w="9488"/>
      </w:tblGrid>
      <w:tr w:rsidR="6CC8ED62" w:rsidRPr="001757EF" w14:paraId="587888EB" w14:textId="77777777" w:rsidTr="00422FD5">
        <w:trPr>
          <w:trHeight w:val="24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DE1D6DC" w14:textId="25208EF4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DES</w:t>
            </w:r>
          </w:p>
        </w:tc>
      </w:tr>
      <w:tr w:rsidR="6CC8ED62" w:rsidRPr="001757EF" w14:paraId="62FBED6C" w14:textId="77777777" w:rsidTr="00422FD5">
        <w:trPr>
          <w:trHeight w:val="165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26ADC61" w14:textId="78C819EC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nd</w:t>
            </w:r>
            <w:r w:rsidR="00422FD5"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422FD5" w:rsidRPr="001757EF">
              <w:rPr>
                <w:rFonts w:ascii="Times New Roman" w:hAnsi="Times New Roman" w:cs="Times New Roman"/>
              </w:rPr>
              <w:t>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and name (string).</w:t>
            </w:r>
          </w:p>
        </w:tc>
      </w:tr>
      <w:tr w:rsidR="6CC8ED62" w:rsidRPr="001757EF" w14:paraId="537235D4" w14:textId="77777777" w:rsidTr="00422FD5">
        <w:trPr>
          <w:trHeight w:val="9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650ACE8" w14:textId="61ADDC4B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hop</w:t>
            </w:r>
            <w:r w:rsidR="00422FD5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duct was bought 1 = in a brick</w:t>
            </w:r>
            <w:r w:rsidR="00422FD5"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nd</w:t>
            </w:r>
            <w:r w:rsidR="00422FD5"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rtar shop or 2 = online</w:t>
            </w:r>
          </w:p>
        </w:tc>
      </w:tr>
      <w:tr w:rsidR="6CC8ED62" w:rsidRPr="001757EF" w14:paraId="05661A6A" w14:textId="77777777" w:rsidTr="00422FD5">
        <w:trPr>
          <w:trHeight w:val="2159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43587A2" w14:textId="713629CA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Type</w:t>
            </w:r>
            <w:proofErr w:type="spellEnd"/>
            <w:r w:rsidR="00422FD5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tails of the product type: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= Disposable device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= Refill – Bottle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= Refill – Cartridge (‘pod’)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 = Tank device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 = Cartridge device – Disposable cartridge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 = Cartridge device – Reusable cartridge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7 = Cartridge device – Disposable &amp; Reusable </w:t>
            </w:r>
          </w:p>
        </w:tc>
      </w:tr>
      <w:tr w:rsidR="6CC8ED62" w:rsidRPr="001757EF" w14:paraId="01017CAF" w14:textId="77777777" w:rsidTr="00422FD5">
        <w:trPr>
          <w:trHeight w:val="28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AD3FB93" w14:textId="3F71CF02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vName</w:t>
            </w:r>
            <w:proofErr w:type="spellEnd"/>
            <w:r w:rsidR="00422FD5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del name, for devices and pods (string). 99 = N/A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CC8ED62" w:rsidRPr="001757EF" w14:paraId="38DB947A" w14:textId="77777777" w:rsidTr="00422FD5">
        <w:trPr>
          <w:trHeight w:val="1334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3177ED3" w14:textId="2D6A179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ckElements</w:t>
            </w:r>
            <w:proofErr w:type="spellEnd"/>
            <w:r w:rsidR="00422FD5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dentifying packaging elements present: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= Product + External packaging (e.g., box)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= Product + Other packaging only (e.g., loose tag, overwrap)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= Product + External packaging + Other packaging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= Product only</w:t>
            </w:r>
          </w:p>
        </w:tc>
      </w:tr>
      <w:tr w:rsidR="6CC8ED62" w:rsidRPr="001757EF" w14:paraId="2EA6032F" w14:textId="77777777" w:rsidTr="00422FD5">
        <w:trPr>
          <w:trHeight w:val="81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A91A26D" w14:textId="1EB06F2E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ckElementsTEXT</w:t>
            </w:r>
            <w:proofErr w:type="spellEnd"/>
            <w:r w:rsidR="00422FD5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vious = 2 or 3, please specify (string). 99 = N/A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CC8ED62" w:rsidRPr="001757EF" w14:paraId="02DA432A" w14:textId="77777777" w:rsidTr="00422FD5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BCB7335" w14:textId="0EA5F113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eaflet</w:t>
            </w:r>
            <w:r w:rsidR="00422FD5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d the packaging include leaflet(s)? 0 = No, 1 = Yes</w:t>
            </w:r>
          </w:p>
        </w:tc>
      </w:tr>
      <w:tr w:rsidR="6CC8ED62" w:rsidRPr="001757EF" w14:paraId="0FA1D848" w14:textId="77777777" w:rsidTr="00422FD5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C8DA163" w14:textId="5703B462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vCapacity</w:t>
            </w:r>
            <w:proofErr w:type="spellEnd"/>
            <w:r w:rsidR="00422FD5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ice's e-liquid capacity (ml). 99 = N/A</w:t>
            </w:r>
          </w:p>
        </w:tc>
      </w:tr>
      <w:tr w:rsidR="6CC8ED62" w:rsidRPr="001757EF" w14:paraId="61B2C3D9" w14:textId="77777777" w:rsidTr="00422FD5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67ACD0C" w14:textId="77777777" w:rsidR="00422FD5" w:rsidRPr="001757EF" w:rsidRDefault="6CC8ED62" w:rsidP="6CC8ED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ffs</w:t>
            </w:r>
            <w:r w:rsidR="00422FD5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sposable devices: number of puffs per device. 99 = N/A or not indicated</w:t>
            </w:r>
          </w:p>
          <w:p w14:paraId="60475F13" w14:textId="45C5257E" w:rsidR="6CC8ED62" w:rsidRPr="001757EF" w:rsidRDefault="006A0128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  * Edit</w:t>
            </w:r>
            <w:r w:rsidR="00281B1F"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d</w:t>
            </w: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: code added after protocol publication</w:t>
            </w:r>
          </w:p>
        </w:tc>
      </w:tr>
      <w:tr w:rsidR="6CC8ED62" w:rsidRPr="001757EF" w14:paraId="55E16778" w14:textId="77777777" w:rsidTr="006A0128">
        <w:trPr>
          <w:trHeight w:val="204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F85C69A" w14:textId="76AA799B" w:rsidR="6CC8ED62" w:rsidRPr="001757EF" w:rsidRDefault="6CC8ED62" w:rsidP="6CC8ED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cotine</w:t>
            </w:r>
            <w:r w:rsidR="006A0128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iquid-containing products: Does the product contain any nicotine?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br/>
              <w:t xml:space="preserve">0 = No, 1 = Yes, 99 = N/A </w:t>
            </w:r>
          </w:p>
        </w:tc>
      </w:tr>
      <w:tr w:rsidR="6CC8ED62" w:rsidRPr="001757EF" w14:paraId="28D9A339" w14:textId="77777777" w:rsidTr="006A0128">
        <w:trPr>
          <w:trHeight w:val="115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C2A4E88" w14:textId="7BA2D5E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coStrengthMG</w:t>
            </w:r>
            <w:proofErr w:type="spellEnd"/>
            <w:r w:rsidR="006A0128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iquid-containing products: Nicotine concentration (mg/ml). 99 = N/A </w:t>
            </w:r>
          </w:p>
        </w:tc>
      </w:tr>
      <w:tr w:rsidR="6CC8ED62" w:rsidRPr="001757EF" w14:paraId="1C780EC3" w14:textId="77777777" w:rsidTr="006C301B">
        <w:trPr>
          <w:trHeight w:val="4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E903AA4" w14:textId="236668B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coStrengthPC</w:t>
            </w:r>
            <w:proofErr w:type="spellEnd"/>
            <w:r w:rsidR="006C301B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iquid-containing products: Nicotine concentration (%). 99 = N/A </w:t>
            </w:r>
          </w:p>
        </w:tc>
      </w:tr>
      <w:tr w:rsidR="6CC8ED62" w:rsidRPr="001757EF" w14:paraId="5C5ED4D2" w14:textId="77777777" w:rsidTr="00001AE9">
        <w:trPr>
          <w:trHeight w:val="394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E987914" w14:textId="653F64A6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coSalts</w:t>
            </w:r>
            <w:proofErr w:type="spellEnd"/>
            <w:r w:rsidR="00001AE9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iquid-containing products: Indication of the presence of nicotine salts in the product. 0 = No, 1 = Yes, 99 = N/A </w:t>
            </w:r>
          </w:p>
        </w:tc>
      </w:tr>
      <w:tr w:rsidR="6CC8ED62" w:rsidRPr="001757EF" w14:paraId="57CB9230" w14:textId="77777777" w:rsidTr="00001AE9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176B777" w14:textId="49D5C3AE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avName</w:t>
            </w:r>
            <w:proofErr w:type="spellEnd"/>
            <w:r w:rsidR="00001AE9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iquid-containing products: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avou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name (string). 99= N/A </w:t>
            </w:r>
          </w:p>
        </w:tc>
      </w:tr>
      <w:tr w:rsidR="6CC8ED62" w:rsidRPr="001757EF" w14:paraId="358FD27C" w14:textId="77777777" w:rsidTr="00001AE9">
        <w:trPr>
          <w:trHeight w:val="195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F281EC2" w14:textId="23F9062A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avGroup</w:t>
            </w:r>
            <w:proofErr w:type="spellEnd"/>
            <w:r w:rsidR="00001AE9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iquid-containing products: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avou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f the e-liquid: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= Tobacco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= Fruit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3 = Menthol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 = Sweets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5 = Mixed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6 = Other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9 = N/A </w:t>
            </w:r>
          </w:p>
        </w:tc>
      </w:tr>
      <w:tr w:rsidR="6CC8ED62" w:rsidRPr="001757EF" w14:paraId="51E8C6B9" w14:textId="77777777" w:rsidTr="00001AE9">
        <w:trPr>
          <w:trHeight w:val="367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FFAC1E0" w14:textId="4EE2B735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FlavMixed</w:t>
            </w:r>
            <w:proofErr w:type="spellEnd"/>
            <w:r w:rsidR="00001AE9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f previous = 5, please enter the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avou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groups here (e.g. “1,4” for “caramel tobacco”). 99 = N/A</w:t>
            </w:r>
          </w:p>
        </w:tc>
      </w:tr>
      <w:tr w:rsidR="6CC8ED62" w:rsidRPr="001757EF" w14:paraId="60BD8CD1" w14:textId="77777777" w:rsidTr="00422FD5">
        <w:trPr>
          <w:trHeight w:val="63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EFDC631" w14:textId="1E05F441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iquidQuant</w:t>
            </w:r>
            <w:proofErr w:type="spellEnd"/>
            <w:r w:rsidR="00001AE9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iquid-containing products: E-liquid quantity (ml). Per bottle/device/cartridge. 99 = N/A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CC8ED62" w:rsidRPr="001757EF" w14:paraId="2A4A94AF" w14:textId="77777777" w:rsidTr="003D24ED">
        <w:trPr>
          <w:trHeight w:val="36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35BB9DA" w14:textId="3B1258E8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untryTarget</w:t>
            </w:r>
            <w:proofErr w:type="spellEnd"/>
            <w:r w:rsidR="003D24ED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untry which the packaging was designed for or purchased in: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= UK, 2= US, 3= CAN</w:t>
            </w:r>
          </w:p>
        </w:tc>
      </w:tr>
      <w:tr w:rsidR="6CC8ED62" w:rsidRPr="001757EF" w14:paraId="4BF6370E" w14:textId="77777777" w:rsidTr="00422FD5">
        <w:trPr>
          <w:trHeight w:val="675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4D51B90" w14:textId="6BCB38DF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atchNumber</w:t>
            </w:r>
            <w:proofErr w:type="spellEnd"/>
            <w:r w:rsidR="00E655E5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tch number present. 0 = No, 1 = Yes (pack), 2 = Yes (product), 3 = Yes (both)</w:t>
            </w:r>
          </w:p>
        </w:tc>
      </w:tr>
      <w:tr w:rsidR="6CC8ED62" w:rsidRPr="001757EF" w14:paraId="66A2394D" w14:textId="77777777" w:rsidTr="00422FD5">
        <w:trPr>
          <w:trHeight w:val="114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9058E58" w14:textId="65CAD120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nadaWarn</w:t>
            </w:r>
            <w:proofErr w:type="spellEnd"/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ada: Presence of the compulsory TVPA warning on packaging ("</w:t>
            </w:r>
            <w:r w:rsidRPr="001757E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WARNING: Nicotine is highly addictive.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)?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pack), 2 = Yes (product), 3 = Yes (both)</w:t>
            </w:r>
          </w:p>
          <w:p w14:paraId="2916BAEF" w14:textId="5119C109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glandWarn</w:t>
            </w:r>
            <w:proofErr w:type="spellEnd"/>
          </w:p>
          <w:p w14:paraId="29592254" w14:textId="53F17540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gland: Presence of the compulsory TRPR warning on packaging ("</w:t>
            </w:r>
            <w:r w:rsidRPr="001757E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This product contains nicotine which is a highly addictive substance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)?</w:t>
            </w:r>
            <w:r w:rsidR="001C1B7F"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pack), 2 = Yes (product), 3 = Yes (both)</w:t>
            </w:r>
          </w:p>
          <w:p w14:paraId="7F5DC746" w14:textId="767D086A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SAWarn</w:t>
            </w:r>
            <w:proofErr w:type="spellEnd"/>
          </w:p>
          <w:p w14:paraId="47989F11" w14:textId="17F5C7FD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: Presence of the compulsory FDA warning on packaging ("</w:t>
            </w:r>
            <w:r w:rsidRPr="001757EF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WARNING: This product contains nicotine. Nicotine is an addictive chemical.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")? 0 = No, 1 = Yes (pack), 2 = Yes (product), 3 = Yes (both)</w:t>
            </w:r>
          </w:p>
        </w:tc>
      </w:tr>
      <w:tr w:rsidR="6CC8ED62" w:rsidRPr="001757EF" w14:paraId="3DFC8753" w14:textId="77777777" w:rsidTr="00422FD5">
        <w:trPr>
          <w:trHeight w:val="144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688DA4E" w14:textId="35B671F2" w:rsidR="6CC8ED62" w:rsidRPr="001757EF" w:rsidRDefault="6CC8ED62" w:rsidP="6CC8ED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nadaWarnSize</w:t>
            </w:r>
            <w:proofErr w:type="spellEnd"/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ada: Is the size of the compulsory warning compliant with regulations? (minimum 35% of main display panel, or 2mm type height if the main display panel is &lt;45cm2)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=No, 1= Yes, 99= N/A</w:t>
            </w:r>
          </w:p>
          <w:p w14:paraId="743FD12B" w14:textId="40218593" w:rsidR="00422FD5" w:rsidRPr="001757EF" w:rsidRDefault="00422FD5" w:rsidP="6CC8ED62">
            <w:pPr>
              <w:spacing w:after="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  * Edit</w:t>
            </w:r>
            <w:r w:rsidR="009462A5"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d</w:t>
            </w:r>
            <w:r w:rsidR="00281B1F"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:</w:t>
            </w: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specif</w:t>
            </w:r>
            <w:r w:rsidR="00281B1F"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ed</w:t>
            </w: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‘type’ height</w:t>
            </w:r>
          </w:p>
          <w:p w14:paraId="4745D7CF" w14:textId="630C7E08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glandWarnSize</w:t>
            </w:r>
            <w:proofErr w:type="spellEnd"/>
          </w:p>
          <w:p w14:paraId="38221C9A" w14:textId="3BBEF25B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gland: Is the size of the compulsory warning compliant with regulations? UK: minimum 30% of the front and back panels. 0=No, 1= Yes, 99= N/A</w:t>
            </w:r>
          </w:p>
          <w:p w14:paraId="7A7001EB" w14:textId="439D090C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SAWarnSize</w:t>
            </w:r>
            <w:proofErr w:type="spellEnd"/>
          </w:p>
          <w:p w14:paraId="17D40BE4" w14:textId="1F97AAEF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USA: Is the size of the compulsory warning compliant with regulations? US: minimum 30% of the front and back panels.</w:t>
            </w:r>
            <w:r w:rsidR="00281B1F"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=No, 1= Yes, 99= N/A</w:t>
            </w:r>
          </w:p>
        </w:tc>
      </w:tr>
      <w:tr w:rsidR="6CC8ED62" w:rsidRPr="001757EF" w14:paraId="26C30EFB" w14:textId="77777777" w:rsidTr="005556AB">
        <w:trPr>
          <w:trHeight w:val="607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DF9F4A1" w14:textId="308EFE5B" w:rsidR="00422FD5" w:rsidRPr="001757EF" w:rsidRDefault="6CC8ED62" w:rsidP="6CC8ED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cotineWarnClaim</w:t>
            </w:r>
            <w:proofErr w:type="spellEnd"/>
            <w:r w:rsidR="00281B1F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ices: Is the nicotine warning accompanied by a disclaimer saying it only applies when used with a nicotine containing liquid?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=No, 1=Yes, 99= N/A</w:t>
            </w:r>
          </w:p>
          <w:p w14:paraId="6F57F21D" w14:textId="584B7B6D" w:rsidR="6CC8ED62" w:rsidRPr="001757EF" w:rsidRDefault="00422FD5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  * Edit</w:t>
            </w:r>
            <w:r w:rsidR="00281B1F"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d</w:t>
            </w: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: specified ‘devices’</w:t>
            </w:r>
          </w:p>
        </w:tc>
      </w:tr>
      <w:tr w:rsidR="6CC8ED62" w:rsidRPr="001757EF" w14:paraId="7DA4CCCD" w14:textId="77777777" w:rsidTr="005556AB">
        <w:trPr>
          <w:trHeight w:val="777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29B3523" w14:textId="6267C08D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coWarnFormat</w:t>
            </w:r>
            <w:proofErr w:type="spellEnd"/>
            <w:r w:rsidR="005556AB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 format/presentation of the compulsory nicotine warning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non-compliant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ith regulations? (see Guide for country-specific formatting rules)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, 99 = N/A</w:t>
            </w:r>
          </w:p>
        </w:tc>
      </w:tr>
      <w:tr w:rsidR="6CC8ED62" w:rsidRPr="001757EF" w14:paraId="53EEC511" w14:textId="77777777" w:rsidTr="005556AB">
        <w:trPr>
          <w:trHeight w:val="124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6457BF0" w14:textId="1330090B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icoWarnFormatTEXT</w:t>
            </w:r>
            <w:proofErr w:type="spellEnd"/>
            <w:r w:rsidR="005556AB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vious = 1, please specify (string).</w:t>
            </w:r>
          </w:p>
        </w:tc>
      </w:tr>
      <w:tr w:rsidR="6CC8ED62" w:rsidRPr="001757EF" w14:paraId="0F137F43" w14:textId="77777777" w:rsidTr="005556AB">
        <w:trPr>
          <w:trHeight w:val="47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0FB47F0" w14:textId="4835D6B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BottleWarn</w:t>
            </w:r>
            <w:proofErr w:type="spellEnd"/>
            <w:r w:rsidR="005556AB"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-liquid bottles only: Is the compulsory nicotine warning present on the bottle?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, 99 = N/A</w:t>
            </w:r>
          </w:p>
        </w:tc>
      </w:tr>
      <w:tr w:rsidR="6CC8ED62" w:rsidRPr="001757EF" w14:paraId="1520A00B" w14:textId="77777777" w:rsidTr="00DB0156">
        <w:trPr>
          <w:trHeight w:val="467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58FB985" w14:textId="6BB95284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lthBenefits</w:t>
            </w:r>
            <w:proofErr w:type="spellEnd"/>
            <w:r w:rsidR="000A3911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ims about the product's health benefits, like medicinal properties or effects on energy.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text), 2 = Yes (image), 3 = Yes (text and image), 99 = N/A</w:t>
            </w:r>
          </w:p>
        </w:tc>
      </w:tr>
      <w:tr w:rsidR="6CC8ED62" w:rsidRPr="001757EF" w14:paraId="1B3A8B40" w14:textId="77777777" w:rsidTr="00DB0156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CDA1DD7" w14:textId="3CA69BDA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lthBenefitsTEXT</w:t>
            </w:r>
            <w:proofErr w:type="spellEnd"/>
            <w:r w:rsidR="000A3911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37182D72" w14:textId="77777777" w:rsidTr="00DB0156">
        <w:trPr>
          <w:trHeight w:val="35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9FD1E97" w14:textId="351E1D06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lthRelative</w:t>
            </w:r>
            <w:proofErr w:type="spellEnd"/>
            <w:r w:rsidR="000A3911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laims about the product being safer than combustible tobacco products.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text), 2 = Yes (image), 3 = Yes (text and image), 99 = N/A</w:t>
            </w:r>
          </w:p>
        </w:tc>
      </w:tr>
      <w:tr w:rsidR="6CC8ED62" w:rsidRPr="001757EF" w14:paraId="6DAFE283" w14:textId="77777777" w:rsidTr="00DB0156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4B46B84" w14:textId="3C08FDC0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lthRelativeTEXT</w:t>
            </w:r>
            <w:proofErr w:type="spellEnd"/>
            <w:r w:rsidR="000A3911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55B6411E" w14:textId="77777777" w:rsidTr="00DB0156">
        <w:trPr>
          <w:trHeight w:val="385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AA23A0C" w14:textId="0D58222E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lthOther</w:t>
            </w:r>
            <w:proofErr w:type="spellEnd"/>
            <w:r w:rsidR="000A3911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ims about e-cigarettes' impact on health, other than health benefits or relative risk compared to tobacco.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text), 2 = Yes (image), 3 = Yes (text and image), 99 = N/A</w:t>
            </w:r>
          </w:p>
        </w:tc>
      </w:tr>
      <w:tr w:rsidR="6CC8ED62" w:rsidRPr="001757EF" w14:paraId="7FC9678F" w14:textId="77777777" w:rsidTr="00DB0156">
        <w:trPr>
          <w:trHeight w:val="49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E6FD065" w14:textId="43BAA2FF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ealthOtherTEXT</w:t>
            </w:r>
            <w:proofErr w:type="spellEnd"/>
            <w:r w:rsidR="00DB0156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6109E897" w14:textId="77777777" w:rsidTr="00DB0156">
        <w:trPr>
          <w:trHeight w:val="27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02B1003" w14:textId="2CD95BA8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ssation</w:t>
            </w:r>
            <w:r w:rsidR="00DB0156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ims about e-cigarettes' use as a smoking cessation aid.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text), 2 = Yes (image), 3 = Yes (text and image), 99 = N/A</w:t>
            </w:r>
          </w:p>
        </w:tc>
      </w:tr>
      <w:tr w:rsidR="6CC8ED62" w:rsidRPr="001757EF" w14:paraId="18D7860C" w14:textId="77777777" w:rsidTr="00DB0156">
        <w:trPr>
          <w:trHeight w:val="84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2DCEF85" w14:textId="6AE384C9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essationTEXT</w:t>
            </w:r>
            <w:proofErr w:type="spellEnd"/>
            <w:r w:rsidR="00DB0156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7E3D030F" w14:textId="77777777" w:rsidTr="00DB0156">
        <w:trPr>
          <w:trHeight w:val="292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72C101F" w14:textId="037B4376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lityMarkings</w:t>
            </w:r>
            <w:proofErr w:type="spellEnd"/>
            <w:r w:rsidR="00DB0156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 quality control markings, such as "CE" (see Guide).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one), 2 = Yes (several)</w:t>
            </w:r>
          </w:p>
        </w:tc>
      </w:tr>
      <w:tr w:rsidR="6CC8ED62" w:rsidRPr="001757EF" w14:paraId="4DAF3B56" w14:textId="77777777" w:rsidTr="00DB0156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A71DBA4" w14:textId="7283DC1C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lityClaim</w:t>
            </w:r>
            <w:proofErr w:type="spellEnd"/>
            <w:r w:rsidR="00DB0156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laims about the quality of the product.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text), 2 = Yes (image), 3 = Yes (text and image), 99 = N/A</w:t>
            </w:r>
          </w:p>
        </w:tc>
      </w:tr>
      <w:tr w:rsidR="6CC8ED62" w:rsidRPr="001757EF" w14:paraId="00603A68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EEFA460" w14:textId="18E80FBD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lityClaim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31E8A3F8" w14:textId="77777777" w:rsidTr="007F127C">
        <w:trPr>
          <w:trHeight w:val="282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47EA43E" w14:textId="4E7451C8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iginClaim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laims about where the product was designed and/or manufactured (other than factual address of the manufacturer. E.g., "Made in California").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text), 2 = Yes (image), 3 = Yes (text and image), 99 = N/A</w:t>
            </w:r>
          </w:p>
        </w:tc>
      </w:tr>
      <w:tr w:rsidR="6CC8ED62" w:rsidRPr="001757EF" w14:paraId="32CF9F07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3D46AE8" w14:textId="33F489B1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riginClaim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4AE2D699" w14:textId="77777777" w:rsidTr="007F127C">
        <w:trPr>
          <w:trHeight w:val="12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C0899FD" w14:textId="0E4259FF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ceIndication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 price indicated on the packaging or product?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pack), 2 = Yes (product), 3 = Yes (both)</w:t>
            </w:r>
          </w:p>
        </w:tc>
      </w:tr>
      <w:tr w:rsidR="6CC8ED62" w:rsidRPr="001757EF" w14:paraId="183C88B0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2AE4088" w14:textId="6CF9752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rchase price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f previous = 1, 2, or 3, was the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urchase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ice: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 = same as indicated, 1 = higher than indic., 2 = lower than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dic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99 = N/A</w:t>
            </w:r>
          </w:p>
        </w:tc>
      </w:tr>
      <w:tr w:rsidR="6CC8ED62" w:rsidRPr="001757EF" w14:paraId="64091307" w14:textId="77777777" w:rsidTr="00462491">
        <w:trPr>
          <w:trHeight w:val="445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FABE44C" w14:textId="5A1DB0B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mo1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sence of offers, discounts, or any form of financial promotion on the product or packaging.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pack), 2 = Yes (product), 3 = Yes (both)</w:t>
            </w:r>
          </w:p>
        </w:tc>
      </w:tr>
      <w:tr w:rsidR="6CC8ED62" w:rsidRPr="001757EF" w14:paraId="0713E0FA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6BECAF1" w14:textId="6E097E1B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mo2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a promotion was present, was it: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= Text, 2 = Image, 3 = Text and image, 99 = N/A</w:t>
            </w:r>
          </w:p>
        </w:tc>
      </w:tr>
      <w:tr w:rsidR="6CC8ED62" w:rsidRPr="001757EF" w14:paraId="0C345CDF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823ACBA" w14:textId="2A908861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mo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57DE5FBA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6DB69C3" w14:textId="049B7032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CostClaims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ims about the product being cost-efficient / cheaper than combustible cigarettes.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text), 2 = Yes (image), 3 = Yes (text and image)</w:t>
            </w:r>
          </w:p>
        </w:tc>
      </w:tr>
      <w:tr w:rsidR="6CC8ED62" w:rsidRPr="001757EF" w14:paraId="5B61FC01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24A5217" w14:textId="29891F3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stClaims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4C155281" w14:textId="77777777" w:rsidTr="007F127C">
        <w:trPr>
          <w:trHeight w:val="207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818B828" w14:textId="511BAF5B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cycling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dications of recyclability of the product or packaging, or instructions for disposal (factual,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g.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ogo or brief text).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text), 2 = Yes (image), 3 = Yes (text and image), 99 = N/A</w:t>
            </w:r>
          </w:p>
        </w:tc>
      </w:tr>
      <w:tr w:rsidR="6CC8ED62" w:rsidRPr="001757EF" w14:paraId="722B00CA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7F60ECC" w14:textId="15690116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cycling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57E60DD4" w14:textId="77777777" w:rsidTr="007F127C">
        <w:trPr>
          <w:trHeight w:val="466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1B60F6E" w14:textId="4AC0C0B5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stainability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ims about the product being respectful of the environment, eco-friendly, or similar (other than factual indications about recyclability).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text), 2 = Yes (image), 3 = Yes (text and image), 99 = N/A</w:t>
            </w:r>
          </w:p>
        </w:tc>
      </w:tr>
      <w:tr w:rsidR="6CC8ED62" w:rsidRPr="001757EF" w14:paraId="7ED301B6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2FE094F" w14:textId="0FCA13FA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stainability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37549E3D" w14:textId="77777777" w:rsidTr="007F127C">
        <w:trPr>
          <w:trHeight w:val="725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85D59E8" w14:textId="6AE277A5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tural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 liquid-containing products, is there a reference to ingredients being "natural", "organic", or similar?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text), 2 = Yes (image), 3 = Yes (text and image), 99 = N/A</w:t>
            </w:r>
          </w:p>
        </w:tc>
      </w:tr>
      <w:tr w:rsidR="6CC8ED62" w:rsidRPr="001757EF" w14:paraId="56DF813F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D127671" w14:textId="0B440E8B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tural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023FF7C8" w14:textId="77777777" w:rsidTr="007F127C">
        <w:trPr>
          <w:trHeight w:val="559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040EF83" w14:textId="03E48A75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alBenefits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laims about the product providing the user with social benefits such as increased ability to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cialise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form friendships.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text), 2 = Yes (image), 3 = Yes (text and image), 99 = N/A</w:t>
            </w:r>
          </w:p>
        </w:tc>
      </w:tr>
      <w:tr w:rsidR="6CC8ED62" w:rsidRPr="001757EF" w14:paraId="749BC241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8D818E4" w14:textId="47F6343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alBenefits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4F4D0274" w14:textId="77777777" w:rsidTr="007F127C">
        <w:trPr>
          <w:trHeight w:val="38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D09E49F" w14:textId="036C3405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omanticBenefits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ims referring to increased romantic involvement or sexual benefits.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text), 2 = Yes (image), 3 = Yes (text and image), 99 = N/A</w:t>
            </w:r>
          </w:p>
        </w:tc>
      </w:tr>
      <w:tr w:rsidR="6CC8ED62" w:rsidRPr="001757EF" w14:paraId="3346BD11" w14:textId="77777777" w:rsidTr="007F127C">
        <w:trPr>
          <w:trHeight w:val="162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E669F18" w14:textId="052C4616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omanticBenefits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4F0B666F" w14:textId="77777777" w:rsidTr="007F127C">
        <w:trPr>
          <w:trHeight w:val="612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02E537A" w14:textId="072985D9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rsements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laims that the product or brand is endorsed by an influential person or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rganisation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g.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celebrity endorsement, designer brand collab).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text), 2 = Yes (image), 3 = Yes (text and image), 99 = N/A</w:t>
            </w:r>
          </w:p>
        </w:tc>
      </w:tr>
      <w:tr w:rsidR="6CC8ED62" w:rsidRPr="001757EF" w14:paraId="375185AA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268DC0C" w14:textId="1EC3F8AF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Endorsements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20C4FEB1" w14:textId="77777777" w:rsidTr="007F127C">
        <w:trPr>
          <w:trHeight w:val="446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50560BF" w14:textId="73B0E321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ory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laims relating to sensory perceptions associated with use of the product (e.g.,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riptions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f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avours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r sensations, evocative images like smoke or food)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text), 2 = Yes (image), 3 = Yes (text and image), 99 = N/A</w:t>
            </w:r>
          </w:p>
        </w:tc>
      </w:tr>
      <w:tr w:rsidR="6CC8ED62" w:rsidRPr="001757EF" w14:paraId="39DB075D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D360722" w14:textId="244F9D2C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nsory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379E785D" w14:textId="77777777" w:rsidTr="007F127C">
        <w:trPr>
          <w:trHeight w:val="331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29D4E12" w14:textId="488FB689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entity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laims relating identity or self-image to the use/purchase of the product (e.g., referring to users as "vapers", claiming a product is for adventurers,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vellers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etc.)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text), 2 = Yes (image), 3 = Yes (text and image), 99 = N/A</w:t>
            </w:r>
          </w:p>
        </w:tc>
      </w:tr>
      <w:tr w:rsidR="6CC8ED62" w:rsidRPr="001757EF" w14:paraId="1FC28623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8BD60C8" w14:textId="29BA141B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entity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claim (string). 99 = N/A</w:t>
            </w:r>
          </w:p>
        </w:tc>
      </w:tr>
      <w:tr w:rsidR="6CC8ED62" w:rsidRPr="001757EF" w14:paraId="336DA912" w14:textId="77777777" w:rsidTr="007F127C">
        <w:trPr>
          <w:trHeight w:val="92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20EA0DF" w14:textId="70859560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RCode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sence of QR code(s). 0 = No, 1 = Yes (pack), 2 = Yes (product), 3 = Yes (both)</w:t>
            </w:r>
          </w:p>
        </w:tc>
      </w:tr>
      <w:tr w:rsidR="6CC8ED62" w:rsidRPr="001757EF" w14:paraId="1C0AC0F2" w14:textId="77777777" w:rsidTr="007F127C">
        <w:trPr>
          <w:trHeight w:val="34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FF1E61E" w14:textId="17F42310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QRCode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sent, please specify where the code led to. 99 = N/A</w:t>
            </w:r>
          </w:p>
        </w:tc>
      </w:tr>
      <w:tr w:rsidR="6CC8ED62" w:rsidRPr="001757EF" w14:paraId="129AFB7C" w14:textId="77777777" w:rsidTr="007F127C">
        <w:trPr>
          <w:trHeight w:val="269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2B5D588" w14:textId="77C9348D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ebsite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ference to the manufacturer's website.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pack), 2 = Yes (product), 3 = Yes (both)</w:t>
            </w:r>
          </w:p>
        </w:tc>
      </w:tr>
      <w:tr w:rsidR="6CC8ED62" w:rsidRPr="001757EF" w14:paraId="2A8FA448" w14:textId="77777777" w:rsidTr="007F127C">
        <w:trPr>
          <w:trHeight w:val="482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6385548" w14:textId="33E30335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alMedia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Reference to social media platforms.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 (pack), 2 = Yes (product), 3 = Yes (both)</w:t>
            </w:r>
          </w:p>
        </w:tc>
      </w:tr>
      <w:tr w:rsidR="6CC8ED62" w:rsidRPr="001757EF" w14:paraId="4D7F66EB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87F75A4" w14:textId="49EA16A2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ocialMedia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SocialMedia1 = 1, please specify which (string).</w:t>
            </w:r>
          </w:p>
        </w:tc>
      </w:tr>
      <w:tr w:rsidR="6CC8ED62" w:rsidRPr="001757EF" w14:paraId="3FD372B0" w14:textId="77777777" w:rsidTr="007F127C">
        <w:trPr>
          <w:trHeight w:val="22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FABB173" w14:textId="453384BD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ack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White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s this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lou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used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rominently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n the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ackaging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hite or near-white. 0 = No, 1 = Yes, 99 = N/A</w:t>
            </w:r>
          </w:p>
        </w:tc>
      </w:tr>
      <w:tr w:rsidR="6CC8ED62" w:rsidRPr="001757EF" w14:paraId="267E65AA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BA3C426" w14:textId="0FC21062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ack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Black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black or near-black. 0 = No, 1 = Yes, 99 = N/A</w:t>
            </w:r>
          </w:p>
        </w:tc>
      </w:tr>
      <w:tr w:rsidR="6CC8ED62" w:rsidRPr="001757EF" w14:paraId="57DD6D9D" w14:textId="77777777" w:rsidTr="007F127C">
        <w:trPr>
          <w:trHeight w:val="50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AA923A8" w14:textId="417B4193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ack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Metallic </w:t>
            </w:r>
            <w:r w:rsidR="007F127C" w:rsidRPr="001757EF">
              <w:rPr>
                <w:rFonts w:ascii="Times New Roman" w:hAnsi="Times New Roman" w:cs="Times New Roman"/>
              </w:rPr>
              <w:t xml:space="preserve">-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metallic (gold, silver). 0 = No, 1 = Yes, 99 = N/A</w:t>
            </w:r>
          </w:p>
        </w:tc>
      </w:tr>
      <w:tr w:rsidR="6CC8ED62" w:rsidRPr="001757EF" w14:paraId="0DF11FF9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8B322DC" w14:textId="19CDB066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ack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Grey </w:t>
            </w:r>
            <w:r w:rsidR="007F127C" w:rsidRPr="001757EF">
              <w:rPr>
                <w:rFonts w:ascii="Times New Roman" w:hAnsi="Times New Roman" w:cs="Times New Roman"/>
              </w:rPr>
              <w:t xml:space="preserve">-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grey. 0 = No, 1 = Yes, 99 = N/A</w:t>
            </w:r>
          </w:p>
        </w:tc>
      </w:tr>
      <w:tr w:rsidR="6CC8ED62" w:rsidRPr="001757EF" w14:paraId="160B1999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90CCA43" w14:textId="0E8536C8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ack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Brown </w:t>
            </w:r>
            <w:r w:rsidR="007F127C" w:rsidRPr="001757EF">
              <w:rPr>
                <w:rFonts w:ascii="Times New Roman" w:hAnsi="Times New Roman" w:cs="Times New Roman"/>
              </w:rPr>
              <w:t xml:space="preserve">-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brown. 0 = No, 1 = Yes, 99 = N/A</w:t>
            </w:r>
          </w:p>
        </w:tc>
      </w:tr>
      <w:tr w:rsidR="6CC8ED62" w:rsidRPr="001757EF" w14:paraId="33984751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80D13C6" w14:textId="6B0DC233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ainPackClr-Red </w:t>
            </w:r>
            <w:r w:rsidR="007F127C" w:rsidRPr="001757EF">
              <w:rPr>
                <w:rFonts w:ascii="Times New Roman" w:hAnsi="Times New Roman" w:cs="Times New Roman"/>
              </w:rPr>
              <w:t xml:space="preserve">-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red. 0 = No, 1 = Yes, 99 = N/A</w:t>
            </w:r>
          </w:p>
        </w:tc>
      </w:tr>
      <w:tr w:rsidR="6CC8ED62" w:rsidRPr="001757EF" w14:paraId="7FC22DB4" w14:textId="77777777" w:rsidTr="007F127C">
        <w:trPr>
          <w:trHeight w:val="19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3BFA103" w14:textId="00F4C8D8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ack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Orange </w:t>
            </w:r>
            <w:r w:rsidR="007F127C" w:rsidRPr="001757EF">
              <w:rPr>
                <w:rFonts w:ascii="Times New Roman" w:hAnsi="Times New Roman" w:cs="Times New Roman"/>
              </w:rPr>
              <w:t xml:space="preserve">-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orange. 0 = No, 1 = Yes, 99 = N/A</w:t>
            </w:r>
          </w:p>
        </w:tc>
      </w:tr>
      <w:tr w:rsidR="6CC8ED62" w:rsidRPr="001757EF" w14:paraId="12BFB1BE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25BA097" w14:textId="6EE07C3D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ack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Yellow </w:t>
            </w:r>
            <w:r w:rsidR="007F127C" w:rsidRPr="001757EF">
              <w:rPr>
                <w:rFonts w:ascii="Times New Roman" w:hAnsi="Times New Roman" w:cs="Times New Roman"/>
              </w:rPr>
              <w:t xml:space="preserve">-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yellow. 0 = No, 1 = Yes, 99 = N/A</w:t>
            </w:r>
          </w:p>
        </w:tc>
      </w:tr>
      <w:tr w:rsidR="6CC8ED62" w:rsidRPr="001757EF" w14:paraId="24508C93" w14:textId="77777777" w:rsidTr="007F127C">
        <w:trPr>
          <w:trHeight w:val="52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20C41C6" w14:textId="720B000A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ack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Green </w:t>
            </w:r>
            <w:r w:rsidR="007F127C" w:rsidRPr="001757EF">
              <w:rPr>
                <w:rFonts w:ascii="Times New Roman" w:hAnsi="Times New Roman" w:cs="Times New Roman"/>
              </w:rPr>
              <w:t xml:space="preserve">-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green. 0 = No, 1 = Yes, 99 = N/A</w:t>
            </w:r>
          </w:p>
        </w:tc>
      </w:tr>
      <w:tr w:rsidR="6CC8ED62" w:rsidRPr="001757EF" w14:paraId="508F38CD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A4C11AD" w14:textId="1A9A7F3B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ack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Blue </w:t>
            </w:r>
            <w:r w:rsidR="007F127C" w:rsidRPr="001757EF">
              <w:rPr>
                <w:rFonts w:ascii="Times New Roman" w:hAnsi="Times New Roman" w:cs="Times New Roman"/>
              </w:rPr>
              <w:t xml:space="preserve">-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blue. 0 = No, 1 = Yes, 99 = N/A</w:t>
            </w:r>
          </w:p>
        </w:tc>
      </w:tr>
      <w:tr w:rsidR="6CC8ED62" w:rsidRPr="001757EF" w14:paraId="1B36D8E0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5912A10" w14:textId="6A003D19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ack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-Purple </w:t>
            </w:r>
            <w:r w:rsidR="007F127C" w:rsidRPr="001757EF">
              <w:rPr>
                <w:rFonts w:ascii="Times New Roman" w:hAnsi="Times New Roman" w:cs="Times New Roman"/>
              </w:rPr>
              <w:t xml:space="preserve">-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purple. 0 = No, 1 = Yes, 99 = N/A</w:t>
            </w:r>
          </w:p>
        </w:tc>
      </w:tr>
      <w:tr w:rsidR="6CC8ED62" w:rsidRPr="001757EF" w14:paraId="36DF04FB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52E05AE" w14:textId="2C28A184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ainPackClr-Pink </w:t>
            </w:r>
            <w:r w:rsidR="007F127C" w:rsidRPr="001757EF">
              <w:rPr>
                <w:rFonts w:ascii="Times New Roman" w:hAnsi="Times New Roman" w:cs="Times New Roman"/>
              </w:rPr>
              <w:t xml:space="preserve">-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pink. 0 = No, 1 = Yes, 99 = N/A</w:t>
            </w:r>
          </w:p>
        </w:tc>
      </w:tr>
      <w:tr w:rsidR="6CC8ED62" w:rsidRPr="001757EF" w14:paraId="26A48ECF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23C7186" w14:textId="51358991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White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s this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lou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used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rominently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n the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u w:val="single"/>
              </w:rPr>
              <w:t>product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device, pod, or bottle)?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te or near-white. 0 = No, 1 = Yes, 99 = N/A</w:t>
            </w:r>
          </w:p>
        </w:tc>
      </w:tr>
      <w:tr w:rsidR="6CC8ED62" w:rsidRPr="001757EF" w14:paraId="17B1A53A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A573F93" w14:textId="776A0D4C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Black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black or near-black. 0 = No, 1 = Yes, 99 = N/A</w:t>
            </w:r>
          </w:p>
        </w:tc>
      </w:tr>
      <w:tr w:rsidR="6CC8ED62" w:rsidRPr="001757EF" w14:paraId="38205D12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CA82DB4" w14:textId="614AF23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minentProductColou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Metallic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metallic. 0 = No, 1 = Yes, 99 = N/A</w:t>
            </w:r>
          </w:p>
        </w:tc>
      </w:tr>
      <w:tr w:rsidR="6CC8ED62" w:rsidRPr="001757EF" w14:paraId="2D383705" w14:textId="77777777" w:rsidTr="007F127C">
        <w:trPr>
          <w:trHeight w:val="91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9C75543" w14:textId="2094A6DE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Grey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grey. 0 = No, 1 = Yes, 99 = N/A</w:t>
            </w:r>
          </w:p>
        </w:tc>
      </w:tr>
      <w:tr w:rsidR="6CC8ED62" w:rsidRPr="001757EF" w14:paraId="6486B4E3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2403692" w14:textId="3481E45E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Brown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brown. 0 = No, 1 = Yes, 99 = N/A</w:t>
            </w:r>
          </w:p>
        </w:tc>
      </w:tr>
      <w:tr w:rsidR="6CC8ED62" w:rsidRPr="001757EF" w14:paraId="59867520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3E5D150" w14:textId="66019C6F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Red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red. 0 = No, 1 = Yes, 99 = N/A</w:t>
            </w:r>
          </w:p>
        </w:tc>
      </w:tr>
      <w:tr w:rsidR="6CC8ED62" w:rsidRPr="001757EF" w14:paraId="546A22D3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C4E5EF6" w14:textId="29EA833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Orange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orange. 0 = No, 1 = Yes, 99 = N/A</w:t>
            </w:r>
          </w:p>
        </w:tc>
      </w:tr>
      <w:tr w:rsidR="6CC8ED62" w:rsidRPr="001757EF" w14:paraId="593CFEA9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7441760" w14:textId="1B6F896D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Yellow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yellow. 0 = No, 1 = Yes, 99 = N/A</w:t>
            </w:r>
          </w:p>
        </w:tc>
      </w:tr>
      <w:tr w:rsidR="6CC8ED62" w:rsidRPr="001757EF" w14:paraId="0BB4D8BF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AF139F1" w14:textId="10AAC4E0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Green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green. 0 = No, 1 = Yes, 99 = N/A</w:t>
            </w:r>
          </w:p>
        </w:tc>
      </w:tr>
      <w:tr w:rsidR="6CC8ED62" w:rsidRPr="001757EF" w14:paraId="7096D24A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73C27BD" w14:textId="469C9469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Blue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blue. 0 = No, 1 = Yes, 99 = N/A</w:t>
            </w:r>
          </w:p>
        </w:tc>
      </w:tr>
      <w:tr w:rsidR="6CC8ED62" w:rsidRPr="001757EF" w14:paraId="32C59294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86E9215" w14:textId="6FA7CAE6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Purple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purple. 0 = No, 1 = Yes, 99 = N/A</w:t>
            </w:r>
          </w:p>
        </w:tc>
      </w:tr>
      <w:tr w:rsidR="6CC8ED62" w:rsidRPr="001757EF" w14:paraId="27D291CB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0973B44" w14:textId="6F3A27FF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inProdCl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Pink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ominent pink. 0 = No, 1 = Yes, 99 = N/A</w:t>
            </w:r>
          </w:p>
        </w:tc>
      </w:tr>
      <w:tr w:rsidR="6CC8ED62" w:rsidRPr="001757EF" w14:paraId="5ED44C23" w14:textId="77777777" w:rsidTr="007F127C">
        <w:trPr>
          <w:trHeight w:val="919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5195751" w14:textId="67377A82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ttleShape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shape of the bottle is: (see Guide)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= Common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= Uncommon (body and/or lid)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 = N/A</w:t>
            </w:r>
          </w:p>
        </w:tc>
      </w:tr>
      <w:tr w:rsidR="6CC8ED62" w:rsidRPr="001757EF" w14:paraId="10443863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69006F6" w14:textId="67934D64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ottleShape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vious = 2, specify (string).</w:t>
            </w:r>
          </w:p>
        </w:tc>
      </w:tr>
      <w:tr w:rsidR="6CC8ED62" w:rsidRPr="001757EF" w14:paraId="4BA1EB67" w14:textId="77777777" w:rsidTr="007F127C">
        <w:trPr>
          <w:trHeight w:val="131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19D2DCD6" w14:textId="192860EB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DeviceShape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device's shape is (see Guide):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 = Rectangular, 2 = Curved/Cylindrical, 3 = Mixed, 99 = N/A</w:t>
            </w:r>
          </w:p>
        </w:tc>
      </w:tr>
      <w:tr w:rsidR="6CC8ED62" w:rsidRPr="001757EF" w14:paraId="5E4A75A1" w14:textId="77777777" w:rsidTr="007F127C">
        <w:trPr>
          <w:trHeight w:val="17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F44541D" w14:textId="480551F6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ShapeSize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re any other notable element related to shape or size of the product or package? 0 = No 1 = Yes</w:t>
            </w:r>
          </w:p>
        </w:tc>
      </w:tr>
      <w:tr w:rsidR="6CC8ED62" w:rsidRPr="001757EF" w14:paraId="230D191A" w14:textId="77777777" w:rsidTr="007F127C">
        <w:trPr>
          <w:trHeight w:val="8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6A08908" w14:textId="1017A6A8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therShapeSize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previous = 1, please justify (string).</w:t>
            </w:r>
          </w:p>
        </w:tc>
      </w:tr>
      <w:tr w:rsidR="6CC8ED62" w:rsidRPr="001757EF" w14:paraId="40F4D67B" w14:textId="77777777" w:rsidTr="007F127C">
        <w:trPr>
          <w:trHeight w:val="589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692F2F76" w14:textId="002495E4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ndFon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font used for the brand name (as depicted on the packaging/product - see Guide) is: 0 = </w:t>
            </w:r>
            <w:proofErr w:type="gram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n-stylised</w:t>
            </w:r>
            <w:proofErr w:type="gram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1 = Lightly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ylised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, 2 = Heavily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ylised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99 = N/A</w:t>
            </w:r>
          </w:p>
        </w:tc>
      </w:tr>
      <w:tr w:rsidR="6CC8ED62" w:rsidRPr="001757EF" w14:paraId="005869A1" w14:textId="77777777" w:rsidTr="007F127C">
        <w:trPr>
          <w:trHeight w:val="249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6C23A47" w14:textId="6DC84F49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ndLogoPlace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brand logo and/or brand name is present </w:t>
            </w:r>
            <w:proofErr w:type="gram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:</w:t>
            </w:r>
            <w:proofErr w:type="gram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 = Packaging 2 = Product 3 = Both</w:t>
            </w:r>
          </w:p>
        </w:tc>
      </w:tr>
      <w:tr w:rsidR="6CC8ED62" w:rsidRPr="001757EF" w14:paraId="07437C0A" w14:textId="77777777" w:rsidTr="007F127C">
        <w:trPr>
          <w:trHeight w:val="301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DC1C91C" w14:textId="3F6A6DE8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randLogo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sence of a brand logo (not just the brand name/font, but any graphic element accompanying it). 0 = No, 1 = Yes (pack), 2 = Yes (product), 3 = Yes (both), 99 = N/A</w:t>
            </w:r>
          </w:p>
        </w:tc>
      </w:tr>
      <w:tr w:rsidR="6CC8ED62" w:rsidRPr="001757EF" w14:paraId="2C482657" w14:textId="77777777" w:rsidTr="007F127C">
        <w:trPr>
          <w:trHeight w:val="249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8B1E6FE" w14:textId="42C2D8E8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oDetails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f present, the brand logo represents (see Guide):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= Something abstract or geometric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 = A cartoon character, animal, or mascot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3 = A natural element (e.g., leaf, cloud, sun)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4 = Other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99 = N/A</w:t>
            </w:r>
          </w:p>
        </w:tc>
      </w:tr>
      <w:tr w:rsidR="6CC8ED62" w:rsidRPr="001757EF" w14:paraId="09942646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AC331DE" w14:textId="693DF306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LogoDetails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ease specify logo details if applicable (string). 99 = N/A</w:t>
            </w:r>
          </w:p>
        </w:tc>
      </w:tr>
      <w:tr w:rsidR="6CC8ED62" w:rsidRPr="001757EF" w14:paraId="331F302E" w14:textId="77777777" w:rsidTr="007F127C">
        <w:trPr>
          <w:trHeight w:val="142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A1B8D1A" w14:textId="0DB41526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uctImage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re an image representing the product (device, cartridge, or bottle) on the external packaging? 0 = No, 1 = Yes, 99 = N/A</w:t>
            </w:r>
          </w:p>
        </w:tc>
      </w:tr>
      <w:tr w:rsidR="6CC8ED62" w:rsidRPr="001757EF" w14:paraId="34C86E1D" w14:textId="77777777" w:rsidTr="007F127C">
        <w:trPr>
          <w:trHeight w:val="477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344DE694" w14:textId="6850095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lavourImage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or liquid-containing products: is there a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lavou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-related photo or illustration on the packaging or product?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 (pack), 2 = Yes (product), 3 = Yes (both), 99 = N/A</w:t>
            </w:r>
          </w:p>
        </w:tc>
      </w:tr>
      <w:tr w:rsidR="6CC8ED62" w:rsidRPr="001757EF" w14:paraId="622FDEBE" w14:textId="77777777" w:rsidTr="007F127C">
        <w:trPr>
          <w:trHeight w:val="252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3871927" w14:textId="3405F37C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Graph1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s there any other graphic/illustrative element on the product? 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0 = No, 1 = Yes, 99 = N/A </w:t>
            </w:r>
          </w:p>
        </w:tc>
      </w:tr>
      <w:tr w:rsidR="6CC8ED62" w:rsidRPr="001757EF" w14:paraId="66DC111A" w14:textId="77777777" w:rsidTr="00422FD5">
        <w:trPr>
          <w:trHeight w:val="1725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73A0EDC" w14:textId="5077A45A" w:rsidR="00422FD5" w:rsidRPr="001757EF" w:rsidRDefault="6CC8ED62" w:rsidP="6CC8ED62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Graph2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graphic/illustrative element is: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= Abstract (e.g., pattern, glitter)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= Figurative (e.g., character, natural element, object)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= Both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99 = N/A </w:t>
            </w:r>
          </w:p>
          <w:p w14:paraId="4D00D80E" w14:textId="64364EB5" w:rsidR="6CC8ED62" w:rsidRPr="001757EF" w:rsidRDefault="00422FD5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 * Edit</w:t>
            </w:r>
            <w:r w:rsidR="003E56DD"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d</w:t>
            </w: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: added option 3</w:t>
            </w:r>
          </w:p>
        </w:tc>
      </w:tr>
      <w:tr w:rsidR="6CC8ED62" w:rsidRPr="001757EF" w14:paraId="4FB2EA96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528C62DE" w14:textId="368630CC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Graph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lease specify (string). 99 = N/A </w:t>
            </w:r>
          </w:p>
        </w:tc>
      </w:tr>
      <w:tr w:rsidR="6CC8ED62" w:rsidRPr="001757EF" w14:paraId="192AA761" w14:textId="77777777" w:rsidTr="007F127C">
        <w:trPr>
          <w:trHeight w:val="236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2B24D350" w14:textId="27E22771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ckGraph1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s there any other graphic/illustrative element on the packaging? 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= No, 1 = Yes, 99 = N/A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6CC8ED62" w:rsidRPr="001757EF" w14:paraId="7DD37256" w14:textId="77777777" w:rsidTr="00422FD5">
        <w:trPr>
          <w:trHeight w:val="1725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22EF836" w14:textId="41320D0B" w:rsidR="00422FD5" w:rsidRPr="001757EF" w:rsidRDefault="6CC8ED62" w:rsidP="6CC8ED62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ckGraph2</w:t>
            </w:r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The graphic/illustrative element is: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1 = Abstract (e.g., pattern, glitter)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2 = Figurative (e.g., character, natural element, object) 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= Both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9 = N/A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6965ABAE" w14:textId="6295AC55" w:rsidR="6CC8ED62" w:rsidRPr="001757EF" w:rsidRDefault="00422FD5" w:rsidP="6CC8ED62">
            <w:pPr>
              <w:spacing w:after="0"/>
              <w:rPr>
                <w:rFonts w:ascii="Times New Roman" w:hAnsi="Times New Roman" w:cs="Times New Roman"/>
              </w:rPr>
            </w:pP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 * Edit</w:t>
            </w:r>
            <w:r w:rsidR="003E56DD"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d</w:t>
            </w: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: added option 3</w:t>
            </w:r>
          </w:p>
        </w:tc>
      </w:tr>
      <w:tr w:rsidR="6CC8ED62" w:rsidRPr="001757EF" w14:paraId="0975A0DC" w14:textId="77777777" w:rsidTr="007F127C">
        <w:trPr>
          <w:trHeight w:val="28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44D0A040" w14:textId="5A665967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PackGraph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lease specify (string). 99 = N/A </w:t>
            </w:r>
          </w:p>
        </w:tc>
      </w:tr>
      <w:tr w:rsidR="6CC8ED62" w:rsidRPr="001757EF" w14:paraId="4FB9A7CB" w14:textId="77777777" w:rsidTr="00C603E3">
        <w:trPr>
          <w:trHeight w:val="525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7448CD4A" w14:textId="404BFF30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outhGenre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es the product or packaging feature elements of youth-associated genres, such as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umou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magic, fantasy, violence, or sports/adventure? (</w:t>
            </w:r>
            <w:r w:rsidRPr="001757E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om CAY index, Padon et al, 2018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Pr="001757EF">
              <w:rPr>
                <w:rFonts w:ascii="Times New Roman" w:hAnsi="Times New Roman" w:cs="Times New Roman"/>
              </w:rPr>
              <w:br/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0 = No, 1 = Yes, 2 = Unsure</w:t>
            </w:r>
          </w:p>
        </w:tc>
      </w:tr>
      <w:tr w:rsidR="6CC8ED62" w:rsidRPr="001757EF" w14:paraId="674A0367" w14:textId="77777777" w:rsidTr="00C603E3">
        <w:trPr>
          <w:trHeight w:val="83"/>
        </w:trPr>
        <w:tc>
          <w:tcPr>
            <w:tcW w:w="9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08" w:type="dxa"/>
              <w:bottom w:w="15" w:type="dxa"/>
              <w:right w:w="108" w:type="dxa"/>
            </w:tcMar>
          </w:tcPr>
          <w:p w14:paraId="0F50BA9C" w14:textId="1DC61EB3" w:rsidR="6CC8ED62" w:rsidRPr="001757EF" w:rsidRDefault="6CC8ED62" w:rsidP="6CC8ED62">
            <w:pPr>
              <w:spacing w:after="0"/>
              <w:rPr>
                <w:rFonts w:ascii="Times New Roman" w:hAnsi="Times New Roman" w:cs="Times New Roman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YouthGenreTEXT</w:t>
            </w:r>
            <w:proofErr w:type="spellEnd"/>
            <w:r w:rsidR="007F127C" w:rsidRPr="001757EF">
              <w:rPr>
                <w:rFonts w:ascii="Times New Roman" w:hAnsi="Times New Roman" w:cs="Times New Roman"/>
              </w:rPr>
              <w:t xml:space="preserve"> -</w:t>
            </w:r>
            <w:r w:rsidRPr="001757EF">
              <w:rPr>
                <w:rFonts w:ascii="Times New Roman" w:hAnsi="Times New Roman" w:cs="Times New Roman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lease justify (string).</w:t>
            </w:r>
          </w:p>
        </w:tc>
      </w:tr>
    </w:tbl>
    <w:p w14:paraId="7BAA17F0" w14:textId="6F666DD3" w:rsidR="007D5379" w:rsidRPr="001757EF" w:rsidRDefault="08A09CFE" w:rsidP="6CC8ED62">
      <w:pPr>
        <w:spacing w:line="360" w:lineRule="auto"/>
        <w:rPr>
          <w:rFonts w:ascii="Times New Roman" w:hAnsi="Times New Roman" w:cs="Times New Roman"/>
        </w:rPr>
      </w:pPr>
      <w:r w:rsidRPr="001757EF">
        <w:rPr>
          <w:rFonts w:ascii="Times New Roman" w:eastAsia="Times New Roman" w:hAnsi="Times New Roman" w:cs="Times New Roman"/>
        </w:rPr>
        <w:t xml:space="preserve"> </w:t>
      </w:r>
    </w:p>
    <w:p w14:paraId="3F69CA4C" w14:textId="77777777" w:rsidR="00C81873" w:rsidRPr="001757EF" w:rsidRDefault="00C81873" w:rsidP="6CC8ED62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44C7D6E" w14:textId="77777777" w:rsidR="003D6C86" w:rsidRPr="001757EF" w:rsidRDefault="003D6C86" w:rsidP="6CC8ED62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7EDC865" w14:textId="77777777" w:rsidR="00D33727" w:rsidRPr="001757EF" w:rsidRDefault="00D33727" w:rsidP="6CC8ED62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6F46AC6" w14:textId="77777777" w:rsidR="00D33727" w:rsidRPr="001757EF" w:rsidRDefault="00D33727" w:rsidP="6CC8ED62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C4009CE" w14:textId="7DBF0B0A" w:rsidR="007D5379" w:rsidRPr="001757EF" w:rsidRDefault="00107278" w:rsidP="6CC8ED62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br/>
      </w:r>
      <w:r>
        <w:rPr>
          <w:rFonts w:ascii="Times New Roman" w:eastAsia="Times New Roman" w:hAnsi="Times New Roman" w:cs="Times New Roman"/>
          <w:b/>
        </w:rPr>
        <w:br/>
      </w:r>
      <w:r w:rsidR="08A09CFE" w:rsidRPr="001757EF">
        <w:rPr>
          <w:rFonts w:ascii="Times New Roman" w:eastAsia="Times New Roman" w:hAnsi="Times New Roman" w:cs="Times New Roman"/>
          <w:b/>
        </w:rPr>
        <w:t>Table A2.</w:t>
      </w:r>
      <w:r w:rsidR="08A09CFE" w:rsidRPr="001757EF">
        <w:rPr>
          <w:rFonts w:ascii="Times New Roman" w:eastAsia="Times New Roman" w:hAnsi="Times New Roman" w:cs="Times New Roman"/>
        </w:rPr>
        <w:t xml:space="preserve"> </w:t>
      </w:r>
      <w:r w:rsidR="009D78C4" w:rsidRPr="001757EF">
        <w:rPr>
          <w:rFonts w:ascii="Times New Roman" w:eastAsia="Times New Roman" w:hAnsi="Times New Roman" w:cs="Times New Roman"/>
        </w:rPr>
        <w:t>Full p</w:t>
      </w:r>
      <w:r w:rsidR="08A09CFE" w:rsidRPr="001757EF">
        <w:rPr>
          <w:rFonts w:ascii="Times New Roman" w:eastAsia="Times New Roman" w:hAnsi="Times New Roman" w:cs="Times New Roman"/>
        </w:rPr>
        <w:t>roduct list</w:t>
      </w:r>
    </w:p>
    <w:tbl>
      <w:tblPr>
        <w:tblStyle w:val="TableGrid"/>
        <w:tblW w:w="10916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1188"/>
        <w:gridCol w:w="8789"/>
      </w:tblGrid>
      <w:tr w:rsidR="6CC8ED62" w:rsidRPr="001757EF" w14:paraId="121374DA" w14:textId="77777777" w:rsidTr="00107278">
        <w:trPr>
          <w:trHeight w:val="300"/>
        </w:trPr>
        <w:tc>
          <w:tcPr>
            <w:tcW w:w="939" w:type="dxa"/>
            <w:tcMar>
              <w:left w:w="108" w:type="dxa"/>
              <w:right w:w="108" w:type="dxa"/>
            </w:tcMar>
          </w:tcPr>
          <w:p w14:paraId="024DF3A4" w14:textId="1B26CF29" w:rsidR="6CC8ED62" w:rsidRPr="001757EF" w:rsidRDefault="6CC8ED62" w:rsidP="6CC8ED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188" w:type="dxa"/>
            <w:tcMar>
              <w:left w:w="108" w:type="dxa"/>
              <w:right w:w="108" w:type="dxa"/>
            </w:tcMar>
          </w:tcPr>
          <w:p w14:paraId="2BBC5B88" w14:textId="79D45491" w:rsidR="6CC8ED62" w:rsidRPr="001757EF" w:rsidRDefault="6CC8ED62" w:rsidP="6CC8ED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F61732B" w14:textId="70983F51" w:rsidR="6CC8ED62" w:rsidRPr="001757EF" w:rsidRDefault="6CC8ED62" w:rsidP="6CC8ED6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</w:tr>
      <w:tr w:rsidR="6CC8ED62" w:rsidRPr="001757EF" w14:paraId="7237FE59" w14:textId="77777777" w:rsidTr="00107278">
        <w:trPr>
          <w:trHeight w:val="130"/>
        </w:trPr>
        <w:tc>
          <w:tcPr>
            <w:tcW w:w="939" w:type="dxa"/>
            <w:vMerge w:val="restart"/>
            <w:tcMar>
              <w:left w:w="108" w:type="dxa"/>
              <w:right w:w="108" w:type="dxa"/>
            </w:tcMar>
          </w:tcPr>
          <w:p w14:paraId="77BA9A32" w14:textId="1D581767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1188" w:type="dxa"/>
            <w:vMerge w:val="restart"/>
            <w:tcMar>
              <w:left w:w="108" w:type="dxa"/>
              <w:right w:w="108" w:type="dxa"/>
            </w:tcMar>
          </w:tcPr>
          <w:p w14:paraId="3914D446" w14:textId="1BB16F3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Disposable</w:t>
            </w: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148B035" w14:textId="681F2652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Boosted Bar Plus - Blackcurrant Lychee (20mg)</w:t>
            </w:r>
          </w:p>
        </w:tc>
      </w:tr>
      <w:tr w:rsidR="6CC8ED62" w:rsidRPr="001757EF" w14:paraId="174257EF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2613E15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AFB885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3B83EA9" w14:textId="67B562DA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lfb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Sour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Cdy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mg)</w:t>
            </w:r>
          </w:p>
        </w:tc>
      </w:tr>
      <w:tr w:rsidR="6CC8ED62" w:rsidRPr="001757EF" w14:paraId="7B27D93C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3643BF8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5E5560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EB77D32" w14:textId="49E5103B" w:rsidR="6CC8ED62" w:rsidRPr="001757EF" w:rsidRDefault="6CC8ED62" w:rsidP="6CC8ED62">
            <w:pPr>
              <w:tabs>
                <w:tab w:val="left" w:pos="0"/>
                <w:tab w:val="left" w:pos="0"/>
                <w:tab w:val="left" w:pos="133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Flavou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east - Mad Mango Peach (20mg)</w:t>
            </w:r>
          </w:p>
        </w:tc>
      </w:tr>
      <w:tr w:rsidR="6CC8ED62" w:rsidRPr="001757EF" w14:paraId="655A5312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2007DD2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15EF935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082D79B" w14:textId="7078F8E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Genie Air Slender - Cool Mint (20mg)</w:t>
            </w:r>
          </w:p>
        </w:tc>
      </w:tr>
      <w:tr w:rsidR="6CC8ED62" w:rsidRPr="001757EF" w14:paraId="6E7A64E0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4BC9EA33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B29711E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6CE4107" w14:textId="05CDCE32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Vice - Tobacco (20mg)</w:t>
            </w:r>
          </w:p>
        </w:tc>
      </w:tr>
      <w:tr w:rsidR="6CC8ED62" w:rsidRPr="001757EF" w14:paraId="458CEA9D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5B519C0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2E9939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95957D0" w14:textId="42AB323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Allo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ltra 1600 Disposable - Frost (20mg)</w:t>
            </w:r>
          </w:p>
        </w:tc>
      </w:tr>
      <w:tr w:rsidR="6CC8ED62" w:rsidRPr="001757EF" w14:paraId="20787A17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64A9E1DF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8ACF1D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3B24BDC" w14:textId="096AD5E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Allo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Ultra 800 Disposable - Classic Tobacco (20mg)</w:t>
            </w:r>
          </w:p>
        </w:tc>
      </w:tr>
      <w:tr w:rsidR="6CC8ED62" w:rsidRPr="001757EF" w14:paraId="4B8F6A5D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21AB3C9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143B4A1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6A652BE" w14:textId="3859E388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nvi Apex Disposable - Green Apple (20mg)</w:t>
            </w:r>
          </w:p>
        </w:tc>
      </w:tr>
      <w:tr w:rsidR="6CC8ED62" w:rsidRPr="001757EF" w14:paraId="1E5229EC" w14:textId="77777777" w:rsidTr="00107278">
        <w:trPr>
          <w:trHeight w:val="58"/>
        </w:trPr>
        <w:tc>
          <w:tcPr>
            <w:tcW w:w="939" w:type="dxa"/>
            <w:vMerge/>
            <w:vAlign w:val="center"/>
          </w:tcPr>
          <w:p w14:paraId="4009AF0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E83824D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FBE4041" w14:textId="582E0A20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nvi Boost Disposable - Cocoa (20mg)</w:t>
            </w:r>
          </w:p>
        </w:tc>
      </w:tr>
      <w:tr w:rsidR="6CC8ED62" w:rsidRPr="001757EF" w14:paraId="01047FAA" w14:textId="77777777" w:rsidTr="00107278">
        <w:trPr>
          <w:trHeight w:val="175"/>
        </w:trPr>
        <w:tc>
          <w:tcPr>
            <w:tcW w:w="939" w:type="dxa"/>
            <w:vMerge/>
            <w:vAlign w:val="center"/>
          </w:tcPr>
          <w:p w14:paraId="5F7FAAA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709BB07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D0C6680" w14:textId="349821CA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nvi Boost Disposable - Fresh Mint (20mg)</w:t>
            </w:r>
          </w:p>
        </w:tc>
      </w:tr>
      <w:tr w:rsidR="6CC8ED62" w:rsidRPr="001757EF" w14:paraId="7CC336C7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674AD75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8ACF73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E63EB6D" w14:textId="00DF9CED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Ghost Max Disposable - Smooth Tobacco (20mg)</w:t>
            </w:r>
          </w:p>
        </w:tc>
      </w:tr>
      <w:tr w:rsidR="6CC8ED62" w:rsidRPr="001757EF" w14:paraId="760A8C17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5DAA6B2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1BE30A4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357A7491" w14:textId="1A5D2E7B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Ghost Box Disposable Cherry Grape (20mg)</w:t>
            </w:r>
          </w:p>
        </w:tc>
      </w:tr>
      <w:tr w:rsidR="6CC8ED62" w:rsidRPr="001757EF" w14:paraId="775670FB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59D53EBE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7B23EB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4F9A51F" w14:textId="1E528D1B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Ghost Max Disposable - Roots (20mg)</w:t>
            </w:r>
          </w:p>
        </w:tc>
      </w:tr>
      <w:tr w:rsidR="6CC8ED62" w:rsidRPr="001757EF" w14:paraId="2B3E5155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30DFD61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376EF8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8D1A1F7" w14:textId="4882C8A7" w:rsidR="6CC8ED62" w:rsidRPr="001757EF" w:rsidRDefault="6CC8ED62" w:rsidP="6CC8ED62">
            <w:pPr>
              <w:tabs>
                <w:tab w:val="left" w:pos="0"/>
                <w:tab w:val="left" w:pos="0"/>
                <w:tab w:val="left" w:pos="1238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Vuse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 Disposable - Berry Blend (20mg)</w:t>
            </w:r>
          </w:p>
        </w:tc>
      </w:tr>
      <w:tr w:rsidR="6CC8ED62" w:rsidRPr="001757EF" w14:paraId="0B62A3AE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3CA45FF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99A563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35B9E6B6" w14:textId="36724175" w:rsidR="6CC8ED62" w:rsidRPr="001757EF" w:rsidRDefault="6CC8ED62" w:rsidP="6CC8ED62">
            <w:pPr>
              <w:tabs>
                <w:tab w:val="left" w:pos="0"/>
                <w:tab w:val="left" w:pos="0"/>
                <w:tab w:val="left" w:pos="178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Vuse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 Disposable - Creamy Tobacco (20mg)</w:t>
            </w:r>
          </w:p>
        </w:tc>
      </w:tr>
      <w:tr w:rsidR="6CC8ED62" w:rsidRPr="001757EF" w14:paraId="24CFC209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3CE5C42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CDB9EF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4063C8C" w14:textId="5F63393B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Vuse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Go Disposable - Mint Ice (20mg)</w:t>
            </w:r>
          </w:p>
        </w:tc>
      </w:tr>
      <w:tr w:rsidR="6CC8ED62" w:rsidRPr="001757EF" w14:paraId="54247CF7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3008F0F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  <w:tcMar>
              <w:left w:w="108" w:type="dxa"/>
              <w:right w:w="108" w:type="dxa"/>
            </w:tcMar>
          </w:tcPr>
          <w:p w14:paraId="2AA4D33D" w14:textId="020930AD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Refill bottle</w:t>
            </w: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88BCF02" w14:textId="56E2D5ED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Indulge - Nutty (6mg)</w:t>
            </w:r>
          </w:p>
        </w:tc>
      </w:tr>
      <w:tr w:rsidR="6CC8ED62" w:rsidRPr="001757EF" w14:paraId="075E04F0" w14:textId="77777777" w:rsidTr="00107278">
        <w:trPr>
          <w:trHeight w:val="160"/>
        </w:trPr>
        <w:tc>
          <w:tcPr>
            <w:tcW w:w="939" w:type="dxa"/>
            <w:vMerge/>
            <w:vAlign w:val="center"/>
          </w:tcPr>
          <w:p w14:paraId="5831927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560AFE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372E3E60" w14:textId="7D8C5EA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Koil Killaz - Roundhouse (12mg)</w:t>
            </w:r>
          </w:p>
        </w:tc>
      </w:tr>
      <w:tr w:rsidR="6CC8ED62" w:rsidRPr="001757EF" w14:paraId="2019F0E7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49E89F4D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C329FFD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346948A6" w14:textId="4B964F58" w:rsidR="6CC8ED62" w:rsidRPr="001757EF" w:rsidRDefault="6CC8ED62" w:rsidP="6CC8ED62">
            <w:pPr>
              <w:tabs>
                <w:tab w:val="left" w:pos="0"/>
                <w:tab w:val="left" w:pos="0"/>
                <w:tab w:val="left" w:pos="98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Lix - Mint Condition (3mg)</w:t>
            </w:r>
          </w:p>
        </w:tc>
      </w:tr>
      <w:tr w:rsidR="6CC8ED62" w:rsidRPr="001757EF" w14:paraId="2AD0121B" w14:textId="77777777" w:rsidTr="00107278">
        <w:trPr>
          <w:trHeight w:val="110"/>
        </w:trPr>
        <w:tc>
          <w:tcPr>
            <w:tcW w:w="939" w:type="dxa"/>
            <w:vMerge/>
            <w:vAlign w:val="center"/>
          </w:tcPr>
          <w:p w14:paraId="26D1997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60A325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16BFAA7" w14:textId="0DB23304" w:rsidR="6CC8ED62" w:rsidRPr="001757EF" w:rsidRDefault="6CC8ED62" w:rsidP="6CC8ED62">
            <w:pPr>
              <w:tabs>
                <w:tab w:val="left" w:pos="0"/>
                <w:tab w:val="left" w:pos="0"/>
                <w:tab w:val="left" w:pos="1277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(Apple) Drop - Berries (6mg)</w:t>
            </w:r>
          </w:p>
        </w:tc>
      </w:tr>
      <w:tr w:rsidR="6CC8ED62" w:rsidRPr="001757EF" w14:paraId="2D248C6A" w14:textId="77777777" w:rsidTr="00107278">
        <w:trPr>
          <w:trHeight w:val="155"/>
        </w:trPr>
        <w:tc>
          <w:tcPr>
            <w:tcW w:w="939" w:type="dxa"/>
            <w:vMerge/>
            <w:vAlign w:val="center"/>
          </w:tcPr>
          <w:p w14:paraId="53CE856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6C414DD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4D2280A" w14:textId="49081264" w:rsidR="6CC8ED62" w:rsidRPr="001757EF" w:rsidRDefault="6CC8ED62" w:rsidP="6CC8ED62">
            <w:pPr>
              <w:tabs>
                <w:tab w:val="left" w:pos="0"/>
                <w:tab w:val="left" w:pos="0"/>
                <w:tab w:val="left" w:pos="1219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Boosted - Mint (3mg)</w:t>
            </w:r>
          </w:p>
        </w:tc>
      </w:tr>
      <w:tr w:rsidR="6CC8ED62" w:rsidRPr="001757EF" w14:paraId="3747B986" w14:textId="77777777" w:rsidTr="00107278">
        <w:trPr>
          <w:trHeight w:val="59"/>
        </w:trPr>
        <w:tc>
          <w:tcPr>
            <w:tcW w:w="939" w:type="dxa"/>
            <w:vMerge/>
            <w:vAlign w:val="center"/>
          </w:tcPr>
          <w:p w14:paraId="2167474E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8BD05C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5885564" w14:textId="6B39BA02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Lift - Golden Tobacco (12mg)</w:t>
            </w:r>
          </w:p>
        </w:tc>
      </w:tr>
      <w:tr w:rsidR="6CC8ED62" w:rsidRPr="001757EF" w14:paraId="2A2A0E61" w14:textId="77777777" w:rsidTr="00107278">
        <w:trPr>
          <w:trHeight w:val="92"/>
        </w:trPr>
        <w:tc>
          <w:tcPr>
            <w:tcW w:w="939" w:type="dxa"/>
            <w:vMerge/>
            <w:vAlign w:val="center"/>
          </w:tcPr>
          <w:p w14:paraId="0D68C0B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E1F7F1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5D3757C" w14:textId="4A4B1097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 Fizz - Twister Olly (0mg) </w:t>
            </w:r>
          </w:p>
        </w:tc>
      </w:tr>
      <w:tr w:rsidR="6CC8ED62" w:rsidRPr="001757EF" w14:paraId="59EFFB89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1E51A80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17C5D4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E17BEDD" w14:textId="5FA1E720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Iced Up - Mint Ice (0mg)</w:t>
            </w:r>
          </w:p>
        </w:tc>
      </w:tr>
      <w:tr w:rsidR="6CC8ED62" w:rsidRPr="001757EF" w14:paraId="54DFA04E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48CA3CE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3CA0BC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C03CE38" w14:textId="64E6ED3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(Lemon) Drop – Mango (0mg)</w:t>
            </w:r>
          </w:p>
        </w:tc>
      </w:tr>
      <w:tr w:rsidR="6CC8ED62" w:rsidRPr="001757EF" w14:paraId="2857954B" w14:textId="77777777" w:rsidTr="00107278">
        <w:trPr>
          <w:trHeight w:val="87"/>
        </w:trPr>
        <w:tc>
          <w:tcPr>
            <w:tcW w:w="939" w:type="dxa"/>
            <w:vMerge/>
            <w:vAlign w:val="center"/>
          </w:tcPr>
          <w:p w14:paraId="2E10995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506DCA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D45D4A7" w14:textId="77E61DAF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ce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Vapou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Mango Passionfruit Guava (0mg)</w:t>
            </w:r>
          </w:p>
        </w:tc>
      </w:tr>
      <w:tr w:rsidR="6CC8ED62" w:rsidRPr="001757EF" w14:paraId="79DCCF0A" w14:textId="77777777" w:rsidTr="00107278">
        <w:trPr>
          <w:trHeight w:val="133"/>
        </w:trPr>
        <w:tc>
          <w:tcPr>
            <w:tcW w:w="939" w:type="dxa"/>
            <w:vMerge/>
            <w:vAlign w:val="center"/>
          </w:tcPr>
          <w:p w14:paraId="08DDCEF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323EAD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03AAE70" w14:textId="3B7437AA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Don Cristo - Custard Cigar (0mg)</w:t>
            </w:r>
          </w:p>
        </w:tc>
      </w:tr>
      <w:tr w:rsidR="6CC8ED62" w:rsidRPr="001757EF" w14:paraId="39AB01D0" w14:textId="77777777" w:rsidTr="00107278">
        <w:trPr>
          <w:trHeight w:val="179"/>
        </w:trPr>
        <w:tc>
          <w:tcPr>
            <w:tcW w:w="939" w:type="dxa"/>
            <w:vMerge/>
            <w:vAlign w:val="center"/>
          </w:tcPr>
          <w:p w14:paraId="523EAB8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F76B9A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2617D12" w14:textId="4258A571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Shipwreck Kraken - Fresh Tobacco (0mg)</w:t>
            </w:r>
          </w:p>
        </w:tc>
      </w:tr>
      <w:tr w:rsidR="6CC8ED62" w:rsidRPr="001757EF" w14:paraId="4187A204" w14:textId="77777777" w:rsidTr="00107278">
        <w:trPr>
          <w:trHeight w:val="69"/>
        </w:trPr>
        <w:tc>
          <w:tcPr>
            <w:tcW w:w="939" w:type="dxa"/>
            <w:vMerge/>
            <w:vAlign w:val="center"/>
          </w:tcPr>
          <w:p w14:paraId="2FAA273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F1944E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D1D3B6A" w14:textId="556A165A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1Hundred - Apple Melon (20mg)</w:t>
            </w:r>
          </w:p>
        </w:tc>
      </w:tr>
      <w:tr w:rsidR="6CC8ED62" w:rsidRPr="001757EF" w14:paraId="50A46151" w14:textId="77777777" w:rsidTr="00107278">
        <w:trPr>
          <w:trHeight w:val="115"/>
        </w:trPr>
        <w:tc>
          <w:tcPr>
            <w:tcW w:w="939" w:type="dxa"/>
            <w:vMerge/>
            <w:vAlign w:val="center"/>
          </w:tcPr>
          <w:p w14:paraId="2877B67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13C1CBD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479906D" w14:textId="0A662349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Allday Vapor - El Bacco (20mg)</w:t>
            </w:r>
          </w:p>
        </w:tc>
      </w:tr>
      <w:tr w:rsidR="6CC8ED62" w:rsidRPr="001757EF" w14:paraId="3C1B005A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45D1C89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303A54D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22481A5" w14:textId="5F3DFCE8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Crave - Hazel (20mg)</w:t>
            </w:r>
          </w:p>
        </w:tc>
      </w:tr>
      <w:tr w:rsidR="6CC8ED62" w:rsidRPr="001757EF" w14:paraId="39B7F4AA" w14:textId="77777777" w:rsidTr="00107278">
        <w:trPr>
          <w:trHeight w:val="300"/>
        </w:trPr>
        <w:tc>
          <w:tcPr>
            <w:tcW w:w="939" w:type="dxa"/>
            <w:vMerge/>
            <w:vAlign w:val="center"/>
          </w:tcPr>
          <w:p w14:paraId="2FB1959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D1150B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A61B3FF" w14:textId="6D1931FC" w:rsidR="009D78C4" w:rsidRPr="001757EF" w:rsidRDefault="6CC8ED62" w:rsidP="6CC8ED62">
            <w:pPr>
              <w:tabs>
                <w:tab w:val="left" w:pos="0"/>
                <w:tab w:val="left" w:pos="0"/>
                <w:tab w:val="left" w:pos="10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nada E Clouds </w:t>
            </w:r>
            <w:r w:rsidR="009D78C4"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layer</w:t>
            </w:r>
            <w:r w:rsidR="009D78C4"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alt</w:t>
            </w: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20mg)</w:t>
            </w:r>
          </w:p>
          <w:p w14:paraId="5AD2128F" w14:textId="39E33182" w:rsidR="6CC8ED62" w:rsidRPr="001757EF" w:rsidRDefault="009D78C4" w:rsidP="009D447B">
            <w:pPr>
              <w:tabs>
                <w:tab w:val="left" w:pos="0"/>
                <w:tab w:val="left" w:pos="0"/>
                <w:tab w:val="left" w:pos="10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‘</w:t>
            </w:r>
            <w:r w:rsidR="6CC8ED62" w:rsidRPr="001757EF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Dragon Slayer </w:t>
            </w:r>
            <w:r w:rsidRPr="001757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t’ on retailer website when purchased, labelled ‘Slayer Salt’ when received</w:t>
            </w:r>
          </w:p>
        </w:tc>
      </w:tr>
      <w:tr w:rsidR="6CC8ED62" w:rsidRPr="001757EF" w14:paraId="6BB9EADC" w14:textId="77777777" w:rsidTr="00107278">
        <w:trPr>
          <w:trHeight w:val="300"/>
        </w:trPr>
        <w:tc>
          <w:tcPr>
            <w:tcW w:w="939" w:type="dxa"/>
            <w:vMerge/>
            <w:vAlign w:val="center"/>
          </w:tcPr>
          <w:p w14:paraId="4732CC0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1B3D18A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A4DDDA6" w14:textId="77777777" w:rsidR="009D78C4" w:rsidRPr="001757EF" w:rsidRDefault="6CC8ED62" w:rsidP="009D78C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nner Lady </w:t>
            </w:r>
            <w:r w:rsidR="009D78C4"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–</w:t>
            </w: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9D78C4"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Original</w:t>
            </w: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lackberry (3mg)</w:t>
            </w:r>
          </w:p>
          <w:p w14:paraId="42847644" w14:textId="350A35D4" w:rsidR="6CC8ED62" w:rsidRPr="001757EF" w:rsidRDefault="009D78C4" w:rsidP="009D4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* ‘Blackberry crumble’ on retailer website when purchased, labelled ‘Original blackberry’ when received</w:t>
            </w:r>
          </w:p>
        </w:tc>
      </w:tr>
      <w:tr w:rsidR="6CC8ED62" w:rsidRPr="001757EF" w14:paraId="313DCFC7" w14:textId="77777777" w:rsidTr="00107278">
        <w:trPr>
          <w:trHeight w:val="227"/>
        </w:trPr>
        <w:tc>
          <w:tcPr>
            <w:tcW w:w="939" w:type="dxa"/>
            <w:vMerge/>
            <w:vAlign w:val="center"/>
          </w:tcPr>
          <w:p w14:paraId="11E3B56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F7D037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FC67C66" w14:textId="0E107FA6" w:rsidR="6CC8ED62" w:rsidRPr="001757EF" w:rsidRDefault="6CC8ED62" w:rsidP="6CC8ED62">
            <w:pPr>
              <w:tabs>
                <w:tab w:val="left" w:pos="0"/>
                <w:tab w:val="left" w:pos="0"/>
                <w:tab w:val="left" w:pos="109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Vital - Mango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Dragonfruit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mg)</w:t>
            </w:r>
          </w:p>
        </w:tc>
      </w:tr>
      <w:tr w:rsidR="6CC8ED62" w:rsidRPr="001757EF" w14:paraId="20C9A0F5" w14:textId="77777777" w:rsidTr="00107278">
        <w:trPr>
          <w:trHeight w:val="131"/>
        </w:trPr>
        <w:tc>
          <w:tcPr>
            <w:tcW w:w="939" w:type="dxa"/>
            <w:vMerge/>
            <w:vAlign w:val="center"/>
          </w:tcPr>
          <w:p w14:paraId="30A49BDF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11B748F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91F9D28" w14:textId="5473420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Naked - Arctic Air (20mg)</w:t>
            </w:r>
          </w:p>
        </w:tc>
      </w:tr>
      <w:tr w:rsidR="6CC8ED62" w:rsidRPr="001757EF" w14:paraId="67FC13EC" w14:textId="77777777" w:rsidTr="00107278">
        <w:trPr>
          <w:trHeight w:val="163"/>
        </w:trPr>
        <w:tc>
          <w:tcPr>
            <w:tcW w:w="939" w:type="dxa"/>
            <w:vMerge/>
            <w:vAlign w:val="center"/>
          </w:tcPr>
          <w:p w14:paraId="344CE76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F67559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038F084" w14:textId="2811AAC7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Banana Bang - Strawberry Orange (20mg)</w:t>
            </w:r>
          </w:p>
        </w:tc>
      </w:tr>
      <w:tr w:rsidR="6CC8ED62" w:rsidRPr="001757EF" w14:paraId="058CE886" w14:textId="77777777" w:rsidTr="00107278">
        <w:trPr>
          <w:trHeight w:val="67"/>
        </w:trPr>
        <w:tc>
          <w:tcPr>
            <w:tcW w:w="939" w:type="dxa"/>
            <w:vMerge w:val="restart"/>
            <w:tcMar>
              <w:left w:w="108" w:type="dxa"/>
              <w:right w:w="108" w:type="dxa"/>
            </w:tcMar>
          </w:tcPr>
          <w:p w14:paraId="76F21ABE" w14:textId="050AB459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1188" w:type="dxa"/>
            <w:vMerge w:val="restart"/>
            <w:tcMar>
              <w:left w:w="108" w:type="dxa"/>
              <w:right w:w="108" w:type="dxa"/>
            </w:tcMar>
          </w:tcPr>
          <w:p w14:paraId="0D9E6D5A" w14:textId="302C24CC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Disposable</w:t>
            </w: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1DBB3C5" w14:textId="72CACCB0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SWFT LUX 3500 - Kiwi Berry (50mg)</w:t>
            </w:r>
          </w:p>
        </w:tc>
      </w:tr>
      <w:tr w:rsidR="6CC8ED62" w:rsidRPr="001757EF" w14:paraId="57854F6C" w14:textId="77777777" w:rsidTr="00107278">
        <w:trPr>
          <w:trHeight w:val="114"/>
        </w:trPr>
        <w:tc>
          <w:tcPr>
            <w:tcW w:w="939" w:type="dxa"/>
            <w:vMerge/>
            <w:vAlign w:val="center"/>
          </w:tcPr>
          <w:p w14:paraId="3DA038D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1DF3CA7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92B105B" w14:textId="10DC9DA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SWFT Mod 5000 - Bubblegum (50mg)</w:t>
            </w:r>
          </w:p>
        </w:tc>
      </w:tr>
      <w:tr w:rsidR="6CC8ED62" w:rsidRPr="001757EF" w14:paraId="3E3285D8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5AD022B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18FD9E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5841BDC" w14:textId="5DD3DCC2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SWFT Mod 5000 – Peppermint (50mg)</w:t>
            </w:r>
          </w:p>
        </w:tc>
      </w:tr>
      <w:tr w:rsidR="6CC8ED62" w:rsidRPr="001757EF" w14:paraId="7435793B" w14:textId="77777777" w:rsidTr="00107278">
        <w:trPr>
          <w:trHeight w:val="64"/>
        </w:trPr>
        <w:tc>
          <w:tcPr>
            <w:tcW w:w="939" w:type="dxa"/>
            <w:vMerge/>
            <w:vAlign w:val="center"/>
          </w:tcPr>
          <w:p w14:paraId="0C55F0C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71BD201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8280FB7" w14:textId="77E4542B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Hyde Retro Rave 5000 - Loops (50mg)</w:t>
            </w:r>
          </w:p>
        </w:tc>
      </w:tr>
      <w:tr w:rsidR="6CC8ED62" w:rsidRPr="001757EF" w14:paraId="28B8E5C6" w14:textId="77777777" w:rsidTr="00107278">
        <w:trPr>
          <w:trHeight w:val="95"/>
        </w:trPr>
        <w:tc>
          <w:tcPr>
            <w:tcW w:w="939" w:type="dxa"/>
            <w:vMerge/>
            <w:vAlign w:val="center"/>
          </w:tcPr>
          <w:p w14:paraId="59F654CE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4F10A3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51DB99F" w14:textId="7F88458D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yde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Nb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ni 2500 - Sour Apple Ice (50mg)</w:t>
            </w:r>
          </w:p>
        </w:tc>
      </w:tr>
      <w:tr w:rsidR="6CC8ED62" w:rsidRPr="001757EF" w14:paraId="3A1D39CD" w14:textId="77777777" w:rsidTr="00107278">
        <w:trPr>
          <w:trHeight w:val="141"/>
        </w:trPr>
        <w:tc>
          <w:tcPr>
            <w:tcW w:w="939" w:type="dxa"/>
            <w:vMerge/>
            <w:vAlign w:val="center"/>
          </w:tcPr>
          <w:p w14:paraId="7F95FC9A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87FDF73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6255135" w14:textId="19A7F2C1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Hyde Edge 1500 - Raspberry Watermelon (50mg)</w:t>
            </w:r>
          </w:p>
        </w:tc>
      </w:tr>
      <w:tr w:rsidR="6CC8ED62" w:rsidRPr="001757EF" w14:paraId="019F3027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498F487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1918A75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F166EB3" w14:textId="63732620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Flum Pebble 6000 - Menthol (50mg)</w:t>
            </w:r>
          </w:p>
        </w:tc>
      </w:tr>
      <w:tr w:rsidR="6CC8ED62" w:rsidRPr="001757EF" w14:paraId="6D2C56AD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188327A3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6DDCD4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CC51E69" w14:textId="3B015922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Flum Neno 600 - Apple Ice (50mg)</w:t>
            </w:r>
          </w:p>
        </w:tc>
      </w:tr>
      <w:tr w:rsidR="6CC8ED62" w:rsidRPr="001757EF" w14:paraId="21552F9C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19C3A36A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76FA199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C966E90" w14:textId="52F2043B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Flum Gio 3000 - Tobacco Cream (50mg)</w:t>
            </w:r>
          </w:p>
        </w:tc>
      </w:tr>
      <w:tr w:rsidR="6CC8ED62" w:rsidRPr="001757EF" w14:paraId="131747BF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72EBC36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19A0FA3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F1011A0" w14:textId="049C7B3D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aze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Ohmlet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7000 - Blueberry Peach (50mg)</w:t>
            </w:r>
          </w:p>
        </w:tc>
      </w:tr>
      <w:tr w:rsidR="6CC8ED62" w:rsidRPr="001757EF" w14:paraId="23329E23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62C8166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7B5D3FC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2D91547" w14:textId="0EB9BC7B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Daze Egge 3000 - Cake Pop (50mg)</w:t>
            </w:r>
          </w:p>
        </w:tc>
      </w:tr>
      <w:tr w:rsidR="6CC8ED62" w:rsidRPr="001757EF" w14:paraId="1C6F0459" w14:textId="77777777" w:rsidTr="00107278">
        <w:trPr>
          <w:trHeight w:val="83"/>
        </w:trPr>
        <w:tc>
          <w:tcPr>
            <w:tcW w:w="939" w:type="dxa"/>
            <w:vMerge/>
            <w:vAlign w:val="center"/>
          </w:tcPr>
          <w:p w14:paraId="01B5A333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1A06BDA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B17A0B9" w14:textId="19E628FC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Daze Egge 3000 - 7obbaco (50mg)</w:t>
            </w:r>
          </w:p>
        </w:tc>
      </w:tr>
      <w:tr w:rsidR="6CC8ED62" w:rsidRPr="001757EF" w14:paraId="18E9FB50" w14:textId="77777777" w:rsidTr="00107278">
        <w:trPr>
          <w:trHeight w:val="128"/>
        </w:trPr>
        <w:tc>
          <w:tcPr>
            <w:tcW w:w="939" w:type="dxa"/>
            <w:vMerge/>
            <w:vAlign w:val="center"/>
          </w:tcPr>
          <w:p w14:paraId="2884A6EA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8318FB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F1F1ABA" w14:textId="7BD75BA9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lfB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C5000 - Mango Peach (50mg)</w:t>
            </w:r>
          </w:p>
        </w:tc>
      </w:tr>
      <w:tr w:rsidR="6CC8ED62" w:rsidRPr="001757EF" w14:paraId="6F384DD7" w14:textId="77777777" w:rsidTr="00107278">
        <w:trPr>
          <w:trHeight w:val="161"/>
        </w:trPr>
        <w:tc>
          <w:tcPr>
            <w:tcW w:w="939" w:type="dxa"/>
            <w:vMerge/>
            <w:vAlign w:val="center"/>
          </w:tcPr>
          <w:p w14:paraId="5EC1C4F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4E172D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6E24BB8" w14:textId="1ABEAC78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AirB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iamond - Watermelon Apple Ice (50mg)</w:t>
            </w:r>
          </w:p>
        </w:tc>
      </w:tr>
      <w:tr w:rsidR="6CC8ED62" w:rsidRPr="001757EF" w14:paraId="700F300F" w14:textId="77777777" w:rsidTr="00107278">
        <w:trPr>
          <w:trHeight w:val="64"/>
        </w:trPr>
        <w:tc>
          <w:tcPr>
            <w:tcW w:w="939" w:type="dxa"/>
            <w:vMerge/>
            <w:vAlign w:val="center"/>
          </w:tcPr>
          <w:p w14:paraId="55657F7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ADCDB4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BFDBDC0" w14:textId="5DF74F8E" w:rsidR="6CC8ED62" w:rsidRPr="001757EF" w:rsidRDefault="6CC8ED62" w:rsidP="6CC8ED62">
            <w:pPr>
              <w:tabs>
                <w:tab w:val="left" w:pos="0"/>
                <w:tab w:val="left" w:pos="0"/>
                <w:tab w:val="left" w:pos="13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PodMesh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500 - Jewel Tobacco (55mg)</w:t>
            </w:r>
          </w:p>
        </w:tc>
      </w:tr>
      <w:tr w:rsidR="6CC8ED62" w:rsidRPr="001757EF" w14:paraId="2F9C8E61" w14:textId="77777777" w:rsidTr="00107278">
        <w:trPr>
          <w:trHeight w:val="110"/>
        </w:trPr>
        <w:tc>
          <w:tcPr>
            <w:tcW w:w="939" w:type="dxa"/>
            <w:vMerge/>
            <w:vAlign w:val="center"/>
          </w:tcPr>
          <w:p w14:paraId="77398F8E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7ED609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954DB69" w14:textId="785DCDCB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scoBars - Spearmint (50mg)</w:t>
            </w:r>
          </w:p>
        </w:tc>
      </w:tr>
      <w:tr w:rsidR="6CC8ED62" w:rsidRPr="001757EF" w14:paraId="5A0C0A0B" w14:textId="77777777" w:rsidTr="00107278">
        <w:trPr>
          <w:trHeight w:val="155"/>
        </w:trPr>
        <w:tc>
          <w:tcPr>
            <w:tcW w:w="939" w:type="dxa"/>
            <w:vMerge/>
            <w:vAlign w:val="center"/>
          </w:tcPr>
          <w:p w14:paraId="245E6CB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10E9F4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F457505" w14:textId="351EFD78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scoBars -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GummyBe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50mg)</w:t>
            </w:r>
          </w:p>
        </w:tc>
      </w:tr>
      <w:tr w:rsidR="6CC8ED62" w:rsidRPr="001757EF" w14:paraId="55005541" w14:textId="77777777" w:rsidTr="00107278">
        <w:trPr>
          <w:trHeight w:val="59"/>
        </w:trPr>
        <w:tc>
          <w:tcPr>
            <w:tcW w:w="939" w:type="dxa"/>
            <w:vMerge/>
            <w:vAlign w:val="center"/>
          </w:tcPr>
          <w:p w14:paraId="37B2E67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  <w:tcMar>
              <w:left w:w="108" w:type="dxa"/>
              <w:right w:w="108" w:type="dxa"/>
            </w:tcMar>
          </w:tcPr>
          <w:p w14:paraId="10564D0D" w14:textId="7025647B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Refill bottle</w:t>
            </w: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333E105" w14:textId="494A1254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Candy King - Batch (50mg)</w:t>
            </w:r>
          </w:p>
        </w:tc>
      </w:tr>
      <w:tr w:rsidR="6CC8ED62" w:rsidRPr="001757EF" w14:paraId="30C3B480" w14:textId="77777777" w:rsidTr="00107278">
        <w:trPr>
          <w:trHeight w:val="91"/>
        </w:trPr>
        <w:tc>
          <w:tcPr>
            <w:tcW w:w="939" w:type="dxa"/>
            <w:vMerge/>
            <w:vAlign w:val="center"/>
          </w:tcPr>
          <w:p w14:paraId="2ADDE90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75EDD12A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1F586DA" w14:textId="4675CEFF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Keep it 100 - Tropical Blast (0mg)</w:t>
            </w:r>
          </w:p>
        </w:tc>
      </w:tr>
      <w:tr w:rsidR="6CC8ED62" w:rsidRPr="001757EF" w14:paraId="0ED4F6D7" w14:textId="77777777" w:rsidTr="00107278">
        <w:trPr>
          <w:trHeight w:val="137"/>
        </w:trPr>
        <w:tc>
          <w:tcPr>
            <w:tcW w:w="939" w:type="dxa"/>
            <w:vMerge/>
            <w:vAlign w:val="center"/>
          </w:tcPr>
          <w:p w14:paraId="7D61FF5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3DC956F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B7938EA" w14:textId="5F5EB85E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Coastal Clouds - Blueberry Limeade (0mg)</w:t>
            </w:r>
          </w:p>
        </w:tc>
      </w:tr>
      <w:tr w:rsidR="6CC8ED62" w:rsidRPr="001757EF" w14:paraId="673D42B2" w14:textId="77777777" w:rsidTr="00107278">
        <w:trPr>
          <w:trHeight w:val="183"/>
        </w:trPr>
        <w:tc>
          <w:tcPr>
            <w:tcW w:w="939" w:type="dxa"/>
            <w:vMerge/>
            <w:vAlign w:val="center"/>
          </w:tcPr>
          <w:p w14:paraId="0F3F600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7E45F53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B434895" w14:textId="2FAE8B5E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(Fruit) Monster - Passionfruit Orange Guava (24mg)</w:t>
            </w:r>
          </w:p>
        </w:tc>
      </w:tr>
      <w:tr w:rsidR="6CC8ED62" w:rsidRPr="001757EF" w14:paraId="2381F095" w14:textId="77777777" w:rsidTr="00107278">
        <w:trPr>
          <w:trHeight w:val="229"/>
        </w:trPr>
        <w:tc>
          <w:tcPr>
            <w:tcW w:w="939" w:type="dxa"/>
            <w:vMerge/>
            <w:vAlign w:val="center"/>
          </w:tcPr>
          <w:p w14:paraId="098DEA7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98DDA6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7EA5249" w14:textId="39E6E02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(Tobacco) Monster - Smooth (40mg)</w:t>
            </w:r>
          </w:p>
        </w:tc>
      </w:tr>
      <w:tr w:rsidR="6CC8ED62" w:rsidRPr="001757EF" w14:paraId="77597D67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29F1D19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840B19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C187863" w14:textId="0B01B68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The Cloud Chemist - Cereal Science (3mg)</w:t>
            </w:r>
          </w:p>
        </w:tc>
      </w:tr>
      <w:tr w:rsidR="6CC8ED62" w:rsidRPr="001757EF" w14:paraId="151EB584" w14:textId="77777777" w:rsidTr="00107278">
        <w:trPr>
          <w:trHeight w:val="179"/>
        </w:trPr>
        <w:tc>
          <w:tcPr>
            <w:tcW w:w="939" w:type="dxa"/>
            <w:vMerge/>
            <w:vAlign w:val="center"/>
          </w:tcPr>
          <w:p w14:paraId="6273ED6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71155B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0E37330" w14:textId="0CB67CED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Halo - Subzero (0mg)</w:t>
            </w:r>
          </w:p>
        </w:tc>
      </w:tr>
      <w:tr w:rsidR="6CC8ED62" w:rsidRPr="001757EF" w14:paraId="0FEDC0DC" w14:textId="77777777" w:rsidTr="00107278">
        <w:trPr>
          <w:trHeight w:val="211"/>
        </w:trPr>
        <w:tc>
          <w:tcPr>
            <w:tcW w:w="939" w:type="dxa"/>
            <w:vMerge/>
            <w:vAlign w:val="center"/>
          </w:tcPr>
          <w:p w14:paraId="3968DD2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ACD838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CE89E06" w14:textId="1BC48E59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Twist - Mint No1 (35mg)</w:t>
            </w:r>
          </w:p>
        </w:tc>
      </w:tr>
      <w:tr w:rsidR="6CC8ED62" w:rsidRPr="001757EF" w14:paraId="59B26386" w14:textId="77777777" w:rsidTr="00107278">
        <w:trPr>
          <w:trHeight w:val="115"/>
        </w:trPr>
        <w:tc>
          <w:tcPr>
            <w:tcW w:w="939" w:type="dxa"/>
            <w:vMerge/>
            <w:vAlign w:val="center"/>
          </w:tcPr>
          <w:p w14:paraId="7B37444A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431DA82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E9763C8" w14:textId="2779D6B7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Cloud Nurdz - Peach Blue Raspberry (3mg)</w:t>
            </w:r>
          </w:p>
        </w:tc>
      </w:tr>
      <w:tr w:rsidR="6CC8ED62" w:rsidRPr="001757EF" w14:paraId="0D0FDFB7" w14:textId="77777777" w:rsidTr="00107278">
        <w:trPr>
          <w:trHeight w:val="161"/>
        </w:trPr>
        <w:tc>
          <w:tcPr>
            <w:tcW w:w="939" w:type="dxa"/>
            <w:vMerge/>
            <w:vAlign w:val="center"/>
          </w:tcPr>
          <w:p w14:paraId="2049CB7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28A13D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112921B" w14:textId="0A66BED9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InneVape – Carousel (0mg)</w:t>
            </w:r>
          </w:p>
        </w:tc>
      </w:tr>
      <w:tr w:rsidR="6CC8ED62" w:rsidRPr="001757EF" w14:paraId="17283A87" w14:textId="77777777" w:rsidTr="00107278">
        <w:trPr>
          <w:trHeight w:val="208"/>
        </w:trPr>
        <w:tc>
          <w:tcPr>
            <w:tcW w:w="939" w:type="dxa"/>
            <w:vMerge/>
            <w:vAlign w:val="center"/>
          </w:tcPr>
          <w:p w14:paraId="091AEE3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4E8D56B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3E9DC263" w14:textId="1807F19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Air Factory - Mint (3mg)</w:t>
            </w:r>
          </w:p>
        </w:tc>
      </w:tr>
      <w:tr w:rsidR="6CC8ED62" w:rsidRPr="001757EF" w14:paraId="4B1D7DA2" w14:textId="77777777" w:rsidTr="00107278">
        <w:trPr>
          <w:trHeight w:val="111"/>
        </w:trPr>
        <w:tc>
          <w:tcPr>
            <w:tcW w:w="939" w:type="dxa"/>
            <w:vMerge/>
            <w:vAlign w:val="center"/>
          </w:tcPr>
          <w:p w14:paraId="6488073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B152FF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1B953EF" w14:textId="56927C28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Four Seasons - Turkish Tobacco (18mg)</w:t>
            </w:r>
          </w:p>
        </w:tc>
      </w:tr>
      <w:tr w:rsidR="6CC8ED62" w:rsidRPr="001757EF" w14:paraId="029374BE" w14:textId="77777777" w:rsidTr="00107278">
        <w:trPr>
          <w:trHeight w:val="157"/>
        </w:trPr>
        <w:tc>
          <w:tcPr>
            <w:tcW w:w="939" w:type="dxa"/>
            <w:vMerge/>
            <w:vAlign w:val="center"/>
          </w:tcPr>
          <w:p w14:paraId="0963411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6D7BA2A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CB6568F" w14:textId="1A62F411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Fruitia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Blood Orange Cactus (3mg)</w:t>
            </w:r>
          </w:p>
        </w:tc>
      </w:tr>
      <w:tr w:rsidR="6CC8ED62" w:rsidRPr="001757EF" w14:paraId="75ABFD78" w14:textId="77777777" w:rsidTr="00107278">
        <w:trPr>
          <w:trHeight w:val="189"/>
        </w:trPr>
        <w:tc>
          <w:tcPr>
            <w:tcW w:w="939" w:type="dxa"/>
            <w:vMerge/>
            <w:vAlign w:val="center"/>
          </w:tcPr>
          <w:p w14:paraId="42EF8D2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B22A78E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34F5E526" w14:textId="01BD0C0D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SVRF - Refreshing (3mg)</w:t>
            </w:r>
          </w:p>
        </w:tc>
      </w:tr>
      <w:tr w:rsidR="6CC8ED62" w:rsidRPr="001757EF" w14:paraId="1C7E51D7" w14:textId="77777777" w:rsidTr="00107278">
        <w:trPr>
          <w:trHeight w:val="93"/>
        </w:trPr>
        <w:tc>
          <w:tcPr>
            <w:tcW w:w="939" w:type="dxa"/>
            <w:vMerge/>
            <w:vAlign w:val="center"/>
          </w:tcPr>
          <w:p w14:paraId="6E1629E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4F8264E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4DA898C" w14:textId="18453A8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Juice Head - Peach Pear (0mg)</w:t>
            </w:r>
          </w:p>
        </w:tc>
      </w:tr>
      <w:tr w:rsidR="6CC8ED62" w:rsidRPr="001757EF" w14:paraId="2EB1518F" w14:textId="77777777" w:rsidTr="00107278">
        <w:trPr>
          <w:trHeight w:val="139"/>
        </w:trPr>
        <w:tc>
          <w:tcPr>
            <w:tcW w:w="939" w:type="dxa"/>
            <w:vMerge/>
            <w:vAlign w:val="center"/>
          </w:tcPr>
          <w:p w14:paraId="7B8BAC8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4BD7950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1403730" w14:textId="7AF502E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Naked 100 - Crisp Menthol (0mg)</w:t>
            </w:r>
          </w:p>
        </w:tc>
      </w:tr>
      <w:tr w:rsidR="6CC8ED62" w:rsidRPr="001757EF" w14:paraId="13307444" w14:textId="77777777" w:rsidTr="00107278">
        <w:trPr>
          <w:trHeight w:val="185"/>
        </w:trPr>
        <w:tc>
          <w:tcPr>
            <w:tcW w:w="939" w:type="dxa"/>
            <w:vMerge/>
            <w:vAlign w:val="center"/>
          </w:tcPr>
          <w:p w14:paraId="3320183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4D47BDF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886C8B4" w14:textId="7C49AF5D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Naked 100 - Tobacco (0mg)</w:t>
            </w:r>
          </w:p>
        </w:tc>
      </w:tr>
      <w:tr w:rsidR="6CC8ED62" w:rsidRPr="001757EF" w14:paraId="0CF4B363" w14:textId="77777777" w:rsidTr="00107278">
        <w:trPr>
          <w:trHeight w:val="90"/>
        </w:trPr>
        <w:tc>
          <w:tcPr>
            <w:tcW w:w="939" w:type="dxa"/>
            <w:vMerge/>
            <w:vAlign w:val="center"/>
          </w:tcPr>
          <w:p w14:paraId="7FA1ACA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41EA7F4D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AF27EA9" w14:textId="5967D75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Glas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six Salt - PBLS (30mg)</w:t>
            </w:r>
          </w:p>
        </w:tc>
      </w:tr>
      <w:tr w:rsidR="6CC8ED62" w:rsidRPr="001757EF" w14:paraId="4E572BA3" w14:textId="77777777" w:rsidTr="00107278">
        <w:trPr>
          <w:trHeight w:val="135"/>
        </w:trPr>
        <w:tc>
          <w:tcPr>
            <w:tcW w:w="939" w:type="dxa"/>
            <w:vMerge/>
            <w:vAlign w:val="center"/>
          </w:tcPr>
          <w:p w14:paraId="68E919C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7E4A094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31C3ED8" w14:textId="5394F415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Juice Man - Unicorn Frappe Salts (50mg)</w:t>
            </w:r>
          </w:p>
        </w:tc>
      </w:tr>
      <w:tr w:rsidR="6CC8ED62" w:rsidRPr="001757EF" w14:paraId="4D9BD71E" w14:textId="77777777" w:rsidTr="00107278">
        <w:trPr>
          <w:trHeight w:val="167"/>
        </w:trPr>
        <w:tc>
          <w:tcPr>
            <w:tcW w:w="939" w:type="dxa"/>
            <w:vMerge/>
            <w:vAlign w:val="center"/>
          </w:tcPr>
          <w:p w14:paraId="321779BD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FA6A4BD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662E0DC" w14:textId="4B2B39D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Mad Hatter - Classic Tobacco Salt (25mg)</w:t>
            </w:r>
          </w:p>
        </w:tc>
      </w:tr>
      <w:tr w:rsidR="6CC8ED62" w:rsidRPr="001757EF" w14:paraId="20AA3847" w14:textId="77777777" w:rsidTr="00107278">
        <w:trPr>
          <w:trHeight w:val="71"/>
        </w:trPr>
        <w:tc>
          <w:tcPr>
            <w:tcW w:w="939" w:type="dxa"/>
            <w:vMerge w:val="restart"/>
            <w:tcMar>
              <w:left w:w="108" w:type="dxa"/>
              <w:right w:w="108" w:type="dxa"/>
            </w:tcMar>
          </w:tcPr>
          <w:p w14:paraId="0C0F8202" w14:textId="2F5F61C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ngland</w:t>
            </w:r>
          </w:p>
        </w:tc>
        <w:tc>
          <w:tcPr>
            <w:tcW w:w="1188" w:type="dxa"/>
            <w:vMerge w:val="restart"/>
            <w:tcMar>
              <w:left w:w="108" w:type="dxa"/>
              <w:right w:w="108" w:type="dxa"/>
            </w:tcMar>
          </w:tcPr>
          <w:p w14:paraId="4251AC2F" w14:textId="50E5446A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Disposables</w:t>
            </w: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3A64989A" w14:textId="78665144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Geek Bar S600 - Strawberry (20mg)</w:t>
            </w:r>
          </w:p>
        </w:tc>
      </w:tr>
      <w:tr w:rsidR="6CC8ED62" w:rsidRPr="001757EF" w14:paraId="4BBCC74D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67ECF7E3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62471D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B0EEADF" w14:textId="65C8E3C9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Geek Bar E600 - Unicorn Milkshake (20mg)</w:t>
            </w:r>
          </w:p>
        </w:tc>
      </w:tr>
      <w:tr w:rsidR="6CC8ED62" w:rsidRPr="001757EF" w14:paraId="58A18D67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6F6A59E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505E33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D4D8AB4" w14:textId="3D9CCE58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Geek Bar E600 - Fresh Mint (20mg)</w:t>
            </w:r>
          </w:p>
        </w:tc>
      </w:tr>
      <w:tr w:rsidR="6CC8ED62" w:rsidRPr="001757EF" w14:paraId="7B9D07D1" w14:textId="77777777" w:rsidTr="00107278">
        <w:trPr>
          <w:trHeight w:val="67"/>
        </w:trPr>
        <w:tc>
          <w:tcPr>
            <w:tcW w:w="939" w:type="dxa"/>
            <w:vMerge/>
            <w:vAlign w:val="center"/>
          </w:tcPr>
          <w:p w14:paraId="65C03F8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08E908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20EB25C" w14:textId="58169BC8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Geek Bar 575 - Tobacco (20mg)</w:t>
            </w:r>
          </w:p>
        </w:tc>
      </w:tr>
      <w:tr w:rsidR="6CC8ED62" w:rsidRPr="001757EF" w14:paraId="56B235EB" w14:textId="77777777" w:rsidTr="00107278">
        <w:trPr>
          <w:trHeight w:val="100"/>
        </w:trPr>
        <w:tc>
          <w:tcPr>
            <w:tcW w:w="939" w:type="dxa"/>
            <w:vMerge/>
            <w:vAlign w:val="center"/>
          </w:tcPr>
          <w:p w14:paraId="26D1601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1F84603E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F9D6688" w14:textId="01015AAA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Flum Float - Fruity Hawaii (20mg)</w:t>
            </w:r>
          </w:p>
        </w:tc>
      </w:tr>
      <w:tr w:rsidR="6CC8ED62" w:rsidRPr="001757EF" w14:paraId="74FDE6B3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6BF9557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4B52B33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A8BDDDD" w14:textId="3F0905D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lux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r 600 - Pear Kiwi Lemonade (20mg)</w:t>
            </w:r>
          </w:p>
        </w:tc>
      </w:tr>
      <w:tr w:rsidR="6CC8ED62" w:rsidRPr="001757EF" w14:paraId="5FBB6AFC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573A20F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7FAB97C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3D4DA80" w14:textId="18D34AB7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HQD - Sky Mint 1200 (20mg)</w:t>
            </w:r>
          </w:p>
        </w:tc>
      </w:tr>
      <w:tr w:rsidR="6CC8ED62" w:rsidRPr="001757EF" w14:paraId="2E55E10A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1AB1F12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D29B33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B285913" w14:textId="673536E5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Solo+ 600 - Cherry Cola (20mg)</w:t>
            </w:r>
          </w:p>
        </w:tc>
      </w:tr>
      <w:tr w:rsidR="6CC8ED62" w:rsidRPr="001757EF" w14:paraId="70055C03" w14:textId="77777777" w:rsidTr="00107278">
        <w:trPr>
          <w:trHeight w:val="141"/>
        </w:trPr>
        <w:tc>
          <w:tcPr>
            <w:tcW w:w="939" w:type="dxa"/>
            <w:vMerge/>
            <w:vAlign w:val="center"/>
          </w:tcPr>
          <w:p w14:paraId="5F600A0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979419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3BE8C71D" w14:textId="3BBBE7E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lfB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ost Mary BM600 - Menthol (20mg)</w:t>
            </w:r>
          </w:p>
        </w:tc>
      </w:tr>
      <w:tr w:rsidR="6CC8ED62" w:rsidRPr="001757EF" w14:paraId="4B93C12B" w14:textId="77777777" w:rsidTr="00107278">
        <w:trPr>
          <w:trHeight w:val="188"/>
        </w:trPr>
        <w:tc>
          <w:tcPr>
            <w:tcW w:w="939" w:type="dxa"/>
            <w:vMerge/>
            <w:vAlign w:val="center"/>
          </w:tcPr>
          <w:p w14:paraId="168E26C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7B9EED7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455C9BD" w14:textId="0F08A95A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lfB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C600 - Blackcurrant (20mg)</w:t>
            </w:r>
          </w:p>
        </w:tc>
      </w:tr>
      <w:tr w:rsidR="6CC8ED62" w:rsidRPr="001757EF" w14:paraId="631FB8B1" w14:textId="77777777" w:rsidTr="00107278">
        <w:trPr>
          <w:trHeight w:val="219"/>
        </w:trPr>
        <w:tc>
          <w:tcPr>
            <w:tcW w:w="939" w:type="dxa"/>
            <w:vMerge/>
            <w:vAlign w:val="center"/>
          </w:tcPr>
          <w:p w14:paraId="10AF855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74BC75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E8FD194" w14:textId="39E645DE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lfB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600 - Strawberry Cheesecake (20mg)</w:t>
            </w:r>
          </w:p>
        </w:tc>
      </w:tr>
      <w:tr w:rsidR="6CC8ED62" w:rsidRPr="001757EF" w14:paraId="5F4AD6C5" w14:textId="77777777" w:rsidTr="00107278">
        <w:trPr>
          <w:trHeight w:val="123"/>
        </w:trPr>
        <w:tc>
          <w:tcPr>
            <w:tcW w:w="939" w:type="dxa"/>
            <w:vMerge/>
            <w:vAlign w:val="center"/>
          </w:tcPr>
          <w:p w14:paraId="7148C37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9F6467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AE505BF" w14:textId="7C047B71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lfB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00 - Cream Tobacco (20mg)</w:t>
            </w:r>
          </w:p>
        </w:tc>
      </w:tr>
      <w:tr w:rsidR="6CC8ED62" w:rsidRPr="001757EF" w14:paraId="162B66BC" w14:textId="77777777" w:rsidTr="00107278">
        <w:trPr>
          <w:trHeight w:val="169"/>
        </w:trPr>
        <w:tc>
          <w:tcPr>
            <w:tcW w:w="939" w:type="dxa"/>
            <w:vMerge/>
            <w:vAlign w:val="center"/>
          </w:tcPr>
          <w:p w14:paraId="630278B3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629320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6621F314" w14:textId="10A449F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Magic Bar 600 - Tobacco (20mg)</w:t>
            </w:r>
          </w:p>
        </w:tc>
      </w:tr>
      <w:tr w:rsidR="6CC8ED62" w:rsidRPr="001757EF" w14:paraId="1ADEE9A8" w14:textId="77777777" w:rsidTr="00107278">
        <w:trPr>
          <w:trHeight w:val="73"/>
        </w:trPr>
        <w:tc>
          <w:tcPr>
            <w:tcW w:w="939" w:type="dxa"/>
            <w:vMerge/>
            <w:vAlign w:val="center"/>
          </w:tcPr>
          <w:p w14:paraId="53A60AE4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C2152A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DA67FB2" w14:textId="13C10F9A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Smok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bar - Blueberry Soda (20mg)</w:t>
            </w:r>
          </w:p>
        </w:tc>
      </w:tr>
      <w:tr w:rsidR="6CC8ED62" w:rsidRPr="001757EF" w14:paraId="7E38CAE5" w14:textId="77777777" w:rsidTr="00107278">
        <w:trPr>
          <w:trHeight w:val="119"/>
        </w:trPr>
        <w:tc>
          <w:tcPr>
            <w:tcW w:w="939" w:type="dxa"/>
            <w:vMerge/>
            <w:vAlign w:val="center"/>
          </w:tcPr>
          <w:p w14:paraId="12D6567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4D5FD8B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BF00757" w14:textId="13EFB785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Smok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Novob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Peach Ice</w:t>
            </w:r>
            <w:r w:rsidRPr="001757EF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(20mg)</w:t>
            </w:r>
          </w:p>
        </w:tc>
      </w:tr>
      <w:tr w:rsidR="6CC8ED62" w:rsidRPr="001757EF" w14:paraId="651E7D04" w14:textId="77777777" w:rsidTr="00107278">
        <w:trPr>
          <w:trHeight w:val="50"/>
        </w:trPr>
        <w:tc>
          <w:tcPr>
            <w:tcW w:w="939" w:type="dxa"/>
            <w:vMerge/>
            <w:vAlign w:val="center"/>
          </w:tcPr>
          <w:p w14:paraId="5E43B78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 w:val="restart"/>
            <w:tcMar>
              <w:left w:w="108" w:type="dxa"/>
              <w:right w:w="108" w:type="dxa"/>
            </w:tcMar>
          </w:tcPr>
          <w:p w14:paraId="5F426770" w14:textId="09A8EDD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Refill bottles</w:t>
            </w: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34F021D" w14:textId="504F13B4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Milkman - Apple Pie 50ml (0mg)</w:t>
            </w:r>
          </w:p>
        </w:tc>
      </w:tr>
      <w:tr w:rsidR="6CC8ED62" w:rsidRPr="001757EF" w14:paraId="274EE179" w14:textId="77777777" w:rsidTr="00107278">
        <w:trPr>
          <w:trHeight w:val="198"/>
        </w:trPr>
        <w:tc>
          <w:tcPr>
            <w:tcW w:w="939" w:type="dxa"/>
            <w:vMerge/>
            <w:vAlign w:val="center"/>
          </w:tcPr>
          <w:p w14:paraId="2E0E9B7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7CEFC44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3D1644F" w14:textId="333B96BD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Pocket Fuel - Menthol Mist 50ml (0mg)</w:t>
            </w:r>
          </w:p>
        </w:tc>
      </w:tr>
      <w:tr w:rsidR="6CC8ED62" w:rsidRPr="001757EF" w14:paraId="31BD40E8" w14:textId="77777777" w:rsidTr="00107278">
        <w:trPr>
          <w:trHeight w:val="101"/>
        </w:trPr>
        <w:tc>
          <w:tcPr>
            <w:tcW w:w="939" w:type="dxa"/>
            <w:vMerge/>
            <w:vAlign w:val="center"/>
          </w:tcPr>
          <w:p w14:paraId="64A4FCD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ADD58C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60E8C62" w14:textId="012F9722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Vampire Vape - Smooth Tobacco 550ml (0mg)</w:t>
            </w:r>
          </w:p>
        </w:tc>
      </w:tr>
      <w:tr w:rsidR="6CC8ED62" w:rsidRPr="001757EF" w14:paraId="6F10DEF3" w14:textId="77777777" w:rsidTr="00107278">
        <w:trPr>
          <w:trHeight w:val="147"/>
        </w:trPr>
        <w:tc>
          <w:tcPr>
            <w:tcW w:w="939" w:type="dxa"/>
            <w:vMerge/>
            <w:vAlign w:val="center"/>
          </w:tcPr>
          <w:p w14:paraId="3B8A15E3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E47558A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192CF06" w14:textId="6E41EC1C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Yeti - Grape 100ml (0mg)</w:t>
            </w:r>
          </w:p>
        </w:tc>
      </w:tr>
      <w:tr w:rsidR="6CC8ED62" w:rsidRPr="001757EF" w14:paraId="6F209563" w14:textId="77777777" w:rsidTr="00107278">
        <w:trPr>
          <w:trHeight w:val="193"/>
        </w:trPr>
        <w:tc>
          <w:tcPr>
            <w:tcW w:w="939" w:type="dxa"/>
            <w:vMerge/>
            <w:vAlign w:val="center"/>
          </w:tcPr>
          <w:p w14:paraId="2C102BAE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88CEDD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5E6AE8A" w14:textId="09BD73BA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Aisu - Mango 50ml (+nicotine shot) (18mg)</w:t>
            </w:r>
          </w:p>
        </w:tc>
      </w:tr>
      <w:tr w:rsidR="6CC8ED62" w:rsidRPr="001757EF" w14:paraId="6806EDD0" w14:textId="77777777" w:rsidTr="00107278">
        <w:trPr>
          <w:trHeight w:val="97"/>
        </w:trPr>
        <w:tc>
          <w:tcPr>
            <w:tcW w:w="939" w:type="dxa"/>
            <w:vMerge/>
            <w:vAlign w:val="center"/>
          </w:tcPr>
          <w:p w14:paraId="0CB4313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8DC331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C100F47" w14:textId="103F6C4A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Riot Salt - Blue Burst (10mg)</w:t>
            </w:r>
          </w:p>
        </w:tc>
      </w:tr>
      <w:tr w:rsidR="6CC8ED62" w:rsidRPr="001757EF" w14:paraId="32C28A6C" w14:textId="77777777" w:rsidTr="00107278">
        <w:trPr>
          <w:trHeight w:val="144"/>
        </w:trPr>
        <w:tc>
          <w:tcPr>
            <w:tcW w:w="939" w:type="dxa"/>
            <w:vMerge/>
            <w:vAlign w:val="center"/>
          </w:tcPr>
          <w:p w14:paraId="51AD83C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510BA2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8DAF972" w14:textId="3E3CD3C5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Pod Salts Nexus - Strawberry Watermelon Kiwi (10mg)</w:t>
            </w:r>
          </w:p>
        </w:tc>
      </w:tr>
      <w:tr w:rsidR="6CC8ED62" w:rsidRPr="001757EF" w14:paraId="39A3D9C7" w14:textId="77777777" w:rsidTr="00107278">
        <w:trPr>
          <w:trHeight w:val="175"/>
        </w:trPr>
        <w:tc>
          <w:tcPr>
            <w:tcW w:w="939" w:type="dxa"/>
            <w:vMerge/>
            <w:vAlign w:val="center"/>
          </w:tcPr>
          <w:p w14:paraId="5A37E203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5889C9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2435446" w14:textId="40CD5F40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Nasty Salt - Menthol (20mg)</w:t>
            </w:r>
          </w:p>
        </w:tc>
      </w:tr>
      <w:tr w:rsidR="6CC8ED62" w:rsidRPr="001757EF" w14:paraId="47760B98" w14:textId="77777777" w:rsidTr="00107278">
        <w:trPr>
          <w:trHeight w:val="222"/>
        </w:trPr>
        <w:tc>
          <w:tcPr>
            <w:tcW w:w="939" w:type="dxa"/>
            <w:vMerge/>
            <w:vAlign w:val="center"/>
          </w:tcPr>
          <w:p w14:paraId="5DE43A7F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8F6DCC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76DA52D" w14:textId="05CEF8EC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Just Juice - Tobacco Club Vanilla Toffee (11mg)</w:t>
            </w:r>
          </w:p>
        </w:tc>
      </w:tr>
      <w:tr w:rsidR="6CC8ED62" w:rsidRPr="001757EF" w14:paraId="20E90BBD" w14:textId="77777777" w:rsidTr="00107278">
        <w:trPr>
          <w:trHeight w:val="300"/>
        </w:trPr>
        <w:tc>
          <w:tcPr>
            <w:tcW w:w="939" w:type="dxa"/>
            <w:vMerge/>
            <w:vAlign w:val="center"/>
          </w:tcPr>
          <w:p w14:paraId="51ED2B8E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394161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4C11A129" w14:textId="159551A1" w:rsidR="6CC8ED62" w:rsidRPr="001757EF" w:rsidRDefault="6CC8ED62" w:rsidP="6CC8ED62">
            <w:pPr>
              <w:tabs>
                <w:tab w:val="left" w:pos="0"/>
                <w:tab w:val="left" w:pos="0"/>
                <w:tab w:val="left" w:pos="100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Dinner Lady - Caramel Tobacco Salt (20mg)</w:t>
            </w:r>
          </w:p>
        </w:tc>
      </w:tr>
      <w:tr w:rsidR="6CC8ED62" w:rsidRPr="001757EF" w14:paraId="5A16117B" w14:textId="77777777" w:rsidTr="00107278">
        <w:trPr>
          <w:trHeight w:val="132"/>
        </w:trPr>
        <w:tc>
          <w:tcPr>
            <w:tcW w:w="939" w:type="dxa"/>
            <w:vMerge/>
            <w:vAlign w:val="center"/>
          </w:tcPr>
          <w:p w14:paraId="5074615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7DB9AAF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406F26C" w14:textId="58CB498F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Vapouriz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- Classic Tobacco (0mg)</w:t>
            </w:r>
          </w:p>
        </w:tc>
      </w:tr>
      <w:tr w:rsidR="6CC8ED62" w:rsidRPr="001757EF" w14:paraId="75616A1F" w14:textId="77777777" w:rsidTr="00107278">
        <w:trPr>
          <w:trHeight w:val="178"/>
        </w:trPr>
        <w:tc>
          <w:tcPr>
            <w:tcW w:w="939" w:type="dxa"/>
            <w:vMerge/>
            <w:vAlign w:val="center"/>
          </w:tcPr>
          <w:p w14:paraId="2889287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11C528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7A57AADD" w14:textId="4FA73AF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V4V4pour - Watermelon 10ml (0mg)</w:t>
            </w:r>
          </w:p>
        </w:tc>
      </w:tr>
      <w:tr w:rsidR="6CC8ED62" w:rsidRPr="001757EF" w14:paraId="232B9E19" w14:textId="77777777" w:rsidTr="00107278">
        <w:trPr>
          <w:trHeight w:val="224"/>
        </w:trPr>
        <w:tc>
          <w:tcPr>
            <w:tcW w:w="939" w:type="dxa"/>
            <w:vMerge/>
            <w:vAlign w:val="center"/>
          </w:tcPr>
          <w:p w14:paraId="6A3CB857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687F8B59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044D8C2" w14:textId="2C9B223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Simple Essentials - Vanilla Custard (0mg)</w:t>
            </w:r>
          </w:p>
        </w:tc>
      </w:tr>
      <w:tr w:rsidR="6CC8ED62" w:rsidRPr="001757EF" w14:paraId="534CF90A" w14:textId="77777777" w:rsidTr="00107278">
        <w:trPr>
          <w:trHeight w:val="128"/>
        </w:trPr>
        <w:tc>
          <w:tcPr>
            <w:tcW w:w="939" w:type="dxa"/>
            <w:vMerge/>
            <w:vAlign w:val="center"/>
          </w:tcPr>
          <w:p w14:paraId="79D3D09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2C0A888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87BE466" w14:textId="1C7D02F8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VIP - British Gold (3mg)</w:t>
            </w:r>
          </w:p>
        </w:tc>
      </w:tr>
      <w:tr w:rsidR="6CC8ED62" w:rsidRPr="001757EF" w14:paraId="3E28199D" w14:textId="77777777" w:rsidTr="00107278">
        <w:trPr>
          <w:trHeight w:val="161"/>
        </w:trPr>
        <w:tc>
          <w:tcPr>
            <w:tcW w:w="939" w:type="dxa"/>
            <w:vMerge/>
            <w:vAlign w:val="center"/>
          </w:tcPr>
          <w:p w14:paraId="77360870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5BEAD9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5B5B81DE" w14:textId="55D51AB3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dge - Very Menthol (6mg)</w:t>
            </w:r>
          </w:p>
        </w:tc>
      </w:tr>
      <w:tr w:rsidR="6CC8ED62" w:rsidRPr="001757EF" w14:paraId="4BD37F4D" w14:textId="77777777" w:rsidTr="00107278">
        <w:trPr>
          <w:trHeight w:val="64"/>
        </w:trPr>
        <w:tc>
          <w:tcPr>
            <w:tcW w:w="939" w:type="dxa"/>
            <w:vMerge/>
            <w:vAlign w:val="center"/>
          </w:tcPr>
          <w:p w14:paraId="5E1BF2EF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36F24D0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0656F172" w14:textId="462B4D02" w:rsidR="6CC8ED62" w:rsidRPr="001757EF" w:rsidRDefault="6CC8ED62" w:rsidP="6CC8ED62">
            <w:pPr>
              <w:tabs>
                <w:tab w:val="left" w:pos="0"/>
                <w:tab w:val="left" w:pos="0"/>
                <w:tab w:val="left" w:pos="913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88 Vape - Raspberry Ripple (11mg)</w:t>
            </w:r>
          </w:p>
        </w:tc>
      </w:tr>
      <w:tr w:rsidR="6CC8ED62" w:rsidRPr="001757EF" w14:paraId="2CBE53B3" w14:textId="77777777" w:rsidTr="00107278">
        <w:trPr>
          <w:trHeight w:val="110"/>
        </w:trPr>
        <w:tc>
          <w:tcPr>
            <w:tcW w:w="939" w:type="dxa"/>
            <w:vMerge/>
            <w:vAlign w:val="center"/>
          </w:tcPr>
          <w:p w14:paraId="4CB2C2CB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46F1D9AC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C1B2A54" w14:textId="3942AF91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lement - Fresh Squeeze (6mg)</w:t>
            </w:r>
          </w:p>
        </w:tc>
      </w:tr>
      <w:tr w:rsidR="6CC8ED62" w:rsidRPr="001757EF" w14:paraId="40D6C34F" w14:textId="77777777" w:rsidTr="00107278">
        <w:trPr>
          <w:trHeight w:val="155"/>
        </w:trPr>
        <w:tc>
          <w:tcPr>
            <w:tcW w:w="939" w:type="dxa"/>
            <w:vMerge/>
            <w:vAlign w:val="center"/>
          </w:tcPr>
          <w:p w14:paraId="7D6ABC08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4128D2B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B4A09DB" w14:textId="5058FD2E" w:rsidR="6CC8ED62" w:rsidRPr="001757EF" w:rsidRDefault="6CC8ED62" w:rsidP="6CC8ED62">
            <w:pPr>
              <w:tabs>
                <w:tab w:val="left" w:pos="0"/>
                <w:tab w:val="left" w:pos="0"/>
                <w:tab w:val="left" w:pos="964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oozy Vape - </w:t>
            </w:r>
            <w:proofErr w:type="spellStart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Nektar</w:t>
            </w:r>
            <w:proofErr w:type="spellEnd"/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6mg)</w:t>
            </w:r>
          </w:p>
        </w:tc>
      </w:tr>
      <w:tr w:rsidR="6CC8ED62" w:rsidRPr="001757EF" w14:paraId="47B4FB58" w14:textId="77777777" w:rsidTr="00107278">
        <w:trPr>
          <w:trHeight w:val="59"/>
        </w:trPr>
        <w:tc>
          <w:tcPr>
            <w:tcW w:w="939" w:type="dxa"/>
            <w:vMerge/>
            <w:vAlign w:val="center"/>
          </w:tcPr>
          <w:p w14:paraId="63766435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040BD582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128524F7" w14:textId="6A8E7EC6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El Diablo - Beelzebub (0mg)</w:t>
            </w:r>
          </w:p>
        </w:tc>
      </w:tr>
      <w:tr w:rsidR="6CC8ED62" w:rsidRPr="001757EF" w14:paraId="2872EB5E" w14:textId="77777777" w:rsidTr="00107278">
        <w:trPr>
          <w:trHeight w:val="91"/>
        </w:trPr>
        <w:tc>
          <w:tcPr>
            <w:tcW w:w="939" w:type="dxa"/>
            <w:vMerge/>
            <w:vAlign w:val="center"/>
          </w:tcPr>
          <w:p w14:paraId="3CD80546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  <w:vMerge/>
            <w:vAlign w:val="center"/>
          </w:tcPr>
          <w:p w14:paraId="502A60F1" w14:textId="77777777" w:rsidR="007D5379" w:rsidRPr="001757EF" w:rsidRDefault="007D537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89" w:type="dxa"/>
            <w:tcMar>
              <w:left w:w="108" w:type="dxa"/>
              <w:right w:w="108" w:type="dxa"/>
            </w:tcMar>
          </w:tcPr>
          <w:p w14:paraId="269E2A8F" w14:textId="08207DB1" w:rsidR="6CC8ED62" w:rsidRPr="001757EF" w:rsidRDefault="6CC8ED62" w:rsidP="6CC8ED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57EF">
              <w:rPr>
                <w:rFonts w:ascii="Times New Roman" w:eastAsia="Times New Roman" w:hAnsi="Times New Roman" w:cs="Times New Roman"/>
                <w:sz w:val="20"/>
                <w:szCs w:val="20"/>
              </w:rPr>
              <w:t>Atom - Menthol (0mg)</w:t>
            </w:r>
          </w:p>
        </w:tc>
      </w:tr>
    </w:tbl>
    <w:p w14:paraId="2F564C01" w14:textId="5E6930B4" w:rsidR="007D5379" w:rsidRPr="001757EF" w:rsidRDefault="08A09CFE" w:rsidP="6CC8ED62">
      <w:pPr>
        <w:spacing w:line="360" w:lineRule="auto"/>
        <w:rPr>
          <w:rFonts w:ascii="Times New Roman" w:hAnsi="Times New Roman" w:cs="Times New Roman"/>
        </w:rPr>
      </w:pPr>
      <w:r w:rsidRPr="001757EF">
        <w:rPr>
          <w:rFonts w:ascii="Times New Roman" w:eastAsia="Times New Roman" w:hAnsi="Times New Roman" w:cs="Times New Roman"/>
        </w:rPr>
        <w:t xml:space="preserve"> </w:t>
      </w:r>
    </w:p>
    <w:p w14:paraId="7EE9E322" w14:textId="77777777" w:rsidR="00A35B93" w:rsidRPr="001757EF" w:rsidRDefault="00A35B93">
      <w:pPr>
        <w:rPr>
          <w:rFonts w:ascii="Times New Roman" w:hAnsi="Times New Roman" w:cs="Times New Roman"/>
        </w:rPr>
      </w:pPr>
      <w:r w:rsidRPr="001757EF">
        <w:rPr>
          <w:rFonts w:ascii="Times New Roman" w:hAnsi="Times New Roman" w:cs="Times New Roman"/>
        </w:rPr>
        <w:br w:type="page"/>
      </w:r>
    </w:p>
    <w:p w14:paraId="6DBB7EC4" w14:textId="77777777" w:rsidR="00A35B93" w:rsidRPr="001757EF" w:rsidRDefault="00A35B93" w:rsidP="6CC8ED62">
      <w:pPr>
        <w:rPr>
          <w:rFonts w:ascii="Times New Roman" w:hAnsi="Times New Roman" w:cs="Times New Roman"/>
        </w:rPr>
        <w:sectPr w:rsidR="00A35B93" w:rsidRPr="001757E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C078E63" w14:textId="6CAE0807" w:rsidR="007D5379" w:rsidRPr="001757EF" w:rsidRDefault="005E655E" w:rsidP="6CC8ED62">
      <w:pPr>
        <w:rPr>
          <w:rFonts w:ascii="Times New Roman" w:hAnsi="Times New Roman" w:cs="Times New Roman"/>
        </w:rPr>
      </w:pPr>
      <w:r w:rsidRPr="001757EF">
        <w:rPr>
          <w:rFonts w:ascii="Times New Roman" w:hAnsi="Times New Roman" w:cs="Times New Roman"/>
          <w:b/>
          <w:bCs/>
        </w:rPr>
        <w:lastRenderedPageBreak/>
        <w:t>Table A</w:t>
      </w:r>
      <w:r w:rsidR="003D6C86" w:rsidRPr="001757EF">
        <w:rPr>
          <w:rFonts w:ascii="Times New Roman" w:hAnsi="Times New Roman" w:cs="Times New Roman"/>
          <w:b/>
          <w:bCs/>
        </w:rPr>
        <w:t>3</w:t>
      </w:r>
      <w:r w:rsidRPr="001757EF">
        <w:rPr>
          <w:rFonts w:ascii="Times New Roman" w:hAnsi="Times New Roman" w:cs="Times New Roman"/>
          <w:b/>
          <w:bCs/>
        </w:rPr>
        <w:t>.</w:t>
      </w:r>
      <w:r w:rsidRPr="001757EF">
        <w:rPr>
          <w:rFonts w:ascii="Times New Roman" w:hAnsi="Times New Roman" w:cs="Times New Roman"/>
        </w:rPr>
        <w:t xml:space="preserve"> </w:t>
      </w:r>
      <w:r w:rsidR="00396EF5" w:rsidRPr="001757EF">
        <w:rPr>
          <w:rFonts w:ascii="Times New Roman" w:hAnsi="Times New Roman" w:cs="Times New Roman"/>
        </w:rPr>
        <w:t xml:space="preserve">Product </w:t>
      </w:r>
      <w:proofErr w:type="spellStart"/>
      <w:r w:rsidR="00396EF5" w:rsidRPr="001757EF">
        <w:rPr>
          <w:rFonts w:ascii="Times New Roman" w:hAnsi="Times New Roman" w:cs="Times New Roman"/>
        </w:rPr>
        <w:t>colour</w:t>
      </w:r>
      <w:proofErr w:type="spellEnd"/>
      <w:r w:rsidR="00396EF5" w:rsidRPr="001757EF">
        <w:rPr>
          <w:rFonts w:ascii="Times New Roman" w:hAnsi="Times New Roman" w:cs="Times New Roman"/>
        </w:rPr>
        <w:t xml:space="preserve"> data by country and </w:t>
      </w:r>
      <w:proofErr w:type="spellStart"/>
      <w:r w:rsidR="00396EF5" w:rsidRPr="001757EF">
        <w:rPr>
          <w:rFonts w:ascii="Times New Roman" w:hAnsi="Times New Roman" w:cs="Times New Roman"/>
        </w:rPr>
        <w:t>flavour</w:t>
      </w:r>
      <w:proofErr w:type="spellEnd"/>
      <w:r w:rsidR="00396EF5" w:rsidRPr="001757EF">
        <w:rPr>
          <w:rFonts w:ascii="Times New Roman" w:hAnsi="Times New Roman" w:cs="Times New Roman"/>
        </w:rPr>
        <w:t xml:space="preserve"> group</w:t>
      </w:r>
    </w:p>
    <w:p w14:paraId="5A6C51CD" w14:textId="77777777" w:rsidR="00A35B93" w:rsidRPr="001757EF" w:rsidRDefault="00A35B93" w:rsidP="6CC8ED62">
      <w:pPr>
        <w:rPr>
          <w:rFonts w:ascii="Times New Roman" w:hAnsi="Times New Roman" w:cs="Times New Roman"/>
        </w:rPr>
      </w:pPr>
    </w:p>
    <w:tbl>
      <w:tblPr>
        <w:tblStyle w:val="TableGrid"/>
        <w:tblW w:w="1530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1128"/>
        <w:gridCol w:w="568"/>
        <w:gridCol w:w="568"/>
        <w:gridCol w:w="568"/>
        <w:gridCol w:w="568"/>
        <w:gridCol w:w="568"/>
        <w:gridCol w:w="568"/>
        <w:gridCol w:w="578"/>
        <w:gridCol w:w="579"/>
        <w:gridCol w:w="579"/>
        <w:gridCol w:w="579"/>
        <w:gridCol w:w="579"/>
        <w:gridCol w:w="579"/>
        <w:gridCol w:w="578"/>
        <w:gridCol w:w="579"/>
        <w:gridCol w:w="579"/>
        <w:gridCol w:w="579"/>
        <w:gridCol w:w="579"/>
        <w:gridCol w:w="579"/>
        <w:gridCol w:w="637"/>
        <w:gridCol w:w="638"/>
        <w:gridCol w:w="638"/>
        <w:gridCol w:w="638"/>
        <w:gridCol w:w="638"/>
        <w:gridCol w:w="638"/>
      </w:tblGrid>
      <w:tr w:rsidR="00A35B93" w:rsidRPr="001757EF" w14:paraId="41594E19" w14:textId="77777777" w:rsidTr="00736998">
        <w:tc>
          <w:tcPr>
            <w:tcW w:w="1128" w:type="dxa"/>
          </w:tcPr>
          <w:p w14:paraId="0262C00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1" w:type="dxa"/>
            <w:gridSpan w:val="12"/>
          </w:tcPr>
          <w:p w14:paraId="216C64CB" w14:textId="77777777" w:rsidR="00A35B93" w:rsidRPr="001757EF" w:rsidRDefault="00A35B93" w:rsidP="00736998">
            <w:pPr>
              <w:tabs>
                <w:tab w:val="left" w:pos="156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External packaging (</w:t>
            </w:r>
            <w:r w:rsidRPr="00175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=75)</w:t>
            </w:r>
          </w:p>
        </w:tc>
        <w:tc>
          <w:tcPr>
            <w:tcW w:w="7300" w:type="dxa"/>
            <w:gridSpan w:val="12"/>
          </w:tcPr>
          <w:p w14:paraId="56637A57" w14:textId="77777777" w:rsidR="00A35B93" w:rsidRPr="001757EF" w:rsidRDefault="00A35B93" w:rsidP="00736998">
            <w:pPr>
              <w:tabs>
                <w:tab w:val="left" w:pos="156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Products (</w:t>
            </w:r>
            <w:r w:rsidRPr="001757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=108)</w:t>
            </w:r>
          </w:p>
        </w:tc>
      </w:tr>
      <w:tr w:rsidR="00A35B93" w:rsidRPr="001757EF" w14:paraId="52DAD345" w14:textId="77777777" w:rsidTr="00736998">
        <w:tc>
          <w:tcPr>
            <w:tcW w:w="1128" w:type="dxa"/>
          </w:tcPr>
          <w:p w14:paraId="1A15DD8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08" w:type="dxa"/>
            <w:gridSpan w:val="6"/>
          </w:tcPr>
          <w:p w14:paraId="53E0C369" w14:textId="77777777" w:rsidR="00A35B93" w:rsidRPr="001757EF" w:rsidRDefault="00A35B93" w:rsidP="00736998">
            <w:pPr>
              <w:tabs>
                <w:tab w:val="left" w:pos="156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posables</w:t>
            </w:r>
          </w:p>
        </w:tc>
        <w:tc>
          <w:tcPr>
            <w:tcW w:w="3473" w:type="dxa"/>
            <w:gridSpan w:val="6"/>
          </w:tcPr>
          <w:p w14:paraId="70B56989" w14:textId="77777777" w:rsidR="00A35B93" w:rsidRPr="001757EF" w:rsidRDefault="00A35B93" w:rsidP="00736998">
            <w:pPr>
              <w:tabs>
                <w:tab w:val="left" w:pos="156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ttles</w:t>
            </w:r>
          </w:p>
        </w:tc>
        <w:tc>
          <w:tcPr>
            <w:tcW w:w="3473" w:type="dxa"/>
            <w:gridSpan w:val="6"/>
          </w:tcPr>
          <w:p w14:paraId="7A9E972A" w14:textId="77777777" w:rsidR="00A35B93" w:rsidRPr="001757EF" w:rsidRDefault="00A35B93" w:rsidP="00736998">
            <w:pPr>
              <w:tabs>
                <w:tab w:val="left" w:pos="156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posables</w:t>
            </w:r>
          </w:p>
        </w:tc>
        <w:tc>
          <w:tcPr>
            <w:tcW w:w="3827" w:type="dxa"/>
            <w:gridSpan w:val="6"/>
          </w:tcPr>
          <w:p w14:paraId="311A23C4" w14:textId="77777777" w:rsidR="00A35B93" w:rsidRPr="001757EF" w:rsidRDefault="00A35B93" w:rsidP="00736998">
            <w:pPr>
              <w:tabs>
                <w:tab w:val="left" w:pos="1564"/>
              </w:tabs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ottles</w:t>
            </w:r>
          </w:p>
        </w:tc>
      </w:tr>
      <w:tr w:rsidR="00A35B93" w:rsidRPr="001757EF" w14:paraId="6EA78246" w14:textId="77777777" w:rsidTr="00736998">
        <w:tc>
          <w:tcPr>
            <w:tcW w:w="1128" w:type="dxa"/>
          </w:tcPr>
          <w:p w14:paraId="2FE7D95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8" w:type="dxa"/>
          </w:tcPr>
          <w:p w14:paraId="6C894E7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Tob</w:t>
            </w:r>
          </w:p>
        </w:tc>
        <w:tc>
          <w:tcPr>
            <w:tcW w:w="568" w:type="dxa"/>
          </w:tcPr>
          <w:p w14:paraId="6A9535F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Fru</w:t>
            </w:r>
          </w:p>
        </w:tc>
        <w:tc>
          <w:tcPr>
            <w:tcW w:w="568" w:type="dxa"/>
          </w:tcPr>
          <w:p w14:paraId="7943A6F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568" w:type="dxa"/>
          </w:tcPr>
          <w:p w14:paraId="3369E71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Swe</w:t>
            </w:r>
          </w:p>
        </w:tc>
        <w:tc>
          <w:tcPr>
            <w:tcW w:w="568" w:type="dxa"/>
          </w:tcPr>
          <w:p w14:paraId="00D42E2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568" w:type="dxa"/>
          </w:tcPr>
          <w:p w14:paraId="66FBA09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578" w:type="dxa"/>
          </w:tcPr>
          <w:p w14:paraId="5E4C24C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Tob</w:t>
            </w:r>
          </w:p>
        </w:tc>
        <w:tc>
          <w:tcPr>
            <w:tcW w:w="579" w:type="dxa"/>
          </w:tcPr>
          <w:p w14:paraId="2A2B075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Fru</w:t>
            </w:r>
          </w:p>
        </w:tc>
        <w:tc>
          <w:tcPr>
            <w:tcW w:w="579" w:type="dxa"/>
          </w:tcPr>
          <w:p w14:paraId="4FC628F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579" w:type="dxa"/>
          </w:tcPr>
          <w:p w14:paraId="001D7B3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Swe</w:t>
            </w:r>
          </w:p>
        </w:tc>
        <w:tc>
          <w:tcPr>
            <w:tcW w:w="579" w:type="dxa"/>
          </w:tcPr>
          <w:p w14:paraId="060BF83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579" w:type="dxa"/>
          </w:tcPr>
          <w:p w14:paraId="143F3C8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578" w:type="dxa"/>
          </w:tcPr>
          <w:p w14:paraId="59015B9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Tob</w:t>
            </w:r>
          </w:p>
        </w:tc>
        <w:tc>
          <w:tcPr>
            <w:tcW w:w="579" w:type="dxa"/>
          </w:tcPr>
          <w:p w14:paraId="2422CBD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Fru</w:t>
            </w:r>
          </w:p>
        </w:tc>
        <w:tc>
          <w:tcPr>
            <w:tcW w:w="579" w:type="dxa"/>
          </w:tcPr>
          <w:p w14:paraId="65F3BAF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579" w:type="dxa"/>
          </w:tcPr>
          <w:p w14:paraId="5257B1B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Swe</w:t>
            </w:r>
          </w:p>
        </w:tc>
        <w:tc>
          <w:tcPr>
            <w:tcW w:w="579" w:type="dxa"/>
          </w:tcPr>
          <w:p w14:paraId="09490D6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579" w:type="dxa"/>
          </w:tcPr>
          <w:p w14:paraId="5294C99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  <w:tc>
          <w:tcPr>
            <w:tcW w:w="637" w:type="dxa"/>
          </w:tcPr>
          <w:p w14:paraId="310597A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Tob</w:t>
            </w:r>
          </w:p>
        </w:tc>
        <w:tc>
          <w:tcPr>
            <w:tcW w:w="638" w:type="dxa"/>
          </w:tcPr>
          <w:p w14:paraId="3E9751D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Fru</w:t>
            </w:r>
          </w:p>
        </w:tc>
        <w:tc>
          <w:tcPr>
            <w:tcW w:w="638" w:type="dxa"/>
          </w:tcPr>
          <w:p w14:paraId="4E2C323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Men</w:t>
            </w:r>
          </w:p>
        </w:tc>
        <w:tc>
          <w:tcPr>
            <w:tcW w:w="638" w:type="dxa"/>
          </w:tcPr>
          <w:p w14:paraId="1090861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Swe</w:t>
            </w:r>
          </w:p>
        </w:tc>
        <w:tc>
          <w:tcPr>
            <w:tcW w:w="638" w:type="dxa"/>
          </w:tcPr>
          <w:p w14:paraId="1375B73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Mix</w:t>
            </w:r>
          </w:p>
        </w:tc>
        <w:tc>
          <w:tcPr>
            <w:tcW w:w="638" w:type="dxa"/>
          </w:tcPr>
          <w:p w14:paraId="26037B8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l</w:t>
            </w:r>
          </w:p>
        </w:tc>
      </w:tr>
      <w:tr w:rsidR="00A35B93" w:rsidRPr="001757EF" w14:paraId="75E93F91" w14:textId="77777777" w:rsidTr="00736998">
        <w:tc>
          <w:tcPr>
            <w:tcW w:w="15309" w:type="dxa"/>
            <w:gridSpan w:val="25"/>
          </w:tcPr>
          <w:p w14:paraId="2B3D9E2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gland</w:t>
            </w:r>
          </w:p>
        </w:tc>
      </w:tr>
      <w:tr w:rsidR="00A35B93" w:rsidRPr="001757EF" w14:paraId="29A55BD1" w14:textId="77777777" w:rsidTr="00736998">
        <w:tc>
          <w:tcPr>
            <w:tcW w:w="1128" w:type="dxa"/>
          </w:tcPr>
          <w:p w14:paraId="1038921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568" w:type="dxa"/>
          </w:tcPr>
          <w:p w14:paraId="654A46D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6D8D6E7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65D2BCF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60A745F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0C32E09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</w:tcPr>
          <w:p w14:paraId="16DF5AA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14:paraId="11A6537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4DC29E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7D3FAB6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0E9F624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1389881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1E35EB5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14:paraId="15912E9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DB3FD4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7D07E0F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24E0D5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761AF1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9862CC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7" w:type="dxa"/>
          </w:tcPr>
          <w:p w14:paraId="2B7126E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2EEE974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</w:tcPr>
          <w:p w14:paraId="122E687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1969953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028F050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43BFA18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A35B93" w:rsidRPr="001757EF" w14:paraId="4221BB9E" w14:textId="77777777" w:rsidTr="00736998">
        <w:tc>
          <w:tcPr>
            <w:tcW w:w="1128" w:type="dxa"/>
          </w:tcPr>
          <w:p w14:paraId="47C0373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568" w:type="dxa"/>
          </w:tcPr>
          <w:p w14:paraId="341428F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0473F3E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6F60C7E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6EE19A5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5FEC03D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7C5CBE3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</w:tcPr>
          <w:p w14:paraId="0CF99BF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EE1533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542EBF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363C51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58CD31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168A8A4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8" w:type="dxa"/>
          </w:tcPr>
          <w:p w14:paraId="5BE84BE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9B4523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5C26FB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F442BE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555ED4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C7C8FE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7" w:type="dxa"/>
          </w:tcPr>
          <w:p w14:paraId="31A8E22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36F931E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10FC8A8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435ABFB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0B7ADB6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033FD02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35B93" w:rsidRPr="001757EF" w14:paraId="65347362" w14:textId="77777777" w:rsidTr="00736998">
        <w:tc>
          <w:tcPr>
            <w:tcW w:w="1128" w:type="dxa"/>
          </w:tcPr>
          <w:p w14:paraId="2327668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Neutrals</w:t>
            </w:r>
          </w:p>
        </w:tc>
        <w:tc>
          <w:tcPr>
            <w:tcW w:w="568" w:type="dxa"/>
          </w:tcPr>
          <w:p w14:paraId="399445F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084E070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347064A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56D1E44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4D2E9B6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100CC00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8" w:type="dxa"/>
          </w:tcPr>
          <w:p w14:paraId="543048F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5B6C76A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6B10208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4BDE38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3CE299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771DD87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8" w:type="dxa"/>
          </w:tcPr>
          <w:p w14:paraId="4F058AC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22A97D1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B2F8BF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4A18F1D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A03D6D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4057013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7" w:type="dxa"/>
          </w:tcPr>
          <w:p w14:paraId="64D5F9B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7FD9A27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5B39B56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4FF0D6B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6569B09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22A9BFE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35B93" w:rsidRPr="001757EF" w14:paraId="3DD47DF0" w14:textId="77777777" w:rsidTr="00736998">
        <w:tc>
          <w:tcPr>
            <w:tcW w:w="1128" w:type="dxa"/>
          </w:tcPr>
          <w:p w14:paraId="283B6EB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</w:p>
        </w:tc>
        <w:tc>
          <w:tcPr>
            <w:tcW w:w="568" w:type="dxa"/>
          </w:tcPr>
          <w:p w14:paraId="0B131C7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77383E6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</w:tcPr>
          <w:p w14:paraId="43BFA7B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2A92530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4A87FFD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5E6DF1A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8" w:type="dxa"/>
          </w:tcPr>
          <w:p w14:paraId="3ADD8A9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01B59D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145163E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17302A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43A1AD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4425415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8" w:type="dxa"/>
          </w:tcPr>
          <w:p w14:paraId="644965A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ECD7B7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5C06DFE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EC92A1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660878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503C115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7" w:type="dxa"/>
          </w:tcPr>
          <w:p w14:paraId="2B724BD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5AD5308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</w:tcPr>
          <w:p w14:paraId="3FB3A3A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699B0E9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7C8CBD6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3E4A275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35B93" w:rsidRPr="001757EF" w14:paraId="57B09D95" w14:textId="77777777" w:rsidTr="00736998">
        <w:tc>
          <w:tcPr>
            <w:tcW w:w="1128" w:type="dxa"/>
          </w:tcPr>
          <w:p w14:paraId="1BF03CA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Cool</w:t>
            </w:r>
          </w:p>
        </w:tc>
        <w:tc>
          <w:tcPr>
            <w:tcW w:w="568" w:type="dxa"/>
          </w:tcPr>
          <w:p w14:paraId="6A538BB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2222C18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2A67CCD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</w:tcPr>
          <w:p w14:paraId="6B29F15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431BF73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22E7A86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14:paraId="2C349D2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97DFFA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1C516E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310DBF7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7762C3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B8A1AF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8" w:type="dxa"/>
          </w:tcPr>
          <w:p w14:paraId="4C39FE9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7E9379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7907111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1F27B31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10F40D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1385C9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7" w:type="dxa"/>
          </w:tcPr>
          <w:p w14:paraId="7A45D65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643BAEC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60ABE6F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</w:tcPr>
          <w:p w14:paraId="3DC8B58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57E8B21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15040E9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A35B93" w:rsidRPr="001757EF" w14:paraId="1066B7D4" w14:textId="77777777" w:rsidTr="00736998">
        <w:tc>
          <w:tcPr>
            <w:tcW w:w="15309" w:type="dxa"/>
            <w:gridSpan w:val="25"/>
          </w:tcPr>
          <w:p w14:paraId="2D9A381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nada</w:t>
            </w:r>
          </w:p>
        </w:tc>
      </w:tr>
      <w:tr w:rsidR="00A35B93" w:rsidRPr="001757EF" w14:paraId="6110F5A5" w14:textId="77777777" w:rsidTr="00736998">
        <w:tc>
          <w:tcPr>
            <w:tcW w:w="1128" w:type="dxa"/>
          </w:tcPr>
          <w:p w14:paraId="4FA701F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568" w:type="dxa"/>
          </w:tcPr>
          <w:p w14:paraId="5502C17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65C595B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680CE43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519B28C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4878599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4C120D5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8" w:type="dxa"/>
          </w:tcPr>
          <w:p w14:paraId="6B9766E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2A5375A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ED530F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3C3DDB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C1D0CC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180AFC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</w:tcPr>
          <w:p w14:paraId="40E310B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20556F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1E6D55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F92611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DA4637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2688931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7" w:type="dxa"/>
          </w:tcPr>
          <w:p w14:paraId="6080931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3F97546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2B8E1A6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0598E97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56407B1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02BE7EB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A35B93" w:rsidRPr="001757EF" w14:paraId="1886D274" w14:textId="77777777" w:rsidTr="00736998">
        <w:tc>
          <w:tcPr>
            <w:tcW w:w="1128" w:type="dxa"/>
          </w:tcPr>
          <w:p w14:paraId="62ACA4B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568" w:type="dxa"/>
          </w:tcPr>
          <w:p w14:paraId="1438E9C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666D98E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15901B2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546D9DD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0C4C838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6E5E2CF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14:paraId="2DEF69D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4BCA88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49A6F8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3B56D2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22851B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4FD3EBA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</w:tcPr>
          <w:p w14:paraId="1004C13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2174F00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1E2964A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3508582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1C29B99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7C09F6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7" w:type="dxa"/>
          </w:tcPr>
          <w:p w14:paraId="03B0274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17E0C2F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24A4393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4B34221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2A0C92C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3F681F5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A35B93" w:rsidRPr="001757EF" w14:paraId="1DAF5274" w14:textId="77777777" w:rsidTr="00736998">
        <w:tc>
          <w:tcPr>
            <w:tcW w:w="1128" w:type="dxa"/>
          </w:tcPr>
          <w:p w14:paraId="0744661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Neutrals</w:t>
            </w:r>
          </w:p>
        </w:tc>
        <w:tc>
          <w:tcPr>
            <w:tcW w:w="568" w:type="dxa"/>
          </w:tcPr>
          <w:p w14:paraId="660C36F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7DA4D88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38137B2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5E674A9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3BA4BBF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39CC1FB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8" w:type="dxa"/>
          </w:tcPr>
          <w:p w14:paraId="66EA7F2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4D1D182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0340B8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7AAE37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1E5AA6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2C6ADD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</w:tcPr>
          <w:p w14:paraId="0B0735E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2EAC500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2387570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A22F87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4AA1F0C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419EC11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7" w:type="dxa"/>
          </w:tcPr>
          <w:p w14:paraId="026224B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0A272B0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1BAAFF1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0A08173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73707B9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3D41BAF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35B93" w:rsidRPr="001757EF" w14:paraId="488760A8" w14:textId="77777777" w:rsidTr="00736998">
        <w:tc>
          <w:tcPr>
            <w:tcW w:w="1128" w:type="dxa"/>
          </w:tcPr>
          <w:p w14:paraId="69FAFE1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</w:p>
        </w:tc>
        <w:tc>
          <w:tcPr>
            <w:tcW w:w="568" w:type="dxa"/>
          </w:tcPr>
          <w:p w14:paraId="5CF36D6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01BA1F6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5C548C3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3293D7E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6CCD783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218935D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</w:tcPr>
          <w:p w14:paraId="27E32F9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1A51CA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46481A7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72D0A9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5FD4E1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1AA1B3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</w:tcPr>
          <w:p w14:paraId="45E2792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C4D954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76541D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29B24D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4E199F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DDB3E6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7" w:type="dxa"/>
          </w:tcPr>
          <w:p w14:paraId="3EF550A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6423033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2E3EF67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4082613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64D84BF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58E79D3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35B93" w:rsidRPr="001757EF" w14:paraId="326ED39E" w14:textId="77777777" w:rsidTr="00736998">
        <w:tc>
          <w:tcPr>
            <w:tcW w:w="1128" w:type="dxa"/>
          </w:tcPr>
          <w:p w14:paraId="0C93FBC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Cool</w:t>
            </w:r>
          </w:p>
        </w:tc>
        <w:tc>
          <w:tcPr>
            <w:tcW w:w="568" w:type="dxa"/>
          </w:tcPr>
          <w:p w14:paraId="242EC69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3185DC7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</w:tcPr>
          <w:p w14:paraId="77675E8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</w:tcPr>
          <w:p w14:paraId="53A23BB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11D9608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5B57EED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8" w:type="dxa"/>
          </w:tcPr>
          <w:p w14:paraId="5773380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A3930A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F0CFEF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09D2FE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9438E5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4FB8FFF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8" w:type="dxa"/>
          </w:tcPr>
          <w:p w14:paraId="073F93F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2D1B8B2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14B506C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7FD26E1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46D73C9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4A3CD9B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7" w:type="dxa"/>
          </w:tcPr>
          <w:p w14:paraId="1B78AE9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7FCF061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442A5AE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27EE3E2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79D2A5F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2136127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35B93" w:rsidRPr="001757EF" w14:paraId="3A4C960D" w14:textId="77777777" w:rsidTr="00736998">
        <w:tc>
          <w:tcPr>
            <w:tcW w:w="15309" w:type="dxa"/>
            <w:gridSpan w:val="25"/>
          </w:tcPr>
          <w:p w14:paraId="60B9285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SA</w:t>
            </w:r>
          </w:p>
        </w:tc>
      </w:tr>
      <w:tr w:rsidR="00A35B93" w:rsidRPr="001757EF" w14:paraId="49AFB03B" w14:textId="77777777" w:rsidTr="00736998">
        <w:tc>
          <w:tcPr>
            <w:tcW w:w="1128" w:type="dxa"/>
          </w:tcPr>
          <w:p w14:paraId="2725366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568" w:type="dxa"/>
          </w:tcPr>
          <w:p w14:paraId="59A50AC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2B9B235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79A7E9D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39C3D00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280F6EA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7314267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8" w:type="dxa"/>
          </w:tcPr>
          <w:p w14:paraId="6715DAA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4C7351D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7F17EFB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453F8F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3482686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09EC275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14:paraId="43AEDC7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264DD97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39B8DB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198216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447808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619C54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7" w:type="dxa"/>
          </w:tcPr>
          <w:p w14:paraId="35B13A2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6B101D4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</w:tcPr>
          <w:p w14:paraId="6440922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</w:tcPr>
          <w:p w14:paraId="1C3395C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02066C5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4B77B03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</w:tr>
      <w:tr w:rsidR="00A35B93" w:rsidRPr="001757EF" w14:paraId="2D59CE9F" w14:textId="77777777" w:rsidTr="00736998">
        <w:tc>
          <w:tcPr>
            <w:tcW w:w="1128" w:type="dxa"/>
          </w:tcPr>
          <w:p w14:paraId="7408A32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568" w:type="dxa"/>
          </w:tcPr>
          <w:p w14:paraId="0A67A8D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45C6322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5F7FC6E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43FE94F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18A583A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20B9435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8" w:type="dxa"/>
          </w:tcPr>
          <w:p w14:paraId="7E58282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1708728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3A1F48B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D36595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90F5BC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2D40484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14:paraId="16213F4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4857A2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FAD2C6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18E12C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27383E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749841C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7" w:type="dxa"/>
          </w:tcPr>
          <w:p w14:paraId="1020821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4A2B0CC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</w:tcPr>
          <w:p w14:paraId="70974F5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77CBBD4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5E28622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4E4AF9B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35B93" w:rsidRPr="001757EF" w14:paraId="3A7F078B" w14:textId="77777777" w:rsidTr="00736998">
        <w:tc>
          <w:tcPr>
            <w:tcW w:w="1128" w:type="dxa"/>
          </w:tcPr>
          <w:p w14:paraId="6958830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Neutrals</w:t>
            </w:r>
          </w:p>
        </w:tc>
        <w:tc>
          <w:tcPr>
            <w:tcW w:w="568" w:type="dxa"/>
          </w:tcPr>
          <w:p w14:paraId="03A67DA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252F43A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21439BF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39C3FA7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2E6CCB5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1EC1010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8" w:type="dxa"/>
          </w:tcPr>
          <w:p w14:paraId="6D5217A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016249E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2B9A32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6B48AD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273E917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265F450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8" w:type="dxa"/>
          </w:tcPr>
          <w:p w14:paraId="2FE807F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7386EFA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AA3C19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747058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AAC5BB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148755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7" w:type="dxa"/>
          </w:tcPr>
          <w:p w14:paraId="33CA8B5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7C5017F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27B441A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4946DB1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3E4ECE4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704C4EF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A35B93" w:rsidRPr="001757EF" w14:paraId="50C6F81E" w14:textId="77777777" w:rsidTr="00736998">
        <w:tc>
          <w:tcPr>
            <w:tcW w:w="1128" w:type="dxa"/>
          </w:tcPr>
          <w:p w14:paraId="36512BD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</w:p>
        </w:tc>
        <w:tc>
          <w:tcPr>
            <w:tcW w:w="568" w:type="dxa"/>
          </w:tcPr>
          <w:p w14:paraId="630C013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5E969B1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52C825C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635E497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</w:tcPr>
          <w:p w14:paraId="3336267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3F6E65D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8" w:type="dxa"/>
          </w:tcPr>
          <w:p w14:paraId="0945D54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714CFE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9" w:type="dxa"/>
          </w:tcPr>
          <w:p w14:paraId="54789E1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3255DC0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22E5F1A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A752F1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8" w:type="dxa"/>
          </w:tcPr>
          <w:p w14:paraId="2C9D97B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4D2576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9" w:type="dxa"/>
          </w:tcPr>
          <w:p w14:paraId="04707B1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6A2EE55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9" w:type="dxa"/>
          </w:tcPr>
          <w:p w14:paraId="2420249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028E91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7" w:type="dxa"/>
          </w:tcPr>
          <w:p w14:paraId="3C81B85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578AD8C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</w:tcPr>
          <w:p w14:paraId="04AAF80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2DF8EA3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413D63F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6B30F8D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35B93" w:rsidRPr="001757EF" w14:paraId="53EDD0B8" w14:textId="77777777" w:rsidTr="00736998">
        <w:tc>
          <w:tcPr>
            <w:tcW w:w="1128" w:type="dxa"/>
          </w:tcPr>
          <w:p w14:paraId="7C2970B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Cool</w:t>
            </w:r>
          </w:p>
        </w:tc>
        <w:tc>
          <w:tcPr>
            <w:tcW w:w="568" w:type="dxa"/>
          </w:tcPr>
          <w:p w14:paraId="5CD6D45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389C9A6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6ADCD70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353237C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6292C07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32EE295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8" w:type="dxa"/>
          </w:tcPr>
          <w:p w14:paraId="75B3AF9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964F3C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00E9CA5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2403BD9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E8D828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5D65D1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8" w:type="dxa"/>
          </w:tcPr>
          <w:p w14:paraId="1BBEE35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523AD1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44B3045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22BA936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6AB51A9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40CB47E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7" w:type="dxa"/>
          </w:tcPr>
          <w:p w14:paraId="5192A30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018597F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38" w:type="dxa"/>
          </w:tcPr>
          <w:p w14:paraId="7D23B6B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8" w:type="dxa"/>
          </w:tcPr>
          <w:p w14:paraId="5E24ADF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4031F5D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57B19D5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35B93" w:rsidRPr="001757EF" w14:paraId="126F5D5A" w14:textId="77777777" w:rsidTr="00736998">
        <w:tc>
          <w:tcPr>
            <w:tcW w:w="1128" w:type="dxa"/>
          </w:tcPr>
          <w:p w14:paraId="656D12E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x-country</w:t>
            </w:r>
          </w:p>
        </w:tc>
        <w:tc>
          <w:tcPr>
            <w:tcW w:w="568" w:type="dxa"/>
          </w:tcPr>
          <w:p w14:paraId="247C50D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8" w:type="dxa"/>
          </w:tcPr>
          <w:p w14:paraId="5035FEC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68" w:type="dxa"/>
          </w:tcPr>
          <w:p w14:paraId="427CEF3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68" w:type="dxa"/>
          </w:tcPr>
          <w:p w14:paraId="4DF2DF2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68" w:type="dxa"/>
          </w:tcPr>
          <w:p w14:paraId="7968063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68" w:type="dxa"/>
          </w:tcPr>
          <w:p w14:paraId="26C3D33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2</w:t>
            </w:r>
          </w:p>
        </w:tc>
        <w:tc>
          <w:tcPr>
            <w:tcW w:w="578" w:type="dxa"/>
          </w:tcPr>
          <w:p w14:paraId="418A871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79" w:type="dxa"/>
          </w:tcPr>
          <w:p w14:paraId="7A6CB02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79" w:type="dxa"/>
          </w:tcPr>
          <w:p w14:paraId="36AFAB1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79" w:type="dxa"/>
          </w:tcPr>
          <w:p w14:paraId="0C43EEE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25318B7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79" w:type="dxa"/>
          </w:tcPr>
          <w:p w14:paraId="78C0CCE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578" w:type="dxa"/>
          </w:tcPr>
          <w:p w14:paraId="1782280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79" w:type="dxa"/>
          </w:tcPr>
          <w:p w14:paraId="7746EB5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79" w:type="dxa"/>
          </w:tcPr>
          <w:p w14:paraId="76C01F8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79" w:type="dxa"/>
          </w:tcPr>
          <w:p w14:paraId="4387839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579" w:type="dxa"/>
          </w:tcPr>
          <w:p w14:paraId="40D0458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79" w:type="dxa"/>
          </w:tcPr>
          <w:p w14:paraId="1108D1D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4</w:t>
            </w:r>
          </w:p>
        </w:tc>
        <w:tc>
          <w:tcPr>
            <w:tcW w:w="637" w:type="dxa"/>
          </w:tcPr>
          <w:p w14:paraId="1A6717F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638" w:type="dxa"/>
          </w:tcPr>
          <w:p w14:paraId="000F706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1</w:t>
            </w:r>
          </w:p>
        </w:tc>
        <w:tc>
          <w:tcPr>
            <w:tcW w:w="638" w:type="dxa"/>
          </w:tcPr>
          <w:p w14:paraId="6B578A5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638" w:type="dxa"/>
          </w:tcPr>
          <w:p w14:paraId="1863EA0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38" w:type="dxa"/>
          </w:tcPr>
          <w:p w14:paraId="4C16DB4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638" w:type="dxa"/>
          </w:tcPr>
          <w:p w14:paraId="23E7E60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</w:tr>
      <w:tr w:rsidR="00A35B93" w:rsidRPr="001757EF" w14:paraId="7BADE22E" w14:textId="77777777" w:rsidTr="00736998">
        <w:tc>
          <w:tcPr>
            <w:tcW w:w="1128" w:type="dxa"/>
          </w:tcPr>
          <w:p w14:paraId="555D06E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568" w:type="dxa"/>
          </w:tcPr>
          <w:p w14:paraId="6CDDE6F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8" w:type="dxa"/>
          </w:tcPr>
          <w:p w14:paraId="17F35E6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8" w:type="dxa"/>
          </w:tcPr>
          <w:p w14:paraId="6E79CE9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51F6642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746CC6C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8" w:type="dxa"/>
          </w:tcPr>
          <w:p w14:paraId="0C12398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78" w:type="dxa"/>
          </w:tcPr>
          <w:p w14:paraId="3236A2E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75133E3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7E47CCA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2384084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1B3F4AC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6623FE0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78" w:type="dxa"/>
          </w:tcPr>
          <w:p w14:paraId="0DD5D8B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FE7D3D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BB61C5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746A3BE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2A87ED6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3BAB209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637" w:type="dxa"/>
          </w:tcPr>
          <w:p w14:paraId="2F0F40F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773B147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638" w:type="dxa"/>
          </w:tcPr>
          <w:p w14:paraId="308D454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</w:tcPr>
          <w:p w14:paraId="36A71D5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</w:tcPr>
          <w:p w14:paraId="441D721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</w:tcPr>
          <w:p w14:paraId="38ADB96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</w:tr>
      <w:tr w:rsidR="00A35B93" w:rsidRPr="001757EF" w14:paraId="1BB8257F" w14:textId="77777777" w:rsidTr="00736998">
        <w:tc>
          <w:tcPr>
            <w:tcW w:w="1128" w:type="dxa"/>
          </w:tcPr>
          <w:p w14:paraId="58CAE90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</w:p>
        </w:tc>
        <w:tc>
          <w:tcPr>
            <w:tcW w:w="568" w:type="dxa"/>
          </w:tcPr>
          <w:p w14:paraId="7B5ACE8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65B18C6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</w:tcPr>
          <w:p w14:paraId="6763F50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00BAF9F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2013261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19A9C35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8" w:type="dxa"/>
          </w:tcPr>
          <w:p w14:paraId="20B6897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15C3D78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152F667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679AE7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526F04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11DC71E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8" w:type="dxa"/>
          </w:tcPr>
          <w:p w14:paraId="510AF89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2CEFD03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07137E2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11DBBCD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35E95F8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550361F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637" w:type="dxa"/>
          </w:tcPr>
          <w:p w14:paraId="7DD20DF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38" w:type="dxa"/>
          </w:tcPr>
          <w:p w14:paraId="7E6F3A6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38" w:type="dxa"/>
          </w:tcPr>
          <w:p w14:paraId="0C21B60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0450EE3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2FCF1B8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3760E82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35B93" w:rsidRPr="001757EF" w14:paraId="46C618FA" w14:textId="77777777" w:rsidTr="00736998">
        <w:tc>
          <w:tcPr>
            <w:tcW w:w="1128" w:type="dxa"/>
          </w:tcPr>
          <w:p w14:paraId="02834B7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Neutrals</w:t>
            </w:r>
          </w:p>
        </w:tc>
        <w:tc>
          <w:tcPr>
            <w:tcW w:w="568" w:type="dxa"/>
          </w:tcPr>
          <w:p w14:paraId="01F39F6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8" w:type="dxa"/>
          </w:tcPr>
          <w:p w14:paraId="7A37E81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4DCFED3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3CCBCC4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7168278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8" w:type="dxa"/>
          </w:tcPr>
          <w:p w14:paraId="43C0D27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8" w:type="dxa"/>
          </w:tcPr>
          <w:p w14:paraId="5757CFA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9" w:type="dxa"/>
          </w:tcPr>
          <w:p w14:paraId="5EC686D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012F0CD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50D6DA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6F35553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6C12523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8" w:type="dxa"/>
          </w:tcPr>
          <w:p w14:paraId="15E8C38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79" w:type="dxa"/>
          </w:tcPr>
          <w:p w14:paraId="1DA2BB4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06F7A8C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66138CA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708984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3FC67D9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637" w:type="dxa"/>
          </w:tcPr>
          <w:p w14:paraId="3CCCBA4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38" w:type="dxa"/>
          </w:tcPr>
          <w:p w14:paraId="15125CD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7C81001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7BED7DF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6105960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2E59D17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A35B93" w:rsidRPr="001757EF" w14:paraId="045DAA24" w14:textId="77777777" w:rsidTr="00736998">
        <w:tc>
          <w:tcPr>
            <w:tcW w:w="1128" w:type="dxa"/>
          </w:tcPr>
          <w:p w14:paraId="38B8F8A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Warm</w:t>
            </w:r>
          </w:p>
        </w:tc>
        <w:tc>
          <w:tcPr>
            <w:tcW w:w="568" w:type="dxa"/>
          </w:tcPr>
          <w:p w14:paraId="2B26E8B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0EBB99F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68" w:type="dxa"/>
          </w:tcPr>
          <w:p w14:paraId="4E0E638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190C56B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68" w:type="dxa"/>
          </w:tcPr>
          <w:p w14:paraId="0967277D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55628FB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8" w:type="dxa"/>
          </w:tcPr>
          <w:p w14:paraId="412F7CB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5D0B5F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79" w:type="dxa"/>
          </w:tcPr>
          <w:p w14:paraId="42E1F97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722BDBD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79D94E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13656A8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78" w:type="dxa"/>
          </w:tcPr>
          <w:p w14:paraId="34B5BC3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3B02D37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79" w:type="dxa"/>
          </w:tcPr>
          <w:p w14:paraId="7677404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7E947D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579" w:type="dxa"/>
          </w:tcPr>
          <w:p w14:paraId="2B760CE6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6AD9AED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637" w:type="dxa"/>
          </w:tcPr>
          <w:p w14:paraId="3C146AE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76561E2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8" w:type="dxa"/>
          </w:tcPr>
          <w:p w14:paraId="60D05A4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3424E70F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06C0EEF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638" w:type="dxa"/>
          </w:tcPr>
          <w:p w14:paraId="329B216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</w:tr>
      <w:tr w:rsidR="00A35B93" w:rsidRPr="001757EF" w14:paraId="381D60C0" w14:textId="77777777" w:rsidTr="00736998">
        <w:tc>
          <w:tcPr>
            <w:tcW w:w="1128" w:type="dxa"/>
          </w:tcPr>
          <w:p w14:paraId="1854D74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Cool</w:t>
            </w:r>
          </w:p>
        </w:tc>
        <w:tc>
          <w:tcPr>
            <w:tcW w:w="568" w:type="dxa"/>
          </w:tcPr>
          <w:p w14:paraId="09D2D0F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68" w:type="dxa"/>
          </w:tcPr>
          <w:p w14:paraId="77A6C92C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568" w:type="dxa"/>
          </w:tcPr>
          <w:p w14:paraId="5480A77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8" w:type="dxa"/>
          </w:tcPr>
          <w:p w14:paraId="66A4DA64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8" w:type="dxa"/>
          </w:tcPr>
          <w:p w14:paraId="5D5B1295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68" w:type="dxa"/>
          </w:tcPr>
          <w:p w14:paraId="09E4B95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78" w:type="dxa"/>
          </w:tcPr>
          <w:p w14:paraId="26A6347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13688A0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3424371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9" w:type="dxa"/>
          </w:tcPr>
          <w:p w14:paraId="6C626CC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16F519E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79" w:type="dxa"/>
          </w:tcPr>
          <w:p w14:paraId="53F0023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8" w:type="dxa"/>
          </w:tcPr>
          <w:p w14:paraId="3992F55E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79" w:type="dxa"/>
          </w:tcPr>
          <w:p w14:paraId="55DBDFC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79" w:type="dxa"/>
          </w:tcPr>
          <w:p w14:paraId="6F23C95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79" w:type="dxa"/>
          </w:tcPr>
          <w:p w14:paraId="4AEF69AA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79" w:type="dxa"/>
          </w:tcPr>
          <w:p w14:paraId="5DB589FB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79" w:type="dxa"/>
          </w:tcPr>
          <w:p w14:paraId="187B3941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637" w:type="dxa"/>
          </w:tcPr>
          <w:p w14:paraId="4A5028A3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0033CDA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638" w:type="dxa"/>
          </w:tcPr>
          <w:p w14:paraId="5E648037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638" w:type="dxa"/>
          </w:tcPr>
          <w:p w14:paraId="509798F2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8" w:type="dxa"/>
          </w:tcPr>
          <w:p w14:paraId="62D35168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8" w:type="dxa"/>
          </w:tcPr>
          <w:p w14:paraId="5FE6E649" w14:textId="77777777" w:rsidR="00A35B93" w:rsidRPr="001757EF" w:rsidRDefault="00A35B93" w:rsidP="00736998">
            <w:pPr>
              <w:tabs>
                <w:tab w:val="left" w:pos="1564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1757EF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</w:tbl>
    <w:p w14:paraId="249874EB" w14:textId="68FD9385" w:rsidR="007D5379" w:rsidRPr="00296831" w:rsidRDefault="00AA21A7" w:rsidP="00B1314F">
      <w:pPr>
        <w:tabs>
          <w:tab w:val="left" w:pos="1564"/>
        </w:tabs>
        <w:spacing w:line="240" w:lineRule="auto"/>
        <w:rPr>
          <w:rFonts w:ascii="Times New Roman" w:eastAsiaTheme="minorEastAsia" w:hAnsi="Times New Roman" w:cs="Times New Roman"/>
          <w:i/>
          <w:sz w:val="2"/>
          <w:szCs w:val="2"/>
        </w:rPr>
      </w:pPr>
      <w:r w:rsidRPr="001757EF">
        <w:rPr>
          <w:rFonts w:ascii="Times New Roman" w:hAnsi="Times New Roman" w:cs="Times New Roman"/>
          <w:b/>
          <w:bCs/>
        </w:rPr>
        <w:t>Note</w:t>
      </w:r>
      <w:r w:rsidRPr="001757EF">
        <w:rPr>
          <w:rFonts w:ascii="Times New Roman" w:hAnsi="Times New Roman" w:cs="Times New Roman"/>
        </w:rPr>
        <w:t xml:space="preserve">. Tob = tobacco, Fru = fruit, Men = menthol, Swe = sweets/desserts, Mix = mixed. One product or pack may feature more than one primary </w:t>
      </w:r>
      <w:proofErr w:type="spellStart"/>
      <w:r w:rsidRPr="001757EF">
        <w:rPr>
          <w:rFonts w:ascii="Times New Roman" w:hAnsi="Times New Roman" w:cs="Times New Roman"/>
        </w:rPr>
        <w:t>colour</w:t>
      </w:r>
      <w:proofErr w:type="spellEnd"/>
      <w:r w:rsidRPr="001757EF">
        <w:rPr>
          <w:rFonts w:ascii="Times New Roman" w:hAnsi="Times New Roman" w:cs="Times New Roman"/>
        </w:rPr>
        <w:t>. External packaging was not present on all products as detailed in Table 2</w:t>
      </w:r>
      <w:r w:rsidR="009C5186">
        <w:rPr>
          <w:rFonts w:ascii="Times New Roman" w:hAnsi="Times New Roman" w:cs="Times New Roman"/>
        </w:rPr>
        <w:t>.</w:t>
      </w:r>
    </w:p>
    <w:sectPr w:rsidR="007D5379" w:rsidRPr="00296831" w:rsidSect="00B131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DE676B9"/>
    <w:rsid w:val="00001AE9"/>
    <w:rsid w:val="00047EE4"/>
    <w:rsid w:val="00065F9C"/>
    <w:rsid w:val="000A3911"/>
    <w:rsid w:val="000A7B92"/>
    <w:rsid w:val="000C472A"/>
    <w:rsid w:val="00107278"/>
    <w:rsid w:val="00116CB1"/>
    <w:rsid w:val="001757EF"/>
    <w:rsid w:val="00180BD0"/>
    <w:rsid w:val="001A131F"/>
    <w:rsid w:val="001C1B7F"/>
    <w:rsid w:val="001C48D7"/>
    <w:rsid w:val="001D6AEA"/>
    <w:rsid w:val="001E46E5"/>
    <w:rsid w:val="001F2754"/>
    <w:rsid w:val="00281B1F"/>
    <w:rsid w:val="00296831"/>
    <w:rsid w:val="002F3676"/>
    <w:rsid w:val="003220C5"/>
    <w:rsid w:val="00324BD3"/>
    <w:rsid w:val="00367D5B"/>
    <w:rsid w:val="00372CBE"/>
    <w:rsid w:val="00395E56"/>
    <w:rsid w:val="00396EF5"/>
    <w:rsid w:val="003D24ED"/>
    <w:rsid w:val="003D6C86"/>
    <w:rsid w:val="003E56DD"/>
    <w:rsid w:val="00422FD5"/>
    <w:rsid w:val="004502C7"/>
    <w:rsid w:val="004539F3"/>
    <w:rsid w:val="0046069B"/>
    <w:rsid w:val="00462491"/>
    <w:rsid w:val="004C6D9C"/>
    <w:rsid w:val="004C742F"/>
    <w:rsid w:val="00536287"/>
    <w:rsid w:val="005556AB"/>
    <w:rsid w:val="005817E0"/>
    <w:rsid w:val="0059693B"/>
    <w:rsid w:val="005C0D05"/>
    <w:rsid w:val="005C68F2"/>
    <w:rsid w:val="005E655E"/>
    <w:rsid w:val="005F147A"/>
    <w:rsid w:val="00635CDE"/>
    <w:rsid w:val="006A0128"/>
    <w:rsid w:val="006C120F"/>
    <w:rsid w:val="006C301B"/>
    <w:rsid w:val="00732BBD"/>
    <w:rsid w:val="00756E3A"/>
    <w:rsid w:val="007913C2"/>
    <w:rsid w:val="007D5379"/>
    <w:rsid w:val="007F127C"/>
    <w:rsid w:val="00802B29"/>
    <w:rsid w:val="0080762C"/>
    <w:rsid w:val="00814BCC"/>
    <w:rsid w:val="008165FB"/>
    <w:rsid w:val="008D08EC"/>
    <w:rsid w:val="008F4C0E"/>
    <w:rsid w:val="009023AA"/>
    <w:rsid w:val="009277D7"/>
    <w:rsid w:val="009462A5"/>
    <w:rsid w:val="009503FA"/>
    <w:rsid w:val="009C1DEE"/>
    <w:rsid w:val="009C5186"/>
    <w:rsid w:val="009D13F5"/>
    <w:rsid w:val="009D447B"/>
    <w:rsid w:val="009D78C4"/>
    <w:rsid w:val="00A01605"/>
    <w:rsid w:val="00A35B93"/>
    <w:rsid w:val="00AA21A7"/>
    <w:rsid w:val="00AB48B1"/>
    <w:rsid w:val="00AE570C"/>
    <w:rsid w:val="00B1314F"/>
    <w:rsid w:val="00B1340F"/>
    <w:rsid w:val="00B740EF"/>
    <w:rsid w:val="00BA080B"/>
    <w:rsid w:val="00BA5666"/>
    <w:rsid w:val="00C603E3"/>
    <w:rsid w:val="00C80CED"/>
    <w:rsid w:val="00C81873"/>
    <w:rsid w:val="00CC4C4D"/>
    <w:rsid w:val="00D1342C"/>
    <w:rsid w:val="00D33727"/>
    <w:rsid w:val="00D503EE"/>
    <w:rsid w:val="00DB0156"/>
    <w:rsid w:val="00DB3178"/>
    <w:rsid w:val="00DC2A23"/>
    <w:rsid w:val="00E42EDC"/>
    <w:rsid w:val="00E655E5"/>
    <w:rsid w:val="00F06910"/>
    <w:rsid w:val="08A09CFE"/>
    <w:rsid w:val="0E240915"/>
    <w:rsid w:val="27328D0D"/>
    <w:rsid w:val="27BE9BBB"/>
    <w:rsid w:val="5DE676B9"/>
    <w:rsid w:val="6CC8E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676B9"/>
  <w15:chartTrackingRefBased/>
  <w15:docId w15:val="{657B93A0-649F-4AA5-B7D8-8E282A2E7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3220C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6E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6E3A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6069B"/>
    <w:pPr>
      <w:spacing w:after="0" w:line="240" w:lineRule="auto"/>
    </w:pPr>
    <w:rPr>
      <w:iCs/>
      <w:szCs w:val="18"/>
    </w:rPr>
  </w:style>
  <w:style w:type="paragraph" w:styleId="ListParagraph">
    <w:name w:val="List Paragraph"/>
    <w:basedOn w:val="Normal"/>
    <w:uiPriority w:val="34"/>
    <w:qFormat/>
    <w:rsid w:val="00DC2A23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047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Normal"/>
    <w:link w:val="Style1Char"/>
    <w:qFormat/>
    <w:rsid w:val="00A01605"/>
    <w:pPr>
      <w:keepNext/>
      <w:spacing w:before="240" w:after="0"/>
      <w:jc w:val="center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Style1Char">
    <w:name w:val="Style1 Char"/>
    <w:basedOn w:val="DefaultParagraphFont"/>
    <w:link w:val="Style1"/>
    <w:rsid w:val="00A01605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White</c:v>
                </c:pt>
              </c:strCache>
            </c:strRef>
          </c:tx>
          <c:spPr>
            <a:solidFill>
              <a:srgbClr val="F8F8F8"/>
            </a:solidFill>
            <a:ln w="6350">
              <a:solidFill>
                <a:schemeClr val="bg1">
                  <a:lumMod val="75000"/>
                </a:schemeClr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Tobacco (Disposable)</c:v>
                </c:pt>
                <c:pt idx="1">
                  <c:v>Tobacco (Bottle)</c:v>
                </c:pt>
                <c:pt idx="2">
                  <c:v>Fruit (Disposable)</c:v>
                </c:pt>
                <c:pt idx="3">
                  <c:v>Fruit (Bottle)</c:v>
                </c:pt>
                <c:pt idx="4">
                  <c:v>Menthol (Disposable)</c:v>
                </c:pt>
                <c:pt idx="5">
                  <c:v>Menthol (Bottle)</c:v>
                </c:pt>
                <c:pt idx="6">
                  <c:v>Sweets/Desserts (Disposable)</c:v>
                </c:pt>
                <c:pt idx="7">
                  <c:v>Sweets/Desserts (Bottle)</c:v>
                </c:pt>
                <c:pt idx="8">
                  <c:v>Mixed (Disposable)</c:v>
                </c:pt>
                <c:pt idx="9">
                  <c:v>Mixed (Bottle)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5</c:v>
                </c:pt>
                <c:pt idx="1">
                  <c:v>2</c:v>
                </c:pt>
                <c:pt idx="2">
                  <c:v>5</c:v>
                </c:pt>
                <c:pt idx="3">
                  <c:v>15</c:v>
                </c:pt>
                <c:pt idx="4">
                  <c:v>3</c:v>
                </c:pt>
                <c:pt idx="5">
                  <c:v>8</c:v>
                </c:pt>
                <c:pt idx="6">
                  <c:v>2</c:v>
                </c:pt>
                <c:pt idx="7">
                  <c:v>7</c:v>
                </c:pt>
                <c:pt idx="8">
                  <c:v>5</c:v>
                </c:pt>
                <c:pt idx="9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215-4E53-ABF5-37091FB89E9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Black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bg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Tobacco (Disposable)</c:v>
                </c:pt>
                <c:pt idx="1">
                  <c:v>Tobacco (Bottle)</c:v>
                </c:pt>
                <c:pt idx="2">
                  <c:v>Fruit (Disposable)</c:v>
                </c:pt>
                <c:pt idx="3">
                  <c:v>Fruit (Bottle)</c:v>
                </c:pt>
                <c:pt idx="4">
                  <c:v>Menthol (Disposable)</c:v>
                </c:pt>
                <c:pt idx="5">
                  <c:v>Menthol (Bottle)</c:v>
                </c:pt>
                <c:pt idx="6">
                  <c:v>Sweets/Desserts (Disposable)</c:v>
                </c:pt>
                <c:pt idx="7">
                  <c:v>Sweets/Desserts (Bottle)</c:v>
                </c:pt>
                <c:pt idx="8">
                  <c:v>Mixed (Disposable)</c:v>
                </c:pt>
                <c:pt idx="9">
                  <c:v>Mixed (Bottle)</c:v>
                </c:pt>
              </c:strCache>
            </c:strRef>
          </c:cat>
          <c:val>
            <c:numRef>
              <c:f>Sheet1!$C$2:$C$11</c:f>
              <c:numCache>
                <c:formatCode>General</c:formatCode>
                <c:ptCount val="10"/>
                <c:pt idx="0">
                  <c:v>4</c:v>
                </c:pt>
                <c:pt idx="1">
                  <c:v>7</c:v>
                </c:pt>
                <c:pt idx="2">
                  <c:v>5</c:v>
                </c:pt>
                <c:pt idx="3">
                  <c:v>11</c:v>
                </c:pt>
                <c:pt idx="4">
                  <c:v>1</c:v>
                </c:pt>
                <c:pt idx="5">
                  <c:v>3</c:v>
                </c:pt>
                <c:pt idx="6">
                  <c:v>3</c:v>
                </c:pt>
                <c:pt idx="7">
                  <c:v>1</c:v>
                </c:pt>
                <c:pt idx="8">
                  <c:v>5</c:v>
                </c:pt>
                <c:pt idx="9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215-4E53-ABF5-37091FB89E9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rgbClr val="D6C3AE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Tobacco (Disposable)</c:v>
                </c:pt>
                <c:pt idx="1">
                  <c:v>Tobacco (Bottle)</c:v>
                </c:pt>
                <c:pt idx="2">
                  <c:v>Fruit (Disposable)</c:v>
                </c:pt>
                <c:pt idx="3">
                  <c:v>Fruit (Bottle)</c:v>
                </c:pt>
                <c:pt idx="4">
                  <c:v>Menthol (Disposable)</c:v>
                </c:pt>
                <c:pt idx="5">
                  <c:v>Menthol (Bottle)</c:v>
                </c:pt>
                <c:pt idx="6">
                  <c:v>Sweets/Desserts (Disposable)</c:v>
                </c:pt>
                <c:pt idx="7">
                  <c:v>Sweets/Desserts (Bottle)</c:v>
                </c:pt>
                <c:pt idx="8">
                  <c:v>Mixed (Disposable)</c:v>
                </c:pt>
                <c:pt idx="9">
                  <c:v>Mixed (Bottle)</c:v>
                </c:pt>
              </c:strCache>
            </c:strRef>
          </c:cat>
          <c:val>
            <c:numRef>
              <c:f>Sheet1!$D$2:$D$11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1</c:v>
                </c:pt>
                <c:pt idx="3">
                  <c:v>3</c:v>
                </c:pt>
                <c:pt idx="4">
                  <c:v>2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3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5215-4E53-ABF5-37091FB89E9E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Warm</c:v>
                </c:pt>
              </c:strCache>
            </c:strRef>
          </c:tx>
          <c:spPr>
            <a:solidFill>
              <a:srgbClr val="E97B7B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5215-4E53-ABF5-37091FB89E9E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5215-4E53-ABF5-37091FB89E9E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5215-4E53-ABF5-37091FB89E9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Tobacco (Disposable)</c:v>
                </c:pt>
                <c:pt idx="1">
                  <c:v>Tobacco (Bottle)</c:v>
                </c:pt>
                <c:pt idx="2">
                  <c:v>Fruit (Disposable)</c:v>
                </c:pt>
                <c:pt idx="3">
                  <c:v>Fruit (Bottle)</c:v>
                </c:pt>
                <c:pt idx="4">
                  <c:v>Menthol (Disposable)</c:v>
                </c:pt>
                <c:pt idx="5">
                  <c:v>Menthol (Bottle)</c:v>
                </c:pt>
                <c:pt idx="6">
                  <c:v>Sweets/Desserts (Disposable)</c:v>
                </c:pt>
                <c:pt idx="7">
                  <c:v>Sweets/Desserts (Bottle)</c:v>
                </c:pt>
                <c:pt idx="8">
                  <c:v>Mixed (Disposable)</c:v>
                </c:pt>
                <c:pt idx="9">
                  <c:v>Mixed (Bottle)</c:v>
                </c:pt>
              </c:strCache>
            </c:strRef>
          </c:cat>
          <c:val>
            <c:numRef>
              <c:f>Sheet1!$E$2:$E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1</c:v>
                </c:pt>
                <c:pt idx="3">
                  <c:v>20</c:v>
                </c:pt>
                <c:pt idx="4">
                  <c:v>2</c:v>
                </c:pt>
                <c:pt idx="5">
                  <c:v>1</c:v>
                </c:pt>
                <c:pt idx="6">
                  <c:v>10</c:v>
                </c:pt>
                <c:pt idx="7">
                  <c:v>0</c:v>
                </c:pt>
                <c:pt idx="8">
                  <c:v>3</c:v>
                </c:pt>
                <c:pt idx="9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5215-4E53-ABF5-37091FB89E9E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Cool</c:v>
                </c:pt>
              </c:strCache>
            </c:strRef>
          </c:tx>
          <c:spPr>
            <a:solidFill>
              <a:srgbClr val="92C7CE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B-5215-4E53-ABF5-37091FB89E9E}"/>
                </c:ext>
              </c:extLst>
            </c:dLbl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5215-4E53-ABF5-37091FB89E9E}"/>
                </c:ext>
              </c:extLst>
            </c:dLbl>
            <c:dLbl>
              <c:idx val="7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5215-4E53-ABF5-37091FB89E9E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Tobacco (Disposable)</c:v>
                </c:pt>
                <c:pt idx="1">
                  <c:v>Tobacco (Bottle)</c:v>
                </c:pt>
                <c:pt idx="2">
                  <c:v>Fruit (Disposable)</c:v>
                </c:pt>
                <c:pt idx="3">
                  <c:v>Fruit (Bottle)</c:v>
                </c:pt>
                <c:pt idx="4">
                  <c:v>Menthol (Disposable)</c:v>
                </c:pt>
                <c:pt idx="5">
                  <c:v>Menthol (Bottle)</c:v>
                </c:pt>
                <c:pt idx="6">
                  <c:v>Sweets/Desserts (Disposable)</c:v>
                </c:pt>
                <c:pt idx="7">
                  <c:v>Sweets/Desserts (Bottle)</c:v>
                </c:pt>
                <c:pt idx="8">
                  <c:v>Mixed (Disposable)</c:v>
                </c:pt>
                <c:pt idx="9">
                  <c:v>Mixed (Bottle)</c:v>
                </c:pt>
              </c:strCache>
            </c:strRef>
          </c:cat>
          <c:val>
            <c:numRef>
              <c:f>Sheet1!$F$2:$F$11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0</c:v>
                </c:pt>
                <c:pt idx="3">
                  <c:v>10</c:v>
                </c:pt>
                <c:pt idx="4">
                  <c:v>16</c:v>
                </c:pt>
                <c:pt idx="5">
                  <c:v>15</c:v>
                </c:pt>
                <c:pt idx="6">
                  <c:v>3</c:v>
                </c:pt>
                <c:pt idx="7">
                  <c:v>0</c:v>
                </c:pt>
                <c:pt idx="8">
                  <c:v>6</c:v>
                </c:pt>
                <c:pt idx="9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5215-4E53-ABF5-37091FB89E9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15519184"/>
        <c:axId val="1117774736"/>
      </c:barChart>
      <c:catAx>
        <c:axId val="12155191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117774736"/>
        <c:crosses val="autoZero"/>
        <c:auto val="1"/>
        <c:lblAlgn val="ctr"/>
        <c:lblOffset val="100"/>
        <c:noMultiLvlLbl val="0"/>
      </c:catAx>
      <c:valAx>
        <c:axId val="11177747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1551918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5907fe0-4397-4f42-8ad3-52cb5027f230">
      <Terms xmlns="http://schemas.microsoft.com/office/infopath/2007/PartnerControls"/>
    </lcf76f155ced4ddcb4097134ff3c332f>
    <TaxCatchAll xmlns="4aaf35b1-80a8-48e7-9d03-c612add1997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7E0A6B7082204B8A52DB9606442C17" ma:contentTypeVersion="17" ma:contentTypeDescription="Create a new document." ma:contentTypeScope="" ma:versionID="4b50daa23da7a67c807461c60b53198f">
  <xsd:schema xmlns:xsd="http://www.w3.org/2001/XMLSchema" xmlns:xs="http://www.w3.org/2001/XMLSchema" xmlns:p="http://schemas.microsoft.com/office/2006/metadata/properties" xmlns:ns2="05907fe0-4397-4f42-8ad3-52cb5027f230" xmlns:ns3="633d77e0-c6ce-4e4c-8edf-2395725804c1" xmlns:ns4="4aaf35b1-80a8-48e7-9d03-c612add1997b" targetNamespace="http://schemas.microsoft.com/office/2006/metadata/properties" ma:root="true" ma:fieldsID="b8ae77c4bffbacb70d310b58cb95ba04" ns2:_="" ns3:_="" ns4:_="">
    <xsd:import namespace="05907fe0-4397-4f42-8ad3-52cb5027f230"/>
    <xsd:import namespace="633d77e0-c6ce-4e4c-8edf-2395725804c1"/>
    <xsd:import namespace="4aaf35b1-80a8-48e7-9d03-c612add1997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907fe0-4397-4f42-8ad3-52cb5027f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731d7151-b795-48f9-9207-6285658e27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3d77e0-c6ce-4e4c-8edf-2395725804c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af35b1-80a8-48e7-9d03-c612add1997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d989462c-d084-4bcb-aa41-058c305b3653}" ma:internalName="TaxCatchAll" ma:showField="CatchAllData" ma:web="633d77e0-c6ce-4e4c-8edf-2395725804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AF5076-4728-4009-8D79-952618E57716}">
  <ds:schemaRefs>
    <ds:schemaRef ds:uri="http://schemas.microsoft.com/office/2006/metadata/properties"/>
    <ds:schemaRef ds:uri="http://www.w3.org/XML/1998/namespace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http://purl.org/dc/dcmitype/"/>
    <ds:schemaRef ds:uri="05907fe0-4397-4f42-8ad3-52cb5027f230"/>
    <ds:schemaRef ds:uri="633d77e0-c6ce-4e4c-8edf-2395725804c1"/>
    <ds:schemaRef ds:uri="http://schemas.openxmlformats.org/package/2006/metadata/core-properties"/>
    <ds:schemaRef ds:uri="4aaf35b1-80a8-48e7-9d03-c612add1997b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E9CFCB5-D80F-42E5-AD4E-E96CD107A2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4D372C8-0211-425C-87B4-874CE8F095B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907fe0-4397-4f42-8ad3-52cb5027f230"/>
    <ds:schemaRef ds:uri="633d77e0-c6ce-4e4c-8edf-2395725804c1"/>
    <ds:schemaRef ds:uri="4aaf35b1-80a8-48e7-9d03-c612add1997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1</Pages>
  <Words>2942</Words>
  <Characters>16772</Characters>
  <Application>Microsoft Office Word</Application>
  <DocSecurity>0</DocSecurity>
  <Lines>139</Lines>
  <Paragraphs>39</Paragraphs>
  <ScaleCrop>false</ScaleCrop>
  <Company/>
  <LinksUpToDate>false</LinksUpToDate>
  <CharactersWithSpaces>19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lda Nottage</dc:creator>
  <cp:keywords/>
  <dc:description/>
  <cp:lastModifiedBy>Matilda Nottage</cp:lastModifiedBy>
  <cp:revision>33</cp:revision>
  <dcterms:created xsi:type="dcterms:W3CDTF">2023-11-14T16:13:00Z</dcterms:created>
  <dcterms:modified xsi:type="dcterms:W3CDTF">2024-02-1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7E0A6B7082204B8A52DB9606442C17</vt:lpwstr>
  </property>
  <property fmtid="{D5CDD505-2E9C-101B-9397-08002B2CF9AE}" pid="3" name="MediaServiceImageTags">
    <vt:lpwstr/>
  </property>
</Properties>
</file>